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93A94" w14:textId="67B0EF9F" w:rsidR="00A40F90" w:rsidRDefault="00A40F90" w:rsidP="00A40F90">
      <w:pPr>
        <w:pStyle w:val="a9"/>
        <w:jc w:val="center"/>
      </w:pPr>
      <w:bookmarkStart w:id="0" w:name="_Hlk130503951"/>
      <w:r>
        <w:t>Supplemental Table S</w:t>
      </w:r>
      <w:fldSimple w:instr=" SEQ Table \* ARABIC ">
        <w:r>
          <w:rPr>
            <w:noProof/>
          </w:rPr>
          <w:t>2</w:t>
        </w:r>
      </w:fldSimple>
      <w:r>
        <w:rPr>
          <w:noProof/>
        </w:rPr>
        <w:t>.</w:t>
      </w:r>
      <w:r>
        <w:t xml:space="preserve"> </w:t>
      </w:r>
      <w:r w:rsidR="003D547D" w:rsidRPr="003D547D">
        <w:rPr>
          <w:b w:val="0"/>
          <w:bCs w:val="0"/>
        </w:rPr>
        <w:t>The results of subgroup analysis</w:t>
      </w:r>
      <w:r w:rsidRPr="008F33A0">
        <w:rPr>
          <w:b w:val="0"/>
          <w:bCs w:val="0"/>
        </w:rPr>
        <w:t>.</w:t>
      </w:r>
    </w:p>
    <w:tbl>
      <w:tblPr>
        <w:tblStyle w:val="aff5"/>
        <w:tblW w:w="992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19"/>
        <w:gridCol w:w="709"/>
        <w:gridCol w:w="1842"/>
        <w:gridCol w:w="709"/>
        <w:gridCol w:w="851"/>
        <w:gridCol w:w="567"/>
        <w:gridCol w:w="1134"/>
        <w:gridCol w:w="992"/>
      </w:tblGrid>
      <w:tr w:rsidR="003D547D" w:rsidRPr="00410C3C" w14:paraId="7B21F59F" w14:textId="77777777" w:rsidTr="004D05E1">
        <w:trPr>
          <w:trHeight w:val="838"/>
          <w:jc w:val="center"/>
        </w:trPr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97BCF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bookmarkStart w:id="1" w:name="_Hlk138233108"/>
            <w:bookmarkEnd w:id="0"/>
            <w:r w:rsidRPr="00410C3C">
              <w:rPr>
                <w:rFonts w:hint="eastAsia"/>
                <w:sz w:val="18"/>
                <w:szCs w:val="18"/>
              </w:rPr>
              <w:t>O</w:t>
            </w:r>
            <w:r w:rsidRPr="00410C3C">
              <w:rPr>
                <w:sz w:val="18"/>
                <w:szCs w:val="18"/>
              </w:rPr>
              <w:t>utcomes or subgroup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394B7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Number of studie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0FDD4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Results WMD/RR/RD (95% CI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A7F11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Q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D8B71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i/>
                <w:iCs/>
                <w:sz w:val="18"/>
                <w:szCs w:val="18"/>
                <w:lang w:eastAsia="zh-CN"/>
              </w:rPr>
              <w:t>P</w:t>
            </w:r>
            <w:r w:rsidRPr="00410C3C">
              <w:rPr>
                <w:sz w:val="18"/>
                <w:szCs w:val="18"/>
                <w:lang w:eastAsia="zh-CN"/>
              </w:rPr>
              <w:t>−value for overall effect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F53FA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I</w:t>
            </w:r>
            <w:r w:rsidRPr="00410C3C">
              <w:rPr>
                <w:sz w:val="18"/>
                <w:szCs w:val="18"/>
                <w:vertAlign w:val="superscript"/>
              </w:rPr>
              <w:t>2</w:t>
            </w:r>
            <w:r w:rsidRPr="00410C3C">
              <w:rPr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98CAE1" w14:textId="77777777" w:rsidR="003D547D" w:rsidRPr="00410C3C" w:rsidRDefault="003D547D" w:rsidP="004D05E1">
            <w:pPr>
              <w:spacing w:before="0" w:after="0"/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bookmarkStart w:id="2" w:name="OLE_LINK129"/>
            <w:r w:rsidRPr="00410C3C">
              <w:rPr>
                <w:i/>
                <w:iCs/>
                <w:sz w:val="18"/>
                <w:szCs w:val="18"/>
                <w:lang w:eastAsia="zh-CN"/>
              </w:rPr>
              <w:t>P</w:t>
            </w:r>
            <w:r w:rsidRPr="00410C3C">
              <w:rPr>
                <w:sz w:val="18"/>
                <w:szCs w:val="18"/>
                <w:lang w:eastAsia="zh-CN"/>
              </w:rPr>
              <w:t>−</w:t>
            </w:r>
            <w:r w:rsidRPr="00410C3C">
              <w:rPr>
                <w:sz w:val="18"/>
                <w:szCs w:val="18"/>
              </w:rPr>
              <w:t>value for</w:t>
            </w:r>
            <w:bookmarkEnd w:id="2"/>
            <w:r w:rsidRPr="00410C3C">
              <w:rPr>
                <w:sz w:val="18"/>
                <w:szCs w:val="18"/>
              </w:rPr>
              <w:t xml:space="preserve"> heterogeneity between groups 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ABFD51" w14:textId="77777777" w:rsidR="003D547D" w:rsidRPr="00410C3C" w:rsidRDefault="003D547D" w:rsidP="004D05E1">
            <w:pPr>
              <w:spacing w:before="0" w:after="0"/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410C3C">
              <w:rPr>
                <w:i/>
                <w:iCs/>
                <w:sz w:val="18"/>
                <w:szCs w:val="18"/>
                <w:lang w:eastAsia="zh-CN"/>
              </w:rPr>
              <w:t>P</w:t>
            </w:r>
            <w:r w:rsidRPr="00410C3C">
              <w:rPr>
                <w:sz w:val="18"/>
                <w:szCs w:val="18"/>
                <w:lang w:eastAsia="zh-CN"/>
              </w:rPr>
              <w:t>−</w:t>
            </w:r>
            <w:r w:rsidRPr="00410C3C">
              <w:rPr>
                <w:sz w:val="18"/>
                <w:szCs w:val="18"/>
              </w:rPr>
              <w:t>value for</w:t>
            </w:r>
            <w:r>
              <w:rPr>
                <w:sz w:val="18"/>
                <w:szCs w:val="18"/>
              </w:rPr>
              <w:t xml:space="preserve"> meta-regression</w:t>
            </w:r>
          </w:p>
        </w:tc>
      </w:tr>
      <w:tr w:rsidR="003D547D" w:rsidRPr="00410C3C" w14:paraId="3D2F1F8A" w14:textId="77777777" w:rsidTr="004D05E1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60D8D5DD" w14:textId="77777777" w:rsidR="003D547D" w:rsidRPr="00410C3C" w:rsidRDefault="003D547D" w:rsidP="004D05E1">
            <w:pPr>
              <w:spacing w:before="0" w:after="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1. Effective rat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99157EC" w14:textId="77777777" w:rsidR="003D547D" w:rsidRPr="00FE2834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FE2834">
              <w:rPr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7E6F45D" w14:textId="77777777" w:rsidR="003D547D" w:rsidRPr="00FE2834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FE2834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FE2834">
              <w:rPr>
                <w:sz w:val="18"/>
                <w:szCs w:val="18"/>
                <w:lang w:eastAsia="zh-CN"/>
              </w:rPr>
              <w:t>.18 [0.15, 0.21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23988E6" w14:textId="77777777" w:rsidR="003D547D" w:rsidRPr="00FE2834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FE2834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FE2834">
              <w:rPr>
                <w:sz w:val="18"/>
                <w:szCs w:val="18"/>
                <w:lang w:eastAsia="zh-CN"/>
              </w:rPr>
              <w:t>5.5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445B5BA" w14:textId="77777777" w:rsidR="003D547D" w:rsidRPr="00FE2834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FE2834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FE2834">
              <w:rPr>
                <w:sz w:val="18"/>
                <w:szCs w:val="18"/>
                <w:lang w:eastAsia="zh-CN"/>
              </w:rPr>
              <w:t>.1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1594FB4" w14:textId="77777777" w:rsidR="003D547D" w:rsidRPr="00FE2834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FE2834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FE2834">
              <w:rPr>
                <w:sz w:val="18"/>
                <w:szCs w:val="18"/>
                <w:lang w:eastAsia="zh-CN"/>
              </w:rPr>
              <w:t>8.7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53698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0468A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69A98EA7" w14:textId="77777777" w:rsidTr="004D05E1">
        <w:trPr>
          <w:jc w:val="center"/>
        </w:trPr>
        <w:tc>
          <w:tcPr>
            <w:tcW w:w="3119" w:type="dxa"/>
          </w:tcPr>
          <w:p w14:paraId="53D9C14E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Age</w:t>
            </w:r>
          </w:p>
          <w:p w14:paraId="63D9B4CF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47 years old</w:t>
            </w:r>
          </w:p>
          <w:p w14:paraId="31FA637C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47 years old</w:t>
            </w:r>
          </w:p>
        </w:tc>
        <w:tc>
          <w:tcPr>
            <w:tcW w:w="709" w:type="dxa"/>
            <w:vAlign w:val="center"/>
          </w:tcPr>
          <w:p w14:paraId="6DC7504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  <w:lang w:eastAsia="zh-CN"/>
              </w:rPr>
              <w:t>8</w:t>
            </w:r>
          </w:p>
          <w:p w14:paraId="1260AC6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0</w:t>
            </w:r>
          </w:p>
          <w:p w14:paraId="21C202B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842" w:type="dxa"/>
            <w:vAlign w:val="center"/>
          </w:tcPr>
          <w:p w14:paraId="2AF0166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</w:t>
            </w:r>
            <w:r>
              <w:rPr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 xml:space="preserve"> [0.1</w:t>
            </w:r>
            <w:r>
              <w:rPr>
                <w:sz w:val="18"/>
                <w:szCs w:val="18"/>
                <w:lang w:eastAsia="zh-CN"/>
              </w:rPr>
              <w:t>5</w:t>
            </w:r>
            <w:r w:rsidRPr="00410C3C">
              <w:rPr>
                <w:sz w:val="18"/>
                <w:szCs w:val="18"/>
                <w:lang w:eastAsia="zh-CN"/>
              </w:rPr>
              <w:t>, 0.2</w:t>
            </w:r>
            <w:r>
              <w:rPr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]</w:t>
            </w:r>
          </w:p>
          <w:p w14:paraId="57975B8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 xml:space="preserve">.20 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>[</w:t>
            </w:r>
            <w:r w:rsidRPr="00410C3C">
              <w:rPr>
                <w:sz w:val="18"/>
                <w:szCs w:val="18"/>
                <w:lang w:eastAsia="zh-CN"/>
              </w:rPr>
              <w:t>0.16, 0.24]</w:t>
            </w:r>
          </w:p>
          <w:p w14:paraId="649F578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0.</w:t>
            </w:r>
            <w:r>
              <w:rPr>
                <w:sz w:val="18"/>
                <w:szCs w:val="18"/>
                <w:lang w:eastAsia="zh-CN"/>
              </w:rPr>
              <w:t>16</w:t>
            </w:r>
            <w:r w:rsidRPr="00410C3C">
              <w:rPr>
                <w:sz w:val="18"/>
                <w:szCs w:val="18"/>
                <w:lang w:eastAsia="zh-CN"/>
              </w:rPr>
              <w:t xml:space="preserve"> [0.1</w:t>
            </w:r>
            <w:r>
              <w:rPr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, 0.2</w:t>
            </w:r>
            <w:r>
              <w:rPr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]</w:t>
            </w:r>
          </w:p>
        </w:tc>
        <w:tc>
          <w:tcPr>
            <w:tcW w:w="709" w:type="dxa"/>
            <w:vAlign w:val="center"/>
          </w:tcPr>
          <w:p w14:paraId="4FECEDA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  <w:lang w:eastAsia="zh-CN"/>
              </w:rPr>
              <w:t>5.53</w:t>
            </w:r>
          </w:p>
          <w:p w14:paraId="4F6691F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7.37</w:t>
            </w:r>
          </w:p>
          <w:p w14:paraId="2CFB5AB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>7.03</w:t>
            </w:r>
          </w:p>
        </w:tc>
        <w:tc>
          <w:tcPr>
            <w:tcW w:w="851" w:type="dxa"/>
            <w:vAlign w:val="center"/>
          </w:tcPr>
          <w:p w14:paraId="41D42D7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</w:t>
            </w:r>
            <w:r>
              <w:rPr>
                <w:sz w:val="18"/>
                <w:szCs w:val="18"/>
                <w:lang w:eastAsia="zh-CN"/>
              </w:rPr>
              <w:t>6</w:t>
            </w:r>
          </w:p>
          <w:p w14:paraId="03E037C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56</w:t>
            </w:r>
          </w:p>
          <w:p w14:paraId="4BC853B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67" w:type="dxa"/>
            <w:vAlign w:val="center"/>
          </w:tcPr>
          <w:p w14:paraId="5F4144F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8.74</w:t>
            </w:r>
          </w:p>
          <w:p w14:paraId="65FF804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15E85D9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  <w:lang w:eastAsia="zh-CN"/>
              </w:rPr>
              <w:t>7.11</w:t>
            </w:r>
          </w:p>
        </w:tc>
        <w:tc>
          <w:tcPr>
            <w:tcW w:w="1134" w:type="dxa"/>
          </w:tcPr>
          <w:p w14:paraId="0E5B15C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2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</w:tcPr>
          <w:p w14:paraId="575EC49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41D5889A" w14:textId="77777777" w:rsidTr="004D05E1">
        <w:trPr>
          <w:jc w:val="center"/>
        </w:trPr>
        <w:tc>
          <w:tcPr>
            <w:tcW w:w="3119" w:type="dxa"/>
          </w:tcPr>
          <w:p w14:paraId="28D291C8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Course of disease</w:t>
            </w:r>
          </w:p>
          <w:p w14:paraId="312F7BD3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four years</w:t>
            </w:r>
          </w:p>
          <w:p w14:paraId="05AE2326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four years</w:t>
            </w:r>
          </w:p>
        </w:tc>
        <w:tc>
          <w:tcPr>
            <w:tcW w:w="709" w:type="dxa"/>
            <w:vAlign w:val="center"/>
          </w:tcPr>
          <w:p w14:paraId="048725F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  <w:lang w:eastAsia="zh-CN"/>
              </w:rPr>
              <w:t>5</w:t>
            </w:r>
          </w:p>
          <w:p w14:paraId="4FC7972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8</w:t>
            </w:r>
          </w:p>
          <w:p w14:paraId="36FE454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842" w:type="dxa"/>
            <w:vAlign w:val="center"/>
          </w:tcPr>
          <w:p w14:paraId="53B5732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8 [0.15, 0.2</w:t>
            </w:r>
            <w:r>
              <w:rPr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]</w:t>
            </w:r>
          </w:p>
          <w:p w14:paraId="730FE41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.</w:t>
            </w:r>
            <w:r w:rsidRPr="00410C3C">
              <w:rPr>
                <w:sz w:val="18"/>
                <w:szCs w:val="18"/>
                <w:lang w:eastAsia="zh-CN"/>
              </w:rPr>
              <w:t>18 [0.1</w:t>
            </w:r>
            <w:r>
              <w:rPr>
                <w:sz w:val="18"/>
                <w:szCs w:val="18"/>
                <w:lang w:eastAsia="zh-CN"/>
              </w:rPr>
              <w:t>3</w:t>
            </w:r>
            <w:r w:rsidRPr="00410C3C">
              <w:rPr>
                <w:sz w:val="18"/>
                <w:szCs w:val="18"/>
                <w:lang w:eastAsia="zh-CN"/>
              </w:rPr>
              <w:t>, 0.2</w:t>
            </w:r>
            <w:r>
              <w:rPr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]</w:t>
            </w:r>
          </w:p>
          <w:p w14:paraId="43ADBA9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9 [0.14, 0.23]</w:t>
            </w:r>
          </w:p>
        </w:tc>
        <w:tc>
          <w:tcPr>
            <w:tcW w:w="709" w:type="dxa"/>
            <w:vAlign w:val="center"/>
          </w:tcPr>
          <w:p w14:paraId="7ADC1F4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  <w:lang w:eastAsia="zh-CN"/>
              </w:rPr>
              <w:t>4.55</w:t>
            </w:r>
          </w:p>
          <w:p w14:paraId="69A8BA4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4.61</w:t>
            </w:r>
          </w:p>
          <w:p w14:paraId="08FE83A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0.34</w:t>
            </w:r>
          </w:p>
        </w:tc>
        <w:tc>
          <w:tcPr>
            <w:tcW w:w="851" w:type="dxa"/>
            <w:vAlign w:val="center"/>
          </w:tcPr>
          <w:p w14:paraId="270DFD1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</w:t>
            </w:r>
            <w:r>
              <w:rPr>
                <w:sz w:val="18"/>
                <w:szCs w:val="18"/>
                <w:lang w:eastAsia="zh-CN"/>
              </w:rPr>
              <w:t>1</w:t>
            </w:r>
          </w:p>
          <w:p w14:paraId="5EB3C14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0</w:t>
            </w:r>
          </w:p>
          <w:p w14:paraId="310BDEF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21</w:t>
            </w:r>
          </w:p>
        </w:tc>
        <w:tc>
          <w:tcPr>
            <w:tcW w:w="567" w:type="dxa"/>
            <w:vAlign w:val="center"/>
          </w:tcPr>
          <w:p w14:paraId="2F76BAA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>3.68</w:t>
            </w:r>
          </w:p>
          <w:p w14:paraId="78E430B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  <w:lang w:eastAsia="zh-CN"/>
              </w:rPr>
              <w:t>0.93</w:t>
            </w:r>
          </w:p>
          <w:p w14:paraId="652F0E8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1.32</w:t>
            </w:r>
          </w:p>
        </w:tc>
        <w:tc>
          <w:tcPr>
            <w:tcW w:w="1134" w:type="dxa"/>
          </w:tcPr>
          <w:p w14:paraId="594DA76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992" w:type="dxa"/>
          </w:tcPr>
          <w:p w14:paraId="131C5AD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7B08DA3F" w14:textId="77777777" w:rsidTr="004D05E1">
        <w:trPr>
          <w:jc w:val="center"/>
        </w:trPr>
        <w:tc>
          <w:tcPr>
            <w:tcW w:w="3119" w:type="dxa"/>
          </w:tcPr>
          <w:p w14:paraId="37E65303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C</w:t>
            </w:r>
            <w:r w:rsidRPr="00410C3C">
              <w:rPr>
                <w:sz w:val="18"/>
                <w:szCs w:val="18"/>
              </w:rPr>
              <w:t>ourse of treatment</w:t>
            </w:r>
          </w:p>
          <w:p w14:paraId="1A0B767B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12 weeks</w:t>
            </w:r>
          </w:p>
          <w:p w14:paraId="44CCFEBC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12 weeks</w:t>
            </w:r>
          </w:p>
        </w:tc>
        <w:tc>
          <w:tcPr>
            <w:tcW w:w="709" w:type="dxa"/>
            <w:vAlign w:val="center"/>
          </w:tcPr>
          <w:p w14:paraId="0755590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  <w:lang w:eastAsia="zh-CN"/>
              </w:rPr>
              <w:t>8</w:t>
            </w:r>
          </w:p>
          <w:p w14:paraId="7045162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5</w:t>
            </w:r>
          </w:p>
          <w:p w14:paraId="256F508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842" w:type="dxa"/>
            <w:vAlign w:val="center"/>
          </w:tcPr>
          <w:p w14:paraId="3A71F33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</w:t>
            </w:r>
            <w:r>
              <w:rPr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 xml:space="preserve"> [0.1</w:t>
            </w:r>
            <w:r>
              <w:rPr>
                <w:sz w:val="18"/>
                <w:szCs w:val="18"/>
                <w:lang w:eastAsia="zh-CN"/>
              </w:rPr>
              <w:t>5</w:t>
            </w:r>
            <w:r w:rsidRPr="00410C3C">
              <w:rPr>
                <w:sz w:val="18"/>
                <w:szCs w:val="18"/>
                <w:lang w:eastAsia="zh-CN"/>
              </w:rPr>
              <w:t>, 0.2</w:t>
            </w:r>
            <w:r>
              <w:rPr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]</w:t>
            </w:r>
          </w:p>
          <w:p w14:paraId="408D1F9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20 [0.15, 0.24]</w:t>
            </w:r>
          </w:p>
          <w:p w14:paraId="0102833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8 [0.14, 0.2</w:t>
            </w:r>
            <w:r>
              <w:rPr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]</w:t>
            </w:r>
          </w:p>
        </w:tc>
        <w:tc>
          <w:tcPr>
            <w:tcW w:w="709" w:type="dxa"/>
            <w:vAlign w:val="center"/>
          </w:tcPr>
          <w:p w14:paraId="5870526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  <w:lang w:eastAsia="zh-CN"/>
              </w:rPr>
              <w:t>5.53</w:t>
            </w:r>
          </w:p>
          <w:p w14:paraId="68173F6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5.42</w:t>
            </w:r>
          </w:p>
          <w:p w14:paraId="5EE8E20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9.</w:t>
            </w:r>
            <w:r>
              <w:rPr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851" w:type="dxa"/>
            <w:vAlign w:val="center"/>
          </w:tcPr>
          <w:p w14:paraId="273437E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</w:t>
            </w:r>
            <w:r>
              <w:rPr>
                <w:sz w:val="18"/>
                <w:szCs w:val="18"/>
                <w:lang w:eastAsia="zh-CN"/>
              </w:rPr>
              <w:t>6</w:t>
            </w:r>
          </w:p>
          <w:p w14:paraId="1951817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3</w:t>
            </w:r>
          </w:p>
          <w:p w14:paraId="66DFB4C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567" w:type="dxa"/>
            <w:vAlign w:val="center"/>
          </w:tcPr>
          <w:p w14:paraId="2F27F3C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.74</w:t>
            </w:r>
          </w:p>
          <w:p w14:paraId="2ABF712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4.93</w:t>
            </w:r>
          </w:p>
          <w:p w14:paraId="0D63F16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1134" w:type="dxa"/>
          </w:tcPr>
          <w:p w14:paraId="4E30E44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992" w:type="dxa"/>
          </w:tcPr>
          <w:p w14:paraId="44B1FB7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48243266" w14:textId="77777777" w:rsidTr="004D05E1">
        <w:trPr>
          <w:jc w:val="center"/>
        </w:trPr>
        <w:tc>
          <w:tcPr>
            <w:tcW w:w="3119" w:type="dxa"/>
          </w:tcPr>
          <w:p w14:paraId="1DA990CF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Experimental group</w:t>
            </w:r>
          </w:p>
          <w:p w14:paraId="0D251AA9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D</w:t>
            </w:r>
            <w:r w:rsidRPr="00410C3C">
              <w:rPr>
                <w:sz w:val="18"/>
                <w:szCs w:val="18"/>
                <w:lang w:eastAsia="zh-CN"/>
              </w:rPr>
              <w:t>JD</w:t>
            </w:r>
          </w:p>
          <w:p w14:paraId="637C877B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DJD + C</w:t>
            </w:r>
          </w:p>
        </w:tc>
        <w:tc>
          <w:tcPr>
            <w:tcW w:w="709" w:type="dxa"/>
            <w:vAlign w:val="center"/>
          </w:tcPr>
          <w:p w14:paraId="3B665B7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  <w:lang w:eastAsia="zh-CN"/>
              </w:rPr>
              <w:t>8</w:t>
            </w:r>
          </w:p>
          <w:p w14:paraId="60CFBFA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</w:p>
          <w:p w14:paraId="1CF7E77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842" w:type="dxa"/>
            <w:vAlign w:val="center"/>
          </w:tcPr>
          <w:p w14:paraId="6D78C2B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</w:t>
            </w:r>
            <w:r>
              <w:rPr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 xml:space="preserve"> [0.1</w:t>
            </w:r>
            <w:r>
              <w:rPr>
                <w:sz w:val="18"/>
                <w:szCs w:val="18"/>
                <w:lang w:eastAsia="zh-CN"/>
              </w:rPr>
              <w:t>5</w:t>
            </w:r>
            <w:r w:rsidRPr="00410C3C">
              <w:rPr>
                <w:sz w:val="18"/>
                <w:szCs w:val="18"/>
                <w:lang w:eastAsia="zh-CN"/>
              </w:rPr>
              <w:t>, 0.2</w:t>
            </w:r>
            <w:r>
              <w:rPr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]</w:t>
            </w:r>
          </w:p>
          <w:p w14:paraId="4CD2963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49</w:t>
            </w:r>
            <w:r w:rsidRPr="00410C3C">
              <w:rPr>
                <w:sz w:val="18"/>
                <w:szCs w:val="18"/>
                <w:lang w:eastAsia="zh-CN"/>
              </w:rPr>
              <w:t xml:space="preserve"> [0.1</w:t>
            </w:r>
            <w:r>
              <w:rPr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, 0.</w:t>
            </w:r>
            <w:r>
              <w:rPr>
                <w:sz w:val="18"/>
                <w:szCs w:val="18"/>
                <w:lang w:eastAsia="zh-CN"/>
              </w:rPr>
              <w:t>27</w:t>
            </w:r>
            <w:r w:rsidRPr="00410C3C">
              <w:rPr>
                <w:sz w:val="18"/>
                <w:szCs w:val="18"/>
                <w:lang w:eastAsia="zh-CN"/>
              </w:rPr>
              <w:t>]</w:t>
            </w:r>
          </w:p>
          <w:p w14:paraId="45D9643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8 [0.15, 0.21]</w:t>
            </w:r>
          </w:p>
        </w:tc>
        <w:tc>
          <w:tcPr>
            <w:tcW w:w="709" w:type="dxa"/>
            <w:vAlign w:val="center"/>
          </w:tcPr>
          <w:p w14:paraId="3FE6809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  <w:lang w:eastAsia="zh-CN"/>
              </w:rPr>
              <w:t>5.53</w:t>
            </w:r>
          </w:p>
          <w:p w14:paraId="08DF652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78</w:t>
            </w:r>
          </w:p>
          <w:p w14:paraId="7D37D27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410C3C">
              <w:rPr>
                <w:sz w:val="18"/>
                <w:szCs w:val="18"/>
                <w:lang w:eastAsia="zh-CN"/>
              </w:rPr>
              <w:t>1.64</w:t>
            </w:r>
          </w:p>
        </w:tc>
        <w:tc>
          <w:tcPr>
            <w:tcW w:w="851" w:type="dxa"/>
            <w:vAlign w:val="center"/>
          </w:tcPr>
          <w:p w14:paraId="61922ED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</w:t>
            </w:r>
            <w:r>
              <w:rPr>
                <w:sz w:val="18"/>
                <w:szCs w:val="18"/>
                <w:lang w:eastAsia="zh-CN"/>
              </w:rPr>
              <w:t>6</w:t>
            </w:r>
          </w:p>
          <w:p w14:paraId="401CDC6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58</w:t>
            </w:r>
          </w:p>
          <w:p w14:paraId="2E41436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0</w:t>
            </w:r>
          </w:p>
        </w:tc>
        <w:tc>
          <w:tcPr>
            <w:tcW w:w="567" w:type="dxa"/>
            <w:vAlign w:val="center"/>
          </w:tcPr>
          <w:p w14:paraId="18C2846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8.74</w:t>
            </w:r>
          </w:p>
          <w:p w14:paraId="795F3F8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561540D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5.55</w:t>
            </w:r>
          </w:p>
        </w:tc>
        <w:tc>
          <w:tcPr>
            <w:tcW w:w="1134" w:type="dxa"/>
          </w:tcPr>
          <w:p w14:paraId="08662CE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92" w:type="dxa"/>
          </w:tcPr>
          <w:p w14:paraId="52D4C8B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319D95FD" w14:textId="77777777" w:rsidTr="004D05E1">
        <w:trPr>
          <w:jc w:val="center"/>
        </w:trPr>
        <w:tc>
          <w:tcPr>
            <w:tcW w:w="3119" w:type="dxa"/>
          </w:tcPr>
          <w:p w14:paraId="2FAE55D0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Control group</w:t>
            </w:r>
          </w:p>
          <w:p w14:paraId="4E1ECF79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Pr="00410C3C">
              <w:rPr>
                <w:sz w:val="18"/>
                <w:szCs w:val="18"/>
                <w:lang w:eastAsia="zh-CN"/>
              </w:rPr>
              <w:t>ultiple drugs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</w:p>
          <w:p w14:paraId="0F0A36AB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S</w:t>
            </w:r>
            <w:r w:rsidRPr="00410C3C">
              <w:rPr>
                <w:sz w:val="18"/>
                <w:szCs w:val="18"/>
                <w:lang w:eastAsia="zh-CN"/>
              </w:rPr>
              <w:t>ingle drug</w:t>
            </w:r>
          </w:p>
        </w:tc>
        <w:tc>
          <w:tcPr>
            <w:tcW w:w="709" w:type="dxa"/>
            <w:vAlign w:val="center"/>
          </w:tcPr>
          <w:p w14:paraId="15DFEC3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  <w:lang w:eastAsia="zh-CN"/>
              </w:rPr>
              <w:t>8</w:t>
            </w:r>
          </w:p>
          <w:p w14:paraId="4A75559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0</w:t>
            </w:r>
          </w:p>
          <w:p w14:paraId="12606AE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842" w:type="dxa"/>
            <w:vAlign w:val="center"/>
          </w:tcPr>
          <w:p w14:paraId="17F0ECF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</w:t>
            </w:r>
            <w:r>
              <w:rPr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 xml:space="preserve"> [0.1</w:t>
            </w:r>
            <w:r>
              <w:rPr>
                <w:sz w:val="18"/>
                <w:szCs w:val="18"/>
                <w:lang w:eastAsia="zh-CN"/>
              </w:rPr>
              <w:t>5</w:t>
            </w:r>
            <w:r w:rsidRPr="00410C3C">
              <w:rPr>
                <w:sz w:val="18"/>
                <w:szCs w:val="18"/>
                <w:lang w:eastAsia="zh-CN"/>
              </w:rPr>
              <w:t>, 0.2</w:t>
            </w:r>
            <w:r>
              <w:rPr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]</w:t>
            </w:r>
          </w:p>
          <w:p w14:paraId="10C0890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9 [0.1</w:t>
            </w:r>
            <w:r>
              <w:rPr>
                <w:sz w:val="18"/>
                <w:szCs w:val="18"/>
                <w:lang w:eastAsia="zh-CN"/>
              </w:rPr>
              <w:t>4</w:t>
            </w:r>
            <w:r w:rsidRPr="00410C3C">
              <w:rPr>
                <w:sz w:val="18"/>
                <w:szCs w:val="18"/>
                <w:lang w:eastAsia="zh-CN"/>
              </w:rPr>
              <w:t>, 0.2</w:t>
            </w:r>
            <w:r>
              <w:rPr>
                <w:sz w:val="18"/>
                <w:szCs w:val="18"/>
                <w:lang w:eastAsia="zh-CN"/>
              </w:rPr>
              <w:t>3</w:t>
            </w:r>
            <w:r w:rsidRPr="00410C3C">
              <w:rPr>
                <w:sz w:val="18"/>
                <w:szCs w:val="18"/>
                <w:lang w:eastAsia="zh-CN"/>
              </w:rPr>
              <w:t>]</w:t>
            </w:r>
          </w:p>
          <w:p w14:paraId="45562A6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8 [0.14, 0.22]</w:t>
            </w:r>
          </w:p>
        </w:tc>
        <w:tc>
          <w:tcPr>
            <w:tcW w:w="709" w:type="dxa"/>
            <w:vAlign w:val="center"/>
          </w:tcPr>
          <w:p w14:paraId="15A4E51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  <w:lang w:eastAsia="zh-CN"/>
              </w:rPr>
              <w:t>5.53</w:t>
            </w:r>
          </w:p>
          <w:p w14:paraId="71F4937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>6.30</w:t>
            </w:r>
          </w:p>
          <w:p w14:paraId="4ECB2C3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8.89</w:t>
            </w:r>
          </w:p>
        </w:tc>
        <w:tc>
          <w:tcPr>
            <w:tcW w:w="851" w:type="dxa"/>
            <w:vAlign w:val="center"/>
          </w:tcPr>
          <w:p w14:paraId="636BA23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</w:t>
            </w:r>
            <w:r>
              <w:rPr>
                <w:sz w:val="18"/>
                <w:szCs w:val="18"/>
                <w:lang w:eastAsia="zh-CN"/>
              </w:rPr>
              <w:t>6</w:t>
            </w:r>
          </w:p>
          <w:p w14:paraId="333B750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9</w:t>
            </w:r>
          </w:p>
          <w:p w14:paraId="0B05148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40</w:t>
            </w:r>
          </w:p>
        </w:tc>
        <w:tc>
          <w:tcPr>
            <w:tcW w:w="567" w:type="dxa"/>
            <w:vAlign w:val="center"/>
          </w:tcPr>
          <w:p w14:paraId="5CF0BB4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8.74</w:t>
            </w:r>
          </w:p>
          <w:p w14:paraId="1A4E97C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.5</w:t>
            </w:r>
            <w:r>
              <w:rPr>
                <w:sz w:val="18"/>
                <w:szCs w:val="18"/>
                <w:lang w:eastAsia="zh-CN"/>
              </w:rPr>
              <w:t>5</w:t>
            </w:r>
          </w:p>
          <w:p w14:paraId="5420504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410C3C">
              <w:rPr>
                <w:sz w:val="18"/>
                <w:szCs w:val="18"/>
                <w:lang w:eastAsia="zh-CN"/>
              </w:rPr>
              <w:t>.72</w:t>
            </w:r>
          </w:p>
        </w:tc>
        <w:tc>
          <w:tcPr>
            <w:tcW w:w="1134" w:type="dxa"/>
          </w:tcPr>
          <w:p w14:paraId="76B3AD9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992" w:type="dxa"/>
          </w:tcPr>
          <w:p w14:paraId="6617943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44DB10E0" w14:textId="77777777" w:rsidTr="004D05E1">
        <w:trPr>
          <w:jc w:val="center"/>
        </w:trPr>
        <w:tc>
          <w:tcPr>
            <w:tcW w:w="3119" w:type="dxa"/>
          </w:tcPr>
          <w:p w14:paraId="058FD17F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Random sequence generation</w:t>
            </w:r>
          </w:p>
          <w:p w14:paraId="7964ACA8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Low risk</w:t>
            </w:r>
          </w:p>
          <w:p w14:paraId="264099BA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U</w:t>
            </w:r>
            <w:r w:rsidRPr="00410C3C">
              <w:rPr>
                <w:sz w:val="18"/>
                <w:szCs w:val="18"/>
                <w:lang w:eastAsia="zh-CN"/>
              </w:rPr>
              <w:t>nclear risk</w:t>
            </w:r>
          </w:p>
        </w:tc>
        <w:tc>
          <w:tcPr>
            <w:tcW w:w="709" w:type="dxa"/>
            <w:vAlign w:val="center"/>
          </w:tcPr>
          <w:p w14:paraId="17562F3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  <w:lang w:eastAsia="zh-CN"/>
              </w:rPr>
              <w:t>8</w:t>
            </w:r>
          </w:p>
          <w:p w14:paraId="605F199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>3</w:t>
            </w:r>
          </w:p>
          <w:p w14:paraId="3B668FC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842" w:type="dxa"/>
            <w:vAlign w:val="center"/>
          </w:tcPr>
          <w:p w14:paraId="68A7774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</w:t>
            </w:r>
            <w:r>
              <w:rPr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 xml:space="preserve"> [0.1</w:t>
            </w:r>
            <w:r>
              <w:rPr>
                <w:sz w:val="18"/>
                <w:szCs w:val="18"/>
                <w:lang w:eastAsia="zh-CN"/>
              </w:rPr>
              <w:t>5</w:t>
            </w:r>
            <w:r w:rsidRPr="00410C3C">
              <w:rPr>
                <w:sz w:val="18"/>
                <w:szCs w:val="18"/>
                <w:lang w:eastAsia="zh-CN"/>
              </w:rPr>
              <w:t>, 0.2</w:t>
            </w:r>
            <w:r>
              <w:rPr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]</w:t>
            </w:r>
          </w:p>
          <w:p w14:paraId="7B9897E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9 [0.15, 0.2</w:t>
            </w:r>
            <w:r>
              <w:rPr>
                <w:sz w:val="18"/>
                <w:szCs w:val="18"/>
                <w:lang w:eastAsia="zh-CN"/>
              </w:rPr>
              <w:t>3</w:t>
            </w:r>
            <w:r w:rsidRPr="00410C3C">
              <w:rPr>
                <w:sz w:val="18"/>
                <w:szCs w:val="18"/>
                <w:lang w:eastAsia="zh-CN"/>
              </w:rPr>
              <w:t>]</w:t>
            </w:r>
          </w:p>
          <w:p w14:paraId="2808EF2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8 [0.13, 0.22]</w:t>
            </w:r>
          </w:p>
        </w:tc>
        <w:tc>
          <w:tcPr>
            <w:tcW w:w="709" w:type="dxa"/>
            <w:vAlign w:val="center"/>
          </w:tcPr>
          <w:p w14:paraId="79CAC06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  <w:lang w:eastAsia="zh-CN"/>
              </w:rPr>
              <w:t>5.53</w:t>
            </w:r>
          </w:p>
          <w:p w14:paraId="7243C2B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>6.12</w:t>
            </w:r>
          </w:p>
          <w:p w14:paraId="2C93147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8.50</w:t>
            </w:r>
          </w:p>
        </w:tc>
        <w:tc>
          <w:tcPr>
            <w:tcW w:w="851" w:type="dxa"/>
            <w:vAlign w:val="center"/>
          </w:tcPr>
          <w:p w14:paraId="2186106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</w:t>
            </w:r>
            <w:r>
              <w:rPr>
                <w:sz w:val="18"/>
                <w:szCs w:val="18"/>
                <w:lang w:eastAsia="zh-CN"/>
              </w:rPr>
              <w:t>6</w:t>
            </w:r>
          </w:p>
          <w:p w14:paraId="2F2FDEB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25</w:t>
            </w:r>
          </w:p>
          <w:p w14:paraId="5A80CFA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9</w:t>
            </w:r>
          </w:p>
        </w:tc>
        <w:tc>
          <w:tcPr>
            <w:tcW w:w="567" w:type="dxa"/>
            <w:vAlign w:val="center"/>
          </w:tcPr>
          <w:p w14:paraId="1AAB0F1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8.74</w:t>
            </w:r>
          </w:p>
          <w:p w14:paraId="2F6E9B8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5.</w:t>
            </w:r>
            <w:r>
              <w:rPr>
                <w:sz w:val="18"/>
                <w:szCs w:val="18"/>
                <w:lang w:eastAsia="zh-CN"/>
              </w:rPr>
              <w:t>77</w:t>
            </w:r>
          </w:p>
          <w:p w14:paraId="4151706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24.31</w:t>
            </w:r>
          </w:p>
        </w:tc>
        <w:tc>
          <w:tcPr>
            <w:tcW w:w="1134" w:type="dxa"/>
          </w:tcPr>
          <w:p w14:paraId="6C51B12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64</w:t>
            </w:r>
          </w:p>
        </w:tc>
        <w:tc>
          <w:tcPr>
            <w:tcW w:w="992" w:type="dxa"/>
          </w:tcPr>
          <w:p w14:paraId="1506E71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4A74B440" w14:textId="77777777" w:rsidTr="004D05E1">
        <w:trPr>
          <w:jc w:val="center"/>
        </w:trPr>
        <w:tc>
          <w:tcPr>
            <w:tcW w:w="3119" w:type="dxa"/>
          </w:tcPr>
          <w:p w14:paraId="232346D4" w14:textId="77777777" w:rsidR="003D547D" w:rsidRPr="00410C3C" w:rsidRDefault="003D547D" w:rsidP="004D05E1">
            <w:pPr>
              <w:spacing w:before="0" w:after="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</w:rPr>
              <w:t xml:space="preserve">2. </w:t>
            </w:r>
            <w:r w:rsidRPr="00410C3C">
              <w:rPr>
                <w:sz w:val="18"/>
                <w:szCs w:val="18"/>
                <w:lang w:eastAsia="zh-CN"/>
              </w:rPr>
              <w:t>Erythrocyte sedimentation rate (ESR)</w:t>
            </w:r>
          </w:p>
        </w:tc>
        <w:tc>
          <w:tcPr>
            <w:tcW w:w="709" w:type="dxa"/>
            <w:vAlign w:val="center"/>
          </w:tcPr>
          <w:p w14:paraId="1B610A9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842" w:type="dxa"/>
            <w:vAlign w:val="center"/>
          </w:tcPr>
          <w:p w14:paraId="74E0C31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 xml:space="preserve">11.96 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>[</w:t>
            </w:r>
            <w:r w:rsidRPr="00410C3C">
              <w:rPr>
                <w:sz w:val="18"/>
                <w:szCs w:val="18"/>
                <w:lang w:eastAsia="zh-CN"/>
              </w:rPr>
              <w:t>-14.28, -9.64]</w:t>
            </w:r>
          </w:p>
        </w:tc>
        <w:tc>
          <w:tcPr>
            <w:tcW w:w="709" w:type="dxa"/>
            <w:vAlign w:val="center"/>
          </w:tcPr>
          <w:p w14:paraId="6DA9EB1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19.62</w:t>
            </w:r>
          </w:p>
        </w:tc>
        <w:tc>
          <w:tcPr>
            <w:tcW w:w="851" w:type="dxa"/>
            <w:vAlign w:val="center"/>
          </w:tcPr>
          <w:p w14:paraId="2AAD2DD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50C58D5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410C3C">
              <w:rPr>
                <w:sz w:val="18"/>
                <w:szCs w:val="18"/>
                <w:lang w:eastAsia="zh-CN"/>
              </w:rPr>
              <w:t>6.59</w:t>
            </w:r>
          </w:p>
        </w:tc>
        <w:tc>
          <w:tcPr>
            <w:tcW w:w="1134" w:type="dxa"/>
          </w:tcPr>
          <w:p w14:paraId="45CD225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</w:tcPr>
          <w:p w14:paraId="69AA6F1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78ECE8CD" w14:textId="77777777" w:rsidTr="004D05E1">
        <w:trPr>
          <w:jc w:val="center"/>
        </w:trPr>
        <w:tc>
          <w:tcPr>
            <w:tcW w:w="3119" w:type="dxa"/>
          </w:tcPr>
          <w:p w14:paraId="7A33CE7E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Age</w:t>
            </w:r>
          </w:p>
          <w:p w14:paraId="3085B069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47 years old</w:t>
            </w:r>
          </w:p>
          <w:p w14:paraId="13CD70B5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47 years old</w:t>
            </w:r>
          </w:p>
        </w:tc>
        <w:tc>
          <w:tcPr>
            <w:tcW w:w="709" w:type="dxa"/>
            <w:vAlign w:val="center"/>
          </w:tcPr>
          <w:p w14:paraId="4B698AF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9</w:t>
            </w:r>
          </w:p>
          <w:p w14:paraId="2B0452C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4</w:t>
            </w:r>
          </w:p>
          <w:p w14:paraId="5FE8BFE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842" w:type="dxa"/>
            <w:vAlign w:val="center"/>
          </w:tcPr>
          <w:p w14:paraId="7F1828A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 xml:space="preserve">11.96 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>[</w:t>
            </w:r>
            <w:r w:rsidRPr="00410C3C">
              <w:rPr>
                <w:sz w:val="18"/>
                <w:szCs w:val="18"/>
                <w:lang w:eastAsia="zh-CN"/>
              </w:rPr>
              <w:t>-14.28, -9.64]</w:t>
            </w:r>
          </w:p>
          <w:p w14:paraId="5CDBD5D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13.28 [-16.99, -9.56]</w:t>
            </w:r>
          </w:p>
          <w:p w14:paraId="78A8B22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10.85 [-13.68, -8.01]</w:t>
            </w:r>
          </w:p>
        </w:tc>
        <w:tc>
          <w:tcPr>
            <w:tcW w:w="709" w:type="dxa"/>
            <w:vAlign w:val="center"/>
          </w:tcPr>
          <w:p w14:paraId="7AC6D8A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19.62</w:t>
            </w:r>
          </w:p>
          <w:p w14:paraId="39728D4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410C3C">
              <w:rPr>
                <w:sz w:val="18"/>
                <w:szCs w:val="18"/>
                <w:lang w:eastAsia="zh-CN"/>
              </w:rPr>
              <w:t>2.26</w:t>
            </w:r>
          </w:p>
          <w:p w14:paraId="7AA1E9E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6</w:t>
            </w:r>
            <w:r w:rsidRPr="00410C3C">
              <w:rPr>
                <w:sz w:val="18"/>
                <w:szCs w:val="18"/>
                <w:lang w:eastAsia="zh-CN"/>
              </w:rPr>
              <w:t>1.25</w:t>
            </w:r>
          </w:p>
        </w:tc>
        <w:tc>
          <w:tcPr>
            <w:tcW w:w="851" w:type="dxa"/>
            <w:vAlign w:val="center"/>
          </w:tcPr>
          <w:p w14:paraId="309817D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55D77EE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472D328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2BF906A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410C3C">
              <w:rPr>
                <w:sz w:val="18"/>
                <w:szCs w:val="18"/>
                <w:lang w:eastAsia="zh-CN"/>
              </w:rPr>
              <w:t>6.59</w:t>
            </w:r>
          </w:p>
          <w:p w14:paraId="0B809CF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6</w:t>
            </w:r>
            <w:r w:rsidRPr="00410C3C">
              <w:rPr>
                <w:sz w:val="18"/>
                <w:szCs w:val="18"/>
                <w:lang w:eastAsia="zh-CN"/>
              </w:rPr>
              <w:t>9.24</w:t>
            </w:r>
          </w:p>
          <w:p w14:paraId="601386D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410C3C">
              <w:rPr>
                <w:sz w:val="18"/>
                <w:szCs w:val="18"/>
                <w:lang w:eastAsia="zh-CN"/>
              </w:rPr>
              <w:t>7.14</w:t>
            </w:r>
          </w:p>
        </w:tc>
        <w:tc>
          <w:tcPr>
            <w:tcW w:w="1134" w:type="dxa"/>
          </w:tcPr>
          <w:p w14:paraId="6828429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31</w:t>
            </w:r>
          </w:p>
        </w:tc>
        <w:tc>
          <w:tcPr>
            <w:tcW w:w="992" w:type="dxa"/>
          </w:tcPr>
          <w:p w14:paraId="6B8F70F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79</w:t>
            </w:r>
          </w:p>
        </w:tc>
      </w:tr>
      <w:tr w:rsidR="003D547D" w:rsidRPr="00410C3C" w14:paraId="3C53484A" w14:textId="77777777" w:rsidTr="004D05E1">
        <w:trPr>
          <w:jc w:val="center"/>
        </w:trPr>
        <w:tc>
          <w:tcPr>
            <w:tcW w:w="3119" w:type="dxa"/>
          </w:tcPr>
          <w:p w14:paraId="33ABE819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Course of disease</w:t>
            </w:r>
          </w:p>
          <w:p w14:paraId="64F3E903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four years</w:t>
            </w:r>
          </w:p>
          <w:p w14:paraId="7C3F0170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four years</w:t>
            </w:r>
          </w:p>
        </w:tc>
        <w:tc>
          <w:tcPr>
            <w:tcW w:w="709" w:type="dxa"/>
            <w:vAlign w:val="center"/>
          </w:tcPr>
          <w:p w14:paraId="18270E5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6</w:t>
            </w:r>
          </w:p>
          <w:p w14:paraId="2D5ED62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  <w:p w14:paraId="2A4B9F1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842" w:type="dxa"/>
            <w:vAlign w:val="center"/>
          </w:tcPr>
          <w:p w14:paraId="3223234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11.77 [-14.28, -9.25]</w:t>
            </w:r>
          </w:p>
          <w:p w14:paraId="090D202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11.71 [-15.08, -8.34]</w:t>
            </w:r>
          </w:p>
          <w:p w14:paraId="57983FD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11.75 [-15.91, -7.59]</w:t>
            </w:r>
          </w:p>
        </w:tc>
        <w:tc>
          <w:tcPr>
            <w:tcW w:w="709" w:type="dxa"/>
            <w:vAlign w:val="center"/>
          </w:tcPr>
          <w:p w14:paraId="06D58DE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03.46</w:t>
            </w:r>
          </w:p>
          <w:p w14:paraId="49B24B6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5</w:t>
            </w:r>
            <w:r w:rsidRPr="00410C3C">
              <w:rPr>
                <w:sz w:val="18"/>
                <w:szCs w:val="18"/>
                <w:lang w:eastAsia="zh-CN"/>
              </w:rPr>
              <w:t>3.83</w:t>
            </w:r>
          </w:p>
          <w:p w14:paraId="5803C93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410C3C">
              <w:rPr>
                <w:sz w:val="18"/>
                <w:szCs w:val="18"/>
                <w:lang w:eastAsia="zh-CN"/>
              </w:rPr>
              <w:t>9.56</w:t>
            </w:r>
          </w:p>
        </w:tc>
        <w:tc>
          <w:tcPr>
            <w:tcW w:w="851" w:type="dxa"/>
            <w:vAlign w:val="center"/>
          </w:tcPr>
          <w:p w14:paraId="244B4D8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77E9E1E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628C14B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33027F9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410C3C">
              <w:rPr>
                <w:sz w:val="18"/>
                <w:szCs w:val="18"/>
                <w:lang w:eastAsia="zh-CN"/>
              </w:rPr>
              <w:t>5.84</w:t>
            </w:r>
          </w:p>
          <w:p w14:paraId="01E509D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9.57</w:t>
            </w:r>
          </w:p>
          <w:p w14:paraId="4AB8267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410C3C">
              <w:rPr>
                <w:sz w:val="18"/>
                <w:szCs w:val="18"/>
                <w:lang w:eastAsia="zh-CN"/>
              </w:rPr>
              <w:t>3.77</w:t>
            </w:r>
          </w:p>
        </w:tc>
        <w:tc>
          <w:tcPr>
            <w:tcW w:w="1134" w:type="dxa"/>
          </w:tcPr>
          <w:p w14:paraId="15A9AD5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99</w:t>
            </w:r>
          </w:p>
        </w:tc>
        <w:tc>
          <w:tcPr>
            <w:tcW w:w="992" w:type="dxa"/>
          </w:tcPr>
          <w:p w14:paraId="296C570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49</w:t>
            </w:r>
          </w:p>
        </w:tc>
      </w:tr>
      <w:tr w:rsidR="003D547D" w:rsidRPr="00410C3C" w14:paraId="4DB2664B" w14:textId="77777777" w:rsidTr="004D05E1">
        <w:trPr>
          <w:jc w:val="center"/>
        </w:trPr>
        <w:tc>
          <w:tcPr>
            <w:tcW w:w="3119" w:type="dxa"/>
          </w:tcPr>
          <w:p w14:paraId="620900D1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C</w:t>
            </w:r>
            <w:r w:rsidRPr="00410C3C">
              <w:rPr>
                <w:sz w:val="18"/>
                <w:szCs w:val="18"/>
              </w:rPr>
              <w:t>ourse of treatment</w:t>
            </w:r>
          </w:p>
          <w:p w14:paraId="0E714C23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12 weeks</w:t>
            </w:r>
          </w:p>
          <w:p w14:paraId="2B829802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12 weeks</w:t>
            </w:r>
          </w:p>
        </w:tc>
        <w:tc>
          <w:tcPr>
            <w:tcW w:w="709" w:type="dxa"/>
            <w:vAlign w:val="center"/>
          </w:tcPr>
          <w:p w14:paraId="4C0E4E8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9</w:t>
            </w:r>
          </w:p>
          <w:p w14:paraId="5BE78E0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3</w:t>
            </w:r>
          </w:p>
          <w:p w14:paraId="5D40551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842" w:type="dxa"/>
            <w:vAlign w:val="center"/>
          </w:tcPr>
          <w:p w14:paraId="080E510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 xml:space="preserve">11.96 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>[</w:t>
            </w:r>
            <w:r w:rsidRPr="00410C3C">
              <w:rPr>
                <w:sz w:val="18"/>
                <w:szCs w:val="18"/>
                <w:lang w:eastAsia="zh-CN"/>
              </w:rPr>
              <w:t>-14.28, -9.64]</w:t>
            </w:r>
          </w:p>
          <w:p w14:paraId="2847D11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12.37 [-16.68, -8.07]</w:t>
            </w:r>
          </w:p>
          <w:p w14:paraId="662E0F4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11.79 [-14.54, -9.04]</w:t>
            </w:r>
          </w:p>
        </w:tc>
        <w:tc>
          <w:tcPr>
            <w:tcW w:w="709" w:type="dxa"/>
            <w:vAlign w:val="center"/>
          </w:tcPr>
          <w:p w14:paraId="100C735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19.62</w:t>
            </w:r>
          </w:p>
          <w:p w14:paraId="48B220C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8.09</w:t>
            </w:r>
          </w:p>
          <w:p w14:paraId="749F7CE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51.48</w:t>
            </w:r>
          </w:p>
        </w:tc>
        <w:tc>
          <w:tcPr>
            <w:tcW w:w="851" w:type="dxa"/>
            <w:vAlign w:val="center"/>
          </w:tcPr>
          <w:p w14:paraId="2586ABB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3A774FF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0E44B76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7D3D25C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410C3C">
              <w:rPr>
                <w:sz w:val="18"/>
                <w:szCs w:val="18"/>
                <w:lang w:eastAsia="zh-CN"/>
              </w:rPr>
              <w:t>6.59</w:t>
            </w:r>
          </w:p>
          <w:p w14:paraId="2DE0814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2.38</w:t>
            </w:r>
          </w:p>
          <w:p w14:paraId="18CBEC5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410C3C">
              <w:rPr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1134" w:type="dxa"/>
          </w:tcPr>
          <w:p w14:paraId="623688E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82</w:t>
            </w:r>
          </w:p>
        </w:tc>
        <w:tc>
          <w:tcPr>
            <w:tcW w:w="992" w:type="dxa"/>
          </w:tcPr>
          <w:p w14:paraId="612E710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80</w:t>
            </w:r>
          </w:p>
        </w:tc>
      </w:tr>
      <w:tr w:rsidR="003D547D" w:rsidRPr="00410C3C" w14:paraId="159008A2" w14:textId="77777777" w:rsidTr="004D05E1">
        <w:trPr>
          <w:jc w:val="center"/>
        </w:trPr>
        <w:tc>
          <w:tcPr>
            <w:tcW w:w="3119" w:type="dxa"/>
          </w:tcPr>
          <w:p w14:paraId="500B1BCB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Experimental group</w:t>
            </w:r>
          </w:p>
          <w:p w14:paraId="55361EB3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D</w:t>
            </w:r>
            <w:r w:rsidRPr="00410C3C">
              <w:rPr>
                <w:sz w:val="18"/>
                <w:szCs w:val="18"/>
                <w:lang w:eastAsia="zh-CN"/>
              </w:rPr>
              <w:t>JD</w:t>
            </w:r>
          </w:p>
          <w:p w14:paraId="18449EB5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DJD + C</w:t>
            </w:r>
          </w:p>
        </w:tc>
        <w:tc>
          <w:tcPr>
            <w:tcW w:w="709" w:type="dxa"/>
            <w:vAlign w:val="center"/>
          </w:tcPr>
          <w:p w14:paraId="1B894BE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9</w:t>
            </w:r>
          </w:p>
          <w:p w14:paraId="7D311DE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  <w:p w14:paraId="605509F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842" w:type="dxa"/>
            <w:vAlign w:val="center"/>
          </w:tcPr>
          <w:p w14:paraId="396C746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 xml:space="preserve">11.96 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>[</w:t>
            </w:r>
            <w:r w:rsidRPr="00410C3C">
              <w:rPr>
                <w:sz w:val="18"/>
                <w:szCs w:val="18"/>
                <w:lang w:eastAsia="zh-CN"/>
              </w:rPr>
              <w:t>-14.28, -9.64]</w:t>
            </w:r>
          </w:p>
          <w:p w14:paraId="10B9FF7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10.01 [-20.09, 0.08]</w:t>
            </w:r>
          </w:p>
          <w:p w14:paraId="4A8B2C1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11.96 [-14.28, -9.64]</w:t>
            </w:r>
          </w:p>
        </w:tc>
        <w:tc>
          <w:tcPr>
            <w:tcW w:w="709" w:type="dxa"/>
            <w:vAlign w:val="center"/>
          </w:tcPr>
          <w:p w14:paraId="582815D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19.62</w:t>
            </w:r>
          </w:p>
          <w:p w14:paraId="14DBF4D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1.96</w:t>
            </w:r>
          </w:p>
          <w:p w14:paraId="554C940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107.59</w:t>
            </w:r>
          </w:p>
        </w:tc>
        <w:tc>
          <w:tcPr>
            <w:tcW w:w="851" w:type="dxa"/>
            <w:vAlign w:val="center"/>
          </w:tcPr>
          <w:p w14:paraId="75D6B12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4857B16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673DED7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4DCC1D1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410C3C">
              <w:rPr>
                <w:sz w:val="18"/>
                <w:szCs w:val="18"/>
                <w:lang w:eastAsia="zh-CN"/>
              </w:rPr>
              <w:t>6.59</w:t>
            </w:r>
          </w:p>
          <w:p w14:paraId="2A85B96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3.28</w:t>
            </w:r>
          </w:p>
          <w:p w14:paraId="672766E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76.76</w:t>
            </w:r>
          </w:p>
        </w:tc>
        <w:tc>
          <w:tcPr>
            <w:tcW w:w="1134" w:type="dxa"/>
          </w:tcPr>
          <w:p w14:paraId="6DA3CA1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69</w:t>
            </w:r>
          </w:p>
        </w:tc>
        <w:tc>
          <w:tcPr>
            <w:tcW w:w="992" w:type="dxa"/>
          </w:tcPr>
          <w:p w14:paraId="3F8CBF3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49</w:t>
            </w:r>
          </w:p>
        </w:tc>
      </w:tr>
      <w:tr w:rsidR="003D547D" w:rsidRPr="00410C3C" w14:paraId="1CD9F642" w14:textId="77777777" w:rsidTr="004D05E1">
        <w:trPr>
          <w:jc w:val="center"/>
        </w:trPr>
        <w:tc>
          <w:tcPr>
            <w:tcW w:w="3119" w:type="dxa"/>
          </w:tcPr>
          <w:p w14:paraId="51A7E10E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Control group</w:t>
            </w:r>
          </w:p>
          <w:p w14:paraId="3071A463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M</w:t>
            </w:r>
            <w:bookmarkStart w:id="3" w:name="OLE_LINK21"/>
            <w:r w:rsidRPr="00410C3C">
              <w:rPr>
                <w:sz w:val="18"/>
                <w:szCs w:val="18"/>
                <w:lang w:eastAsia="zh-CN"/>
              </w:rPr>
              <w:t>ultiple drugs</w:t>
            </w:r>
            <w:bookmarkEnd w:id="3"/>
            <w:r w:rsidRPr="00410C3C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</w:p>
          <w:p w14:paraId="12BC3CB0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S</w:t>
            </w:r>
            <w:r w:rsidRPr="00410C3C">
              <w:rPr>
                <w:sz w:val="18"/>
                <w:szCs w:val="18"/>
                <w:lang w:eastAsia="zh-CN"/>
              </w:rPr>
              <w:t>ingle drug</w:t>
            </w:r>
          </w:p>
        </w:tc>
        <w:tc>
          <w:tcPr>
            <w:tcW w:w="709" w:type="dxa"/>
            <w:vAlign w:val="center"/>
          </w:tcPr>
          <w:p w14:paraId="5A70F3C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2</w:t>
            </w:r>
            <w:r w:rsidRPr="00410C3C">
              <w:rPr>
                <w:sz w:val="18"/>
                <w:szCs w:val="18"/>
                <w:lang w:eastAsia="zh-CN"/>
              </w:rPr>
              <w:t>9</w:t>
            </w:r>
          </w:p>
          <w:p w14:paraId="3A45940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1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  <w:p w14:paraId="1A4BBB5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842" w:type="dxa"/>
            <w:vAlign w:val="center"/>
          </w:tcPr>
          <w:p w14:paraId="665F9FD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-</w:t>
            </w:r>
            <w:r w:rsidRPr="00410C3C">
              <w:rPr>
                <w:sz w:val="18"/>
                <w:szCs w:val="18"/>
                <w:lang w:eastAsia="zh-CN"/>
              </w:rPr>
              <w:t xml:space="preserve">11.96 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>[</w:t>
            </w:r>
            <w:r w:rsidRPr="00410C3C">
              <w:rPr>
                <w:sz w:val="18"/>
                <w:szCs w:val="18"/>
                <w:lang w:eastAsia="zh-CN"/>
              </w:rPr>
              <w:t>-14.28, -9.64]</w:t>
            </w:r>
          </w:p>
          <w:p w14:paraId="7D832E9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-</w:t>
            </w:r>
            <w:r w:rsidRPr="00410C3C">
              <w:rPr>
                <w:sz w:val="18"/>
                <w:szCs w:val="18"/>
                <w:lang w:eastAsia="zh-CN"/>
              </w:rPr>
              <w:t>8.93 [-11.66, -6.19]</w:t>
            </w:r>
          </w:p>
          <w:p w14:paraId="2C9FB8B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13.49 [-16.74, -10.24]</w:t>
            </w:r>
          </w:p>
        </w:tc>
        <w:tc>
          <w:tcPr>
            <w:tcW w:w="709" w:type="dxa"/>
            <w:vAlign w:val="center"/>
          </w:tcPr>
          <w:p w14:paraId="067D23C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1</w:t>
            </w:r>
            <w:r w:rsidRPr="00410C3C">
              <w:rPr>
                <w:sz w:val="18"/>
                <w:szCs w:val="18"/>
                <w:lang w:eastAsia="zh-CN"/>
              </w:rPr>
              <w:t>19.62</w:t>
            </w:r>
          </w:p>
          <w:p w14:paraId="09D1B1E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lastRenderedPageBreak/>
              <w:t>24.75</w:t>
            </w:r>
          </w:p>
          <w:p w14:paraId="4CA3B2E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76.86</w:t>
            </w:r>
          </w:p>
        </w:tc>
        <w:tc>
          <w:tcPr>
            <w:tcW w:w="851" w:type="dxa"/>
            <w:vAlign w:val="center"/>
          </w:tcPr>
          <w:p w14:paraId="3F123D2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39C0CBB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0</w:t>
            </w:r>
            <w:r w:rsidRPr="00410C3C">
              <w:rPr>
                <w:sz w:val="18"/>
                <w:szCs w:val="18"/>
                <w:lang w:eastAsia="zh-CN"/>
              </w:rPr>
              <w:t>.01</w:t>
            </w:r>
          </w:p>
          <w:p w14:paraId="345447C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205299C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7</w:t>
            </w:r>
            <w:r w:rsidRPr="00410C3C">
              <w:rPr>
                <w:sz w:val="18"/>
                <w:szCs w:val="18"/>
                <w:lang w:eastAsia="zh-CN"/>
              </w:rPr>
              <w:t>6.59</w:t>
            </w:r>
          </w:p>
          <w:p w14:paraId="1BE1294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lastRenderedPageBreak/>
              <w:t>55.56</w:t>
            </w:r>
          </w:p>
          <w:p w14:paraId="27F94A0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79.18</w:t>
            </w:r>
          </w:p>
        </w:tc>
        <w:tc>
          <w:tcPr>
            <w:tcW w:w="1134" w:type="dxa"/>
          </w:tcPr>
          <w:p w14:paraId="219ADCF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0</w:t>
            </w:r>
            <w:r w:rsidRPr="00410C3C">
              <w:rPr>
                <w:sz w:val="18"/>
                <w:szCs w:val="18"/>
                <w:lang w:eastAsia="zh-CN"/>
              </w:rPr>
              <w:t>.04</w:t>
            </w:r>
          </w:p>
        </w:tc>
        <w:tc>
          <w:tcPr>
            <w:tcW w:w="992" w:type="dxa"/>
          </w:tcPr>
          <w:p w14:paraId="4D1AEBE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02</w:t>
            </w:r>
          </w:p>
        </w:tc>
      </w:tr>
      <w:tr w:rsidR="003D547D" w:rsidRPr="00410C3C" w14:paraId="7DF0F445" w14:textId="77777777" w:rsidTr="004D05E1">
        <w:trPr>
          <w:jc w:val="center"/>
        </w:trPr>
        <w:tc>
          <w:tcPr>
            <w:tcW w:w="3119" w:type="dxa"/>
          </w:tcPr>
          <w:p w14:paraId="70C911EC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Random sequence generation</w:t>
            </w:r>
          </w:p>
          <w:p w14:paraId="6CC183AB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Low risk</w:t>
            </w:r>
          </w:p>
          <w:p w14:paraId="56E5178E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U</w:t>
            </w:r>
            <w:r w:rsidRPr="00410C3C">
              <w:rPr>
                <w:sz w:val="18"/>
                <w:szCs w:val="18"/>
                <w:lang w:eastAsia="zh-CN"/>
              </w:rPr>
              <w:t>nclear risk</w:t>
            </w:r>
          </w:p>
        </w:tc>
        <w:tc>
          <w:tcPr>
            <w:tcW w:w="709" w:type="dxa"/>
            <w:vAlign w:val="center"/>
          </w:tcPr>
          <w:p w14:paraId="2DC573B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9</w:t>
            </w:r>
          </w:p>
          <w:p w14:paraId="0AF5C24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6</w:t>
            </w:r>
          </w:p>
          <w:p w14:paraId="112ABC2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842" w:type="dxa"/>
            <w:vAlign w:val="center"/>
          </w:tcPr>
          <w:p w14:paraId="2F807A3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 xml:space="preserve">11.96 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>[</w:t>
            </w:r>
            <w:r w:rsidRPr="00410C3C">
              <w:rPr>
                <w:sz w:val="18"/>
                <w:szCs w:val="18"/>
                <w:lang w:eastAsia="zh-CN"/>
              </w:rPr>
              <w:t>-14.28, -9.64]</w:t>
            </w:r>
          </w:p>
          <w:p w14:paraId="6EDD27E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12.87 [-15.76, -9.98]</w:t>
            </w:r>
          </w:p>
          <w:p w14:paraId="354FE0C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10.61 [-14.77, -6.46]</w:t>
            </w:r>
          </w:p>
        </w:tc>
        <w:tc>
          <w:tcPr>
            <w:tcW w:w="709" w:type="dxa"/>
            <w:vAlign w:val="center"/>
          </w:tcPr>
          <w:p w14:paraId="546EAD1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19.62</w:t>
            </w:r>
          </w:p>
          <w:p w14:paraId="34F46A0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1.30</w:t>
            </w:r>
          </w:p>
          <w:p w14:paraId="1F93B03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57.02</w:t>
            </w:r>
          </w:p>
        </w:tc>
        <w:tc>
          <w:tcPr>
            <w:tcW w:w="851" w:type="dxa"/>
            <w:vAlign w:val="center"/>
          </w:tcPr>
          <w:p w14:paraId="7FDBC72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2D74249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5BABC33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676BF39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410C3C">
              <w:rPr>
                <w:sz w:val="18"/>
                <w:szCs w:val="18"/>
                <w:lang w:eastAsia="zh-CN"/>
              </w:rPr>
              <w:t>6.59</w:t>
            </w:r>
          </w:p>
          <w:p w14:paraId="336C919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5.53</w:t>
            </w:r>
          </w:p>
          <w:p w14:paraId="671A2E5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78.95</w:t>
            </w:r>
          </w:p>
        </w:tc>
        <w:tc>
          <w:tcPr>
            <w:tcW w:w="1134" w:type="dxa"/>
          </w:tcPr>
          <w:p w14:paraId="72717DD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38</w:t>
            </w:r>
          </w:p>
        </w:tc>
        <w:tc>
          <w:tcPr>
            <w:tcW w:w="992" w:type="dxa"/>
          </w:tcPr>
          <w:p w14:paraId="06F4F1E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07</w:t>
            </w:r>
          </w:p>
        </w:tc>
      </w:tr>
      <w:tr w:rsidR="003D547D" w:rsidRPr="00410C3C" w14:paraId="04B278AA" w14:textId="77777777" w:rsidTr="004D05E1">
        <w:trPr>
          <w:jc w:val="center"/>
        </w:trPr>
        <w:tc>
          <w:tcPr>
            <w:tcW w:w="3119" w:type="dxa"/>
          </w:tcPr>
          <w:p w14:paraId="1FD7F49A" w14:textId="77777777" w:rsidR="003D547D" w:rsidRPr="00410C3C" w:rsidRDefault="003D547D" w:rsidP="004D05E1">
            <w:pPr>
              <w:spacing w:before="0" w:after="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3. C-reactive protein (CRP)</w:t>
            </w:r>
          </w:p>
        </w:tc>
        <w:tc>
          <w:tcPr>
            <w:tcW w:w="709" w:type="dxa"/>
            <w:vAlign w:val="center"/>
          </w:tcPr>
          <w:p w14:paraId="3ACF836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842" w:type="dxa"/>
            <w:vAlign w:val="center"/>
          </w:tcPr>
          <w:p w14:paraId="45F0B68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-6.43 [-7.75, -5.11]</w:t>
            </w:r>
          </w:p>
        </w:tc>
        <w:tc>
          <w:tcPr>
            <w:tcW w:w="709" w:type="dxa"/>
            <w:vAlign w:val="center"/>
          </w:tcPr>
          <w:p w14:paraId="3E96FDA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35.41</w:t>
            </w:r>
          </w:p>
        </w:tc>
        <w:tc>
          <w:tcPr>
            <w:tcW w:w="851" w:type="dxa"/>
            <w:vAlign w:val="center"/>
          </w:tcPr>
          <w:p w14:paraId="418EF59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2470ABF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80.06</w:t>
            </w:r>
          </w:p>
        </w:tc>
        <w:tc>
          <w:tcPr>
            <w:tcW w:w="1134" w:type="dxa"/>
          </w:tcPr>
          <w:p w14:paraId="11815A0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</w:tcPr>
          <w:p w14:paraId="2A68773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37487D48" w14:textId="77777777" w:rsidTr="004D05E1">
        <w:trPr>
          <w:jc w:val="center"/>
        </w:trPr>
        <w:tc>
          <w:tcPr>
            <w:tcW w:w="3119" w:type="dxa"/>
          </w:tcPr>
          <w:p w14:paraId="4DCBB2A7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Age</w:t>
            </w:r>
          </w:p>
          <w:p w14:paraId="1A91808B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47 years old</w:t>
            </w:r>
          </w:p>
          <w:p w14:paraId="5AFD2019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47 years old</w:t>
            </w:r>
          </w:p>
        </w:tc>
        <w:tc>
          <w:tcPr>
            <w:tcW w:w="709" w:type="dxa"/>
            <w:vAlign w:val="center"/>
          </w:tcPr>
          <w:p w14:paraId="3BC5437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8</w:t>
            </w:r>
          </w:p>
          <w:p w14:paraId="19BAD52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3</w:t>
            </w:r>
          </w:p>
          <w:p w14:paraId="2F90CCC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842" w:type="dxa"/>
            <w:vAlign w:val="center"/>
          </w:tcPr>
          <w:p w14:paraId="610BE4C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-6.43 [-7.75, -5.11]</w:t>
            </w:r>
          </w:p>
          <w:p w14:paraId="20555A6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5.63 [-7.15, -4.10]</w:t>
            </w:r>
          </w:p>
          <w:p w14:paraId="0579D14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7.14 [-9.29, -4.98]</w:t>
            </w:r>
          </w:p>
        </w:tc>
        <w:tc>
          <w:tcPr>
            <w:tcW w:w="709" w:type="dxa"/>
            <w:vAlign w:val="center"/>
          </w:tcPr>
          <w:p w14:paraId="2D5F2D1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35.41</w:t>
            </w:r>
          </w:p>
          <w:p w14:paraId="3750EAE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410C3C">
              <w:rPr>
                <w:sz w:val="18"/>
                <w:szCs w:val="18"/>
                <w:lang w:eastAsia="zh-CN"/>
              </w:rPr>
              <w:t>1.33</w:t>
            </w:r>
          </w:p>
          <w:p w14:paraId="3651425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03.32</w:t>
            </w:r>
          </w:p>
        </w:tc>
        <w:tc>
          <w:tcPr>
            <w:tcW w:w="851" w:type="dxa"/>
            <w:vAlign w:val="center"/>
          </w:tcPr>
          <w:p w14:paraId="666ADEF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2CF7AD8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34C7DB3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7230E2E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80.06</w:t>
            </w:r>
          </w:p>
          <w:p w14:paraId="587CCA2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6</w:t>
            </w:r>
            <w:r w:rsidRPr="00410C3C">
              <w:rPr>
                <w:sz w:val="18"/>
                <w:szCs w:val="18"/>
                <w:lang w:eastAsia="zh-CN"/>
              </w:rPr>
              <w:t>1.69</w:t>
            </w:r>
          </w:p>
          <w:p w14:paraId="4663E9B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6.45</w:t>
            </w:r>
          </w:p>
        </w:tc>
        <w:tc>
          <w:tcPr>
            <w:tcW w:w="1134" w:type="dxa"/>
          </w:tcPr>
          <w:p w14:paraId="020B2B5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26</w:t>
            </w:r>
          </w:p>
        </w:tc>
        <w:tc>
          <w:tcPr>
            <w:tcW w:w="992" w:type="dxa"/>
          </w:tcPr>
          <w:p w14:paraId="018A721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21</w:t>
            </w:r>
          </w:p>
        </w:tc>
      </w:tr>
      <w:tr w:rsidR="003D547D" w:rsidRPr="00410C3C" w14:paraId="75F47B4C" w14:textId="77777777" w:rsidTr="004D05E1">
        <w:trPr>
          <w:jc w:val="center"/>
        </w:trPr>
        <w:tc>
          <w:tcPr>
            <w:tcW w:w="3119" w:type="dxa"/>
          </w:tcPr>
          <w:p w14:paraId="72FB0D36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Course of disease</w:t>
            </w:r>
          </w:p>
          <w:p w14:paraId="2436CA74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four years</w:t>
            </w:r>
          </w:p>
          <w:p w14:paraId="6501851A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four years</w:t>
            </w:r>
          </w:p>
        </w:tc>
        <w:tc>
          <w:tcPr>
            <w:tcW w:w="709" w:type="dxa"/>
            <w:vAlign w:val="center"/>
          </w:tcPr>
          <w:p w14:paraId="065C22C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5</w:t>
            </w:r>
          </w:p>
          <w:p w14:paraId="17AF924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  <w:p w14:paraId="458A662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842" w:type="dxa"/>
            <w:vAlign w:val="center"/>
          </w:tcPr>
          <w:p w14:paraId="697EF71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-5.73 [-7.04, -4.43]</w:t>
            </w:r>
          </w:p>
          <w:p w14:paraId="46DAC57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6.61 [-8.92, -4.30]</w:t>
            </w:r>
          </w:p>
          <w:p w14:paraId="51D5327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5.18 [-6.77, -3.58]</w:t>
            </w:r>
          </w:p>
        </w:tc>
        <w:tc>
          <w:tcPr>
            <w:tcW w:w="709" w:type="dxa"/>
            <w:vAlign w:val="center"/>
          </w:tcPr>
          <w:p w14:paraId="7AFE558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10.03</w:t>
            </w:r>
          </w:p>
          <w:p w14:paraId="0A23E26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9.16</w:t>
            </w:r>
          </w:p>
          <w:p w14:paraId="1DB1527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40.13</w:t>
            </w:r>
          </w:p>
        </w:tc>
        <w:tc>
          <w:tcPr>
            <w:tcW w:w="851" w:type="dxa"/>
            <w:vAlign w:val="center"/>
          </w:tcPr>
          <w:p w14:paraId="36B5C99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77048E2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04CF8E7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299972E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410C3C">
              <w:rPr>
                <w:sz w:val="18"/>
                <w:szCs w:val="18"/>
                <w:lang w:eastAsia="zh-CN"/>
              </w:rPr>
              <w:t>8.19</w:t>
            </w:r>
          </w:p>
          <w:p w14:paraId="7EDAC60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4.10</w:t>
            </w:r>
          </w:p>
          <w:p w14:paraId="29ED371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70.10</w:t>
            </w:r>
          </w:p>
        </w:tc>
        <w:tc>
          <w:tcPr>
            <w:tcW w:w="1134" w:type="dxa"/>
          </w:tcPr>
          <w:p w14:paraId="0C67612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32</w:t>
            </w:r>
          </w:p>
        </w:tc>
        <w:tc>
          <w:tcPr>
            <w:tcW w:w="992" w:type="dxa"/>
          </w:tcPr>
          <w:p w14:paraId="7505AE1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24</w:t>
            </w:r>
          </w:p>
        </w:tc>
      </w:tr>
      <w:tr w:rsidR="003D547D" w:rsidRPr="00410C3C" w14:paraId="66A6709C" w14:textId="77777777" w:rsidTr="004D05E1">
        <w:trPr>
          <w:jc w:val="center"/>
        </w:trPr>
        <w:tc>
          <w:tcPr>
            <w:tcW w:w="3119" w:type="dxa"/>
          </w:tcPr>
          <w:p w14:paraId="3F2B15CF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C</w:t>
            </w:r>
            <w:r w:rsidRPr="00410C3C">
              <w:rPr>
                <w:sz w:val="18"/>
                <w:szCs w:val="18"/>
              </w:rPr>
              <w:t>ourse of treatment</w:t>
            </w:r>
          </w:p>
          <w:p w14:paraId="72F08222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12 weeks</w:t>
            </w:r>
          </w:p>
          <w:p w14:paraId="0FBD4DB0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12 weeks</w:t>
            </w:r>
          </w:p>
        </w:tc>
        <w:tc>
          <w:tcPr>
            <w:tcW w:w="709" w:type="dxa"/>
            <w:vAlign w:val="center"/>
          </w:tcPr>
          <w:p w14:paraId="6C5A0BD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8</w:t>
            </w:r>
          </w:p>
          <w:p w14:paraId="5584113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  <w:p w14:paraId="46953F2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842" w:type="dxa"/>
            <w:vAlign w:val="center"/>
          </w:tcPr>
          <w:p w14:paraId="66A387C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-6.43 [-7.75, -5.11]</w:t>
            </w:r>
          </w:p>
          <w:p w14:paraId="2A9D301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7.03 [-9.68, -4.38]</w:t>
            </w:r>
          </w:p>
          <w:p w14:paraId="6B49D44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6.42 [-8.06, -4.78]</w:t>
            </w:r>
          </w:p>
        </w:tc>
        <w:tc>
          <w:tcPr>
            <w:tcW w:w="709" w:type="dxa"/>
            <w:vAlign w:val="center"/>
          </w:tcPr>
          <w:p w14:paraId="0A620C1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35.41</w:t>
            </w:r>
          </w:p>
          <w:p w14:paraId="6E77069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44.47</w:t>
            </w:r>
          </w:p>
          <w:p w14:paraId="674534E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90.89</w:t>
            </w:r>
          </w:p>
        </w:tc>
        <w:tc>
          <w:tcPr>
            <w:tcW w:w="851" w:type="dxa"/>
            <w:vAlign w:val="center"/>
          </w:tcPr>
          <w:p w14:paraId="650AB48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66BC13C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5850963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26A051D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80.06</w:t>
            </w:r>
          </w:p>
          <w:p w14:paraId="6F6F867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5.27</w:t>
            </w:r>
          </w:p>
          <w:p w14:paraId="2487086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3.50</w:t>
            </w:r>
          </w:p>
        </w:tc>
        <w:tc>
          <w:tcPr>
            <w:tcW w:w="1134" w:type="dxa"/>
          </w:tcPr>
          <w:p w14:paraId="6B5B459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70</w:t>
            </w:r>
          </w:p>
        </w:tc>
        <w:tc>
          <w:tcPr>
            <w:tcW w:w="992" w:type="dxa"/>
          </w:tcPr>
          <w:p w14:paraId="2789A5B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35</w:t>
            </w:r>
          </w:p>
        </w:tc>
      </w:tr>
      <w:tr w:rsidR="003D547D" w:rsidRPr="00410C3C" w14:paraId="35F5BDA7" w14:textId="77777777" w:rsidTr="004D05E1">
        <w:trPr>
          <w:jc w:val="center"/>
        </w:trPr>
        <w:tc>
          <w:tcPr>
            <w:tcW w:w="3119" w:type="dxa"/>
          </w:tcPr>
          <w:p w14:paraId="1A3AED70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Experimental group</w:t>
            </w:r>
          </w:p>
          <w:p w14:paraId="61B39037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D</w:t>
            </w:r>
            <w:r w:rsidRPr="00410C3C">
              <w:rPr>
                <w:sz w:val="18"/>
                <w:szCs w:val="18"/>
                <w:lang w:eastAsia="zh-CN"/>
              </w:rPr>
              <w:t>JD</w:t>
            </w:r>
          </w:p>
          <w:p w14:paraId="40B08677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DJD + C</w:t>
            </w:r>
          </w:p>
        </w:tc>
        <w:tc>
          <w:tcPr>
            <w:tcW w:w="709" w:type="dxa"/>
            <w:vAlign w:val="center"/>
          </w:tcPr>
          <w:p w14:paraId="4F23601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8</w:t>
            </w:r>
          </w:p>
          <w:p w14:paraId="1B29480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  <w:p w14:paraId="19BD75A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842" w:type="dxa"/>
            <w:vAlign w:val="center"/>
          </w:tcPr>
          <w:p w14:paraId="1456A51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-6.43 [-7.75, -5.11]</w:t>
            </w:r>
          </w:p>
          <w:p w14:paraId="5B072F2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2.85 [-4.68, -1.03]</w:t>
            </w:r>
          </w:p>
          <w:p w14:paraId="3DA8CAE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7.19 [-8.65, -5.74]</w:t>
            </w:r>
          </w:p>
        </w:tc>
        <w:tc>
          <w:tcPr>
            <w:tcW w:w="709" w:type="dxa"/>
            <w:vAlign w:val="center"/>
          </w:tcPr>
          <w:p w14:paraId="0F7DC52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35.41</w:t>
            </w:r>
          </w:p>
          <w:p w14:paraId="670262C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.52</w:t>
            </w:r>
          </w:p>
          <w:p w14:paraId="619564A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90.11</w:t>
            </w:r>
          </w:p>
        </w:tc>
        <w:tc>
          <w:tcPr>
            <w:tcW w:w="851" w:type="dxa"/>
            <w:vAlign w:val="center"/>
          </w:tcPr>
          <w:p w14:paraId="3B43697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2432757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1</w:t>
            </w:r>
          </w:p>
          <w:p w14:paraId="3ED131A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7A6A517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80.06</w:t>
            </w:r>
          </w:p>
          <w:p w14:paraId="5BC544B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6.53</w:t>
            </w:r>
          </w:p>
          <w:p w14:paraId="39E9D05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73.37</w:t>
            </w:r>
          </w:p>
        </w:tc>
        <w:tc>
          <w:tcPr>
            <w:tcW w:w="1134" w:type="dxa"/>
          </w:tcPr>
          <w:p w14:paraId="59EB35E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992" w:type="dxa"/>
          </w:tcPr>
          <w:p w14:paraId="2F7EFE7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00</w:t>
            </w:r>
          </w:p>
        </w:tc>
      </w:tr>
      <w:tr w:rsidR="003D547D" w:rsidRPr="00410C3C" w14:paraId="6807FC04" w14:textId="77777777" w:rsidTr="004D05E1">
        <w:trPr>
          <w:jc w:val="center"/>
        </w:trPr>
        <w:tc>
          <w:tcPr>
            <w:tcW w:w="3119" w:type="dxa"/>
          </w:tcPr>
          <w:p w14:paraId="2F798B02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Control group</w:t>
            </w:r>
          </w:p>
          <w:p w14:paraId="64D68F4F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Pr="00410C3C">
              <w:rPr>
                <w:sz w:val="18"/>
                <w:szCs w:val="18"/>
                <w:lang w:eastAsia="zh-CN"/>
              </w:rPr>
              <w:t>ultiple drugs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</w:p>
          <w:p w14:paraId="1644C3C3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S</w:t>
            </w:r>
            <w:r w:rsidRPr="00410C3C">
              <w:rPr>
                <w:sz w:val="18"/>
                <w:szCs w:val="18"/>
                <w:lang w:eastAsia="zh-CN"/>
              </w:rPr>
              <w:t>ingle drug</w:t>
            </w:r>
          </w:p>
        </w:tc>
        <w:tc>
          <w:tcPr>
            <w:tcW w:w="709" w:type="dxa"/>
            <w:vAlign w:val="center"/>
          </w:tcPr>
          <w:p w14:paraId="6716BF3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8</w:t>
            </w:r>
          </w:p>
          <w:p w14:paraId="6EB1B33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  <w:p w14:paraId="3234F47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842" w:type="dxa"/>
            <w:vAlign w:val="center"/>
          </w:tcPr>
          <w:p w14:paraId="3494192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-6.43 [-7.75, -5.11]</w:t>
            </w:r>
          </w:p>
          <w:p w14:paraId="3096D54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4.46 [-5.19, -3.74]</w:t>
            </w:r>
          </w:p>
          <w:p w14:paraId="2580B6E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8.07 [-10.19, -5.95]</w:t>
            </w:r>
          </w:p>
        </w:tc>
        <w:tc>
          <w:tcPr>
            <w:tcW w:w="709" w:type="dxa"/>
            <w:vAlign w:val="center"/>
          </w:tcPr>
          <w:p w14:paraId="55F6431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35.41</w:t>
            </w:r>
          </w:p>
          <w:p w14:paraId="6377BA0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.93</w:t>
            </w:r>
          </w:p>
          <w:p w14:paraId="0328194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26.27</w:t>
            </w:r>
          </w:p>
        </w:tc>
        <w:tc>
          <w:tcPr>
            <w:tcW w:w="851" w:type="dxa"/>
            <w:vAlign w:val="center"/>
          </w:tcPr>
          <w:p w14:paraId="345F5D6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498E849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63</w:t>
            </w:r>
          </w:p>
          <w:p w14:paraId="7B80AB3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1234E5C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80.06</w:t>
            </w:r>
          </w:p>
          <w:p w14:paraId="125EB3F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0.00</w:t>
            </w:r>
          </w:p>
          <w:p w14:paraId="562AF3E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8.12</w:t>
            </w:r>
          </w:p>
        </w:tc>
        <w:tc>
          <w:tcPr>
            <w:tcW w:w="1134" w:type="dxa"/>
          </w:tcPr>
          <w:p w14:paraId="48DCCC3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992" w:type="dxa"/>
          </w:tcPr>
          <w:p w14:paraId="5992991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04</w:t>
            </w:r>
          </w:p>
        </w:tc>
      </w:tr>
      <w:tr w:rsidR="003D547D" w:rsidRPr="00410C3C" w14:paraId="664AB5BA" w14:textId="77777777" w:rsidTr="004D05E1">
        <w:trPr>
          <w:jc w:val="center"/>
        </w:trPr>
        <w:tc>
          <w:tcPr>
            <w:tcW w:w="3119" w:type="dxa"/>
          </w:tcPr>
          <w:p w14:paraId="155C1E8A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Random sequence generation</w:t>
            </w:r>
          </w:p>
          <w:p w14:paraId="0A0C5BFE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Low risk</w:t>
            </w:r>
          </w:p>
          <w:p w14:paraId="1731DA2B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U</w:t>
            </w:r>
            <w:r w:rsidRPr="00410C3C">
              <w:rPr>
                <w:sz w:val="18"/>
                <w:szCs w:val="18"/>
                <w:lang w:eastAsia="zh-CN"/>
              </w:rPr>
              <w:t>nclear risk</w:t>
            </w:r>
          </w:p>
        </w:tc>
        <w:tc>
          <w:tcPr>
            <w:tcW w:w="709" w:type="dxa"/>
            <w:vAlign w:val="center"/>
          </w:tcPr>
          <w:p w14:paraId="6E8B749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8</w:t>
            </w:r>
          </w:p>
          <w:p w14:paraId="7705B8C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7</w:t>
            </w:r>
          </w:p>
          <w:p w14:paraId="318F5D6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842" w:type="dxa"/>
            <w:vAlign w:val="center"/>
          </w:tcPr>
          <w:p w14:paraId="63FFE70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-6.43 [-7.75, -5.11]</w:t>
            </w:r>
          </w:p>
          <w:p w14:paraId="6B4FD05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5.86 [-7.05, -4.66]</w:t>
            </w:r>
          </w:p>
          <w:p w14:paraId="6FF9562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9.11 [-13.15, -5.08]</w:t>
            </w:r>
          </w:p>
        </w:tc>
        <w:tc>
          <w:tcPr>
            <w:tcW w:w="709" w:type="dxa"/>
            <w:vAlign w:val="center"/>
          </w:tcPr>
          <w:p w14:paraId="4B6BE6D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35.41</w:t>
            </w:r>
          </w:p>
          <w:p w14:paraId="0582E47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54.12</w:t>
            </w:r>
          </w:p>
          <w:p w14:paraId="0983DC2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59.95</w:t>
            </w:r>
          </w:p>
        </w:tc>
        <w:tc>
          <w:tcPr>
            <w:tcW w:w="851" w:type="dxa"/>
            <w:vAlign w:val="center"/>
          </w:tcPr>
          <w:p w14:paraId="22A1E17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3752900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756B5C0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32B6D82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80.06</w:t>
            </w:r>
          </w:p>
          <w:p w14:paraId="2B8E446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0.44</w:t>
            </w:r>
          </w:p>
          <w:p w14:paraId="0BE3ECA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3.32</w:t>
            </w:r>
          </w:p>
        </w:tc>
        <w:tc>
          <w:tcPr>
            <w:tcW w:w="1134" w:type="dxa"/>
          </w:tcPr>
          <w:p w14:paraId="41FAA17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3</w:t>
            </w:r>
          </w:p>
        </w:tc>
        <w:tc>
          <w:tcPr>
            <w:tcW w:w="992" w:type="dxa"/>
          </w:tcPr>
          <w:p w14:paraId="4710B05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51</w:t>
            </w:r>
          </w:p>
        </w:tc>
      </w:tr>
      <w:tr w:rsidR="003D547D" w:rsidRPr="00410C3C" w14:paraId="080C6F28" w14:textId="77777777" w:rsidTr="004D05E1">
        <w:trPr>
          <w:jc w:val="center"/>
        </w:trPr>
        <w:tc>
          <w:tcPr>
            <w:tcW w:w="3119" w:type="dxa"/>
          </w:tcPr>
          <w:p w14:paraId="5B2A8785" w14:textId="77777777" w:rsidR="003D547D" w:rsidRPr="00410C3C" w:rsidRDefault="003D547D" w:rsidP="004D05E1">
            <w:pPr>
              <w:spacing w:before="0" w:after="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4. Rheumatoid factor (RF)</w:t>
            </w:r>
          </w:p>
        </w:tc>
        <w:tc>
          <w:tcPr>
            <w:tcW w:w="709" w:type="dxa"/>
            <w:vAlign w:val="center"/>
          </w:tcPr>
          <w:p w14:paraId="099DE93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842" w:type="dxa"/>
            <w:vAlign w:val="center"/>
          </w:tcPr>
          <w:p w14:paraId="0A07912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24.58 [-30.13, -19.03]</w:t>
            </w:r>
          </w:p>
        </w:tc>
        <w:tc>
          <w:tcPr>
            <w:tcW w:w="709" w:type="dxa"/>
            <w:vAlign w:val="center"/>
          </w:tcPr>
          <w:p w14:paraId="5F597B2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11.01</w:t>
            </w:r>
          </w:p>
        </w:tc>
        <w:tc>
          <w:tcPr>
            <w:tcW w:w="851" w:type="dxa"/>
            <w:vAlign w:val="center"/>
          </w:tcPr>
          <w:p w14:paraId="06D5B70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4FDA20D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8.63</w:t>
            </w:r>
          </w:p>
        </w:tc>
        <w:tc>
          <w:tcPr>
            <w:tcW w:w="1134" w:type="dxa"/>
          </w:tcPr>
          <w:p w14:paraId="7E2AA78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</w:tcPr>
          <w:p w14:paraId="4569D49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38047858" w14:textId="77777777" w:rsidTr="004D05E1">
        <w:trPr>
          <w:jc w:val="center"/>
        </w:trPr>
        <w:tc>
          <w:tcPr>
            <w:tcW w:w="3119" w:type="dxa"/>
          </w:tcPr>
          <w:p w14:paraId="60111903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Age</w:t>
            </w:r>
          </w:p>
          <w:p w14:paraId="0AF96CDF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47 years old</w:t>
            </w:r>
          </w:p>
          <w:p w14:paraId="1DD26641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47 years old</w:t>
            </w:r>
          </w:p>
        </w:tc>
        <w:tc>
          <w:tcPr>
            <w:tcW w:w="709" w:type="dxa"/>
            <w:vAlign w:val="center"/>
          </w:tcPr>
          <w:p w14:paraId="2BA98AC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5</w:t>
            </w:r>
          </w:p>
          <w:p w14:paraId="223DD2D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3</w:t>
            </w:r>
          </w:p>
          <w:p w14:paraId="38CED7E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842" w:type="dxa"/>
            <w:vAlign w:val="center"/>
          </w:tcPr>
          <w:p w14:paraId="723C8EA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24.58 [-30.13, -19.03]</w:t>
            </w:r>
          </w:p>
          <w:p w14:paraId="183A8F0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21.90 [-28.46, -15.34]</w:t>
            </w:r>
          </w:p>
          <w:p w14:paraId="198E46C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29.86 [-41.05, -18.67]</w:t>
            </w:r>
          </w:p>
        </w:tc>
        <w:tc>
          <w:tcPr>
            <w:tcW w:w="709" w:type="dxa"/>
            <w:vAlign w:val="center"/>
          </w:tcPr>
          <w:p w14:paraId="023E197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11.01</w:t>
            </w:r>
          </w:p>
          <w:p w14:paraId="23637D3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05.18</w:t>
            </w:r>
          </w:p>
          <w:p w14:paraId="3AC6728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3.42</w:t>
            </w:r>
          </w:p>
        </w:tc>
        <w:tc>
          <w:tcPr>
            <w:tcW w:w="851" w:type="dxa"/>
            <w:vAlign w:val="center"/>
          </w:tcPr>
          <w:p w14:paraId="6A25937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3E96386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23FFC0C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2592A26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8.63</w:t>
            </w:r>
          </w:p>
          <w:p w14:paraId="056E022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8.59</w:t>
            </w:r>
          </w:p>
          <w:p w14:paraId="68560BE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8.23</w:t>
            </w:r>
          </w:p>
        </w:tc>
        <w:tc>
          <w:tcPr>
            <w:tcW w:w="1134" w:type="dxa"/>
          </w:tcPr>
          <w:p w14:paraId="4813866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23</w:t>
            </w:r>
          </w:p>
        </w:tc>
        <w:tc>
          <w:tcPr>
            <w:tcW w:w="992" w:type="dxa"/>
          </w:tcPr>
          <w:p w14:paraId="3018871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22</w:t>
            </w:r>
          </w:p>
        </w:tc>
      </w:tr>
      <w:tr w:rsidR="003D547D" w:rsidRPr="00410C3C" w14:paraId="17CEAC49" w14:textId="77777777" w:rsidTr="004D05E1">
        <w:trPr>
          <w:jc w:val="center"/>
        </w:trPr>
        <w:tc>
          <w:tcPr>
            <w:tcW w:w="3119" w:type="dxa"/>
          </w:tcPr>
          <w:p w14:paraId="1E8997C5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Course of disease</w:t>
            </w:r>
          </w:p>
          <w:p w14:paraId="1F902534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four years</w:t>
            </w:r>
          </w:p>
          <w:p w14:paraId="77EFFE0D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four years</w:t>
            </w:r>
          </w:p>
        </w:tc>
        <w:tc>
          <w:tcPr>
            <w:tcW w:w="709" w:type="dxa"/>
            <w:vAlign w:val="center"/>
          </w:tcPr>
          <w:p w14:paraId="4CF2217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  <w:p w14:paraId="7FFAF66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1</w:t>
            </w:r>
          </w:p>
          <w:p w14:paraId="59CB7FE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842" w:type="dxa"/>
            <w:vAlign w:val="center"/>
          </w:tcPr>
          <w:p w14:paraId="6EF744B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22.27 [-27.85, -16.69]</w:t>
            </w:r>
          </w:p>
          <w:p w14:paraId="1F1330D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35.71 [-49.42, -22.01]</w:t>
            </w:r>
          </w:p>
          <w:p w14:paraId="3E45695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10.80 [-14.39, -7.20]</w:t>
            </w:r>
          </w:p>
        </w:tc>
        <w:tc>
          <w:tcPr>
            <w:tcW w:w="709" w:type="dxa"/>
            <w:vAlign w:val="center"/>
          </w:tcPr>
          <w:p w14:paraId="07E81D0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90.30</w:t>
            </w:r>
          </w:p>
          <w:p w14:paraId="6EAD91B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31.63</w:t>
            </w:r>
          </w:p>
          <w:p w14:paraId="13BD12D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26.69</w:t>
            </w:r>
          </w:p>
        </w:tc>
        <w:tc>
          <w:tcPr>
            <w:tcW w:w="851" w:type="dxa"/>
            <w:vAlign w:val="center"/>
          </w:tcPr>
          <w:p w14:paraId="5787D23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109940B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6255263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77A7F57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8.96</w:t>
            </w:r>
          </w:p>
          <w:p w14:paraId="01813FF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92.40</w:t>
            </w:r>
          </w:p>
          <w:p w14:paraId="567E7BF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62.53</w:t>
            </w:r>
          </w:p>
        </w:tc>
        <w:tc>
          <w:tcPr>
            <w:tcW w:w="1134" w:type="dxa"/>
          </w:tcPr>
          <w:p w14:paraId="4D6722F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992" w:type="dxa"/>
          </w:tcPr>
          <w:p w14:paraId="08B4B69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07</w:t>
            </w:r>
          </w:p>
        </w:tc>
      </w:tr>
      <w:tr w:rsidR="003D547D" w:rsidRPr="00410C3C" w14:paraId="34E69092" w14:textId="77777777" w:rsidTr="004D05E1">
        <w:trPr>
          <w:jc w:val="center"/>
        </w:trPr>
        <w:tc>
          <w:tcPr>
            <w:tcW w:w="3119" w:type="dxa"/>
          </w:tcPr>
          <w:p w14:paraId="6EB41AAC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C</w:t>
            </w:r>
            <w:r w:rsidRPr="00410C3C">
              <w:rPr>
                <w:sz w:val="18"/>
                <w:szCs w:val="18"/>
              </w:rPr>
              <w:t>ourse of treatment</w:t>
            </w:r>
          </w:p>
          <w:p w14:paraId="0E70347E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12 weeks</w:t>
            </w:r>
          </w:p>
          <w:p w14:paraId="019A90EE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12 weeks</w:t>
            </w:r>
          </w:p>
        </w:tc>
        <w:tc>
          <w:tcPr>
            <w:tcW w:w="709" w:type="dxa"/>
            <w:vAlign w:val="center"/>
          </w:tcPr>
          <w:p w14:paraId="21B6B50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5</w:t>
            </w:r>
          </w:p>
          <w:p w14:paraId="794CB59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  <w:p w14:paraId="0EDEA56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842" w:type="dxa"/>
            <w:vAlign w:val="center"/>
          </w:tcPr>
          <w:p w14:paraId="0E7D20B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24.58 [-30.13, -19.03]</w:t>
            </w:r>
          </w:p>
          <w:p w14:paraId="715DB9D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32.37 [-42.79, -21.94]</w:t>
            </w:r>
          </w:p>
          <w:p w14:paraId="33AF5C6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16.07 [-21.99, -10.15]</w:t>
            </w:r>
          </w:p>
        </w:tc>
        <w:tc>
          <w:tcPr>
            <w:tcW w:w="709" w:type="dxa"/>
            <w:vAlign w:val="center"/>
          </w:tcPr>
          <w:p w14:paraId="69779EA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11.01</w:t>
            </w:r>
          </w:p>
          <w:p w14:paraId="2D0F177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65.01</w:t>
            </w:r>
          </w:p>
          <w:p w14:paraId="3704B23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42.33</w:t>
            </w:r>
          </w:p>
        </w:tc>
        <w:tc>
          <w:tcPr>
            <w:tcW w:w="851" w:type="dxa"/>
            <w:vAlign w:val="center"/>
          </w:tcPr>
          <w:p w14:paraId="4A35840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0215F1A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1EE484F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3FCD9D6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8.63</w:t>
            </w:r>
          </w:p>
          <w:p w14:paraId="4E1D10B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93.33</w:t>
            </w:r>
          </w:p>
          <w:p w14:paraId="4C1776E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71.65</w:t>
            </w:r>
          </w:p>
        </w:tc>
        <w:tc>
          <w:tcPr>
            <w:tcW w:w="1134" w:type="dxa"/>
          </w:tcPr>
          <w:p w14:paraId="3B3952C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1</w:t>
            </w:r>
          </w:p>
        </w:tc>
        <w:tc>
          <w:tcPr>
            <w:tcW w:w="992" w:type="dxa"/>
          </w:tcPr>
          <w:p w14:paraId="2128CA5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72</w:t>
            </w:r>
          </w:p>
        </w:tc>
      </w:tr>
      <w:tr w:rsidR="003D547D" w:rsidRPr="00410C3C" w14:paraId="40523D8E" w14:textId="77777777" w:rsidTr="004D05E1">
        <w:trPr>
          <w:jc w:val="center"/>
        </w:trPr>
        <w:tc>
          <w:tcPr>
            <w:tcW w:w="3119" w:type="dxa"/>
          </w:tcPr>
          <w:p w14:paraId="0C44F048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Experimental group</w:t>
            </w:r>
          </w:p>
          <w:p w14:paraId="4BC2B952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D</w:t>
            </w:r>
            <w:r w:rsidRPr="00410C3C">
              <w:rPr>
                <w:sz w:val="18"/>
                <w:szCs w:val="18"/>
                <w:lang w:eastAsia="zh-CN"/>
              </w:rPr>
              <w:t>JD</w:t>
            </w:r>
          </w:p>
          <w:p w14:paraId="084C5D5A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DJD + C</w:t>
            </w:r>
          </w:p>
        </w:tc>
        <w:tc>
          <w:tcPr>
            <w:tcW w:w="709" w:type="dxa"/>
            <w:vAlign w:val="center"/>
          </w:tcPr>
          <w:p w14:paraId="74A6020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5</w:t>
            </w:r>
          </w:p>
          <w:p w14:paraId="1FA80F6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  <w:p w14:paraId="0D637B8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842" w:type="dxa"/>
            <w:vAlign w:val="center"/>
          </w:tcPr>
          <w:p w14:paraId="3C86716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24.58 [-30.13, -19.03]</w:t>
            </w:r>
          </w:p>
          <w:p w14:paraId="0CB8B52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5.80 [-14.91, 3.31]</w:t>
            </w:r>
          </w:p>
          <w:p w14:paraId="250AC9B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25.93 [-31.72, -20.14]</w:t>
            </w:r>
          </w:p>
        </w:tc>
        <w:tc>
          <w:tcPr>
            <w:tcW w:w="709" w:type="dxa"/>
            <w:vAlign w:val="center"/>
          </w:tcPr>
          <w:p w14:paraId="29E8AFC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11.01</w:t>
            </w:r>
          </w:p>
          <w:p w14:paraId="5EABE6F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00</w:t>
            </w:r>
          </w:p>
          <w:p w14:paraId="03C7853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209.00</w:t>
            </w:r>
          </w:p>
        </w:tc>
        <w:tc>
          <w:tcPr>
            <w:tcW w:w="851" w:type="dxa"/>
            <w:vAlign w:val="center"/>
          </w:tcPr>
          <w:p w14:paraId="184F5F4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3806489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/</w:t>
            </w:r>
          </w:p>
          <w:p w14:paraId="641C562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2E21C29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8.63</w:t>
            </w:r>
          </w:p>
          <w:p w14:paraId="60335CC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/</w:t>
            </w:r>
          </w:p>
          <w:p w14:paraId="2D7ACEB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89.00</w:t>
            </w:r>
          </w:p>
        </w:tc>
        <w:tc>
          <w:tcPr>
            <w:tcW w:w="1134" w:type="dxa"/>
          </w:tcPr>
          <w:p w14:paraId="5B58A0C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992" w:type="dxa"/>
          </w:tcPr>
          <w:p w14:paraId="721C3CB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97</w:t>
            </w:r>
          </w:p>
        </w:tc>
      </w:tr>
      <w:tr w:rsidR="003D547D" w:rsidRPr="00410C3C" w14:paraId="19E5BF0A" w14:textId="77777777" w:rsidTr="004D05E1">
        <w:trPr>
          <w:jc w:val="center"/>
        </w:trPr>
        <w:tc>
          <w:tcPr>
            <w:tcW w:w="3119" w:type="dxa"/>
          </w:tcPr>
          <w:p w14:paraId="2E103AD7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Control group</w:t>
            </w:r>
          </w:p>
          <w:p w14:paraId="3FAE242B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Pr="00410C3C">
              <w:rPr>
                <w:sz w:val="18"/>
                <w:szCs w:val="18"/>
                <w:lang w:eastAsia="zh-CN"/>
              </w:rPr>
              <w:t>ultiple drugs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</w:p>
          <w:p w14:paraId="16AE6C33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S</w:t>
            </w:r>
            <w:r w:rsidRPr="00410C3C">
              <w:rPr>
                <w:sz w:val="18"/>
                <w:szCs w:val="18"/>
                <w:lang w:eastAsia="zh-CN"/>
              </w:rPr>
              <w:t>ingle drug</w:t>
            </w:r>
          </w:p>
        </w:tc>
        <w:tc>
          <w:tcPr>
            <w:tcW w:w="709" w:type="dxa"/>
            <w:vAlign w:val="center"/>
          </w:tcPr>
          <w:p w14:paraId="3C79AD8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2</w:t>
            </w:r>
            <w:r w:rsidRPr="00410C3C">
              <w:rPr>
                <w:sz w:val="18"/>
                <w:szCs w:val="18"/>
                <w:lang w:eastAsia="zh-CN"/>
              </w:rPr>
              <w:t>5</w:t>
            </w:r>
          </w:p>
          <w:p w14:paraId="2303EFF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0</w:t>
            </w:r>
          </w:p>
          <w:p w14:paraId="69188B5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1</w:t>
            </w:r>
            <w:r w:rsidRPr="00410C3C"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842" w:type="dxa"/>
            <w:vAlign w:val="center"/>
          </w:tcPr>
          <w:p w14:paraId="6DA7BCC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-</w:t>
            </w:r>
            <w:r w:rsidRPr="00410C3C">
              <w:rPr>
                <w:sz w:val="18"/>
                <w:szCs w:val="18"/>
                <w:lang w:eastAsia="zh-CN"/>
              </w:rPr>
              <w:t>24.58 [-30.13, -19.03]</w:t>
            </w:r>
          </w:p>
          <w:p w14:paraId="57016B5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7.15 [-25.45, -8.84]</w:t>
            </w:r>
          </w:p>
          <w:p w14:paraId="6C7FD50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-</w:t>
            </w:r>
            <w:r w:rsidRPr="00410C3C">
              <w:rPr>
                <w:sz w:val="18"/>
                <w:szCs w:val="18"/>
                <w:lang w:eastAsia="zh-CN"/>
              </w:rPr>
              <w:t>32.29 [-41.48, -23.09]</w:t>
            </w:r>
          </w:p>
        </w:tc>
        <w:tc>
          <w:tcPr>
            <w:tcW w:w="709" w:type="dxa"/>
            <w:vAlign w:val="center"/>
          </w:tcPr>
          <w:p w14:paraId="7F1C410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2</w:t>
            </w:r>
            <w:r w:rsidRPr="00410C3C">
              <w:rPr>
                <w:sz w:val="18"/>
                <w:szCs w:val="18"/>
                <w:lang w:eastAsia="zh-CN"/>
              </w:rPr>
              <w:t>11.01</w:t>
            </w:r>
          </w:p>
          <w:p w14:paraId="79F6F76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91.86</w:t>
            </w:r>
          </w:p>
          <w:p w14:paraId="127E89E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lastRenderedPageBreak/>
              <w:t>110.62</w:t>
            </w:r>
          </w:p>
        </w:tc>
        <w:tc>
          <w:tcPr>
            <w:tcW w:w="851" w:type="dxa"/>
            <w:vAlign w:val="center"/>
          </w:tcPr>
          <w:p w14:paraId="1B7E430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55DD6B8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2A72348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7A55811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8</w:t>
            </w:r>
            <w:r w:rsidRPr="00410C3C">
              <w:rPr>
                <w:sz w:val="18"/>
                <w:szCs w:val="18"/>
                <w:lang w:eastAsia="zh-CN"/>
              </w:rPr>
              <w:t>8.63</w:t>
            </w:r>
          </w:p>
          <w:p w14:paraId="3D45769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90.20</w:t>
            </w:r>
          </w:p>
          <w:p w14:paraId="2CE2693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lastRenderedPageBreak/>
              <w:t>87.34</w:t>
            </w:r>
          </w:p>
        </w:tc>
        <w:tc>
          <w:tcPr>
            <w:tcW w:w="1134" w:type="dxa"/>
          </w:tcPr>
          <w:p w14:paraId="04EB93A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992" w:type="dxa"/>
          </w:tcPr>
          <w:p w14:paraId="5C8CA01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27</w:t>
            </w:r>
          </w:p>
        </w:tc>
      </w:tr>
      <w:tr w:rsidR="003D547D" w:rsidRPr="00410C3C" w14:paraId="28E629E1" w14:textId="77777777" w:rsidTr="004D05E1">
        <w:trPr>
          <w:jc w:val="center"/>
        </w:trPr>
        <w:tc>
          <w:tcPr>
            <w:tcW w:w="3119" w:type="dxa"/>
          </w:tcPr>
          <w:p w14:paraId="1DDE96B6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Random sequence generation</w:t>
            </w:r>
          </w:p>
          <w:p w14:paraId="7F4880CE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Low risk</w:t>
            </w:r>
          </w:p>
          <w:p w14:paraId="1B8263FC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U</w:t>
            </w:r>
            <w:r w:rsidRPr="00410C3C">
              <w:rPr>
                <w:sz w:val="18"/>
                <w:szCs w:val="18"/>
                <w:lang w:eastAsia="zh-CN"/>
              </w:rPr>
              <w:t>nclear risk</w:t>
            </w:r>
          </w:p>
        </w:tc>
        <w:tc>
          <w:tcPr>
            <w:tcW w:w="709" w:type="dxa"/>
            <w:vAlign w:val="center"/>
          </w:tcPr>
          <w:p w14:paraId="74428BD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5</w:t>
            </w:r>
          </w:p>
          <w:p w14:paraId="37FBBA6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5</w:t>
            </w:r>
          </w:p>
          <w:p w14:paraId="4F29FE1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842" w:type="dxa"/>
            <w:vAlign w:val="center"/>
          </w:tcPr>
          <w:p w14:paraId="1904C26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24.58 [-30.13, -19.03]</w:t>
            </w:r>
          </w:p>
          <w:p w14:paraId="66A3607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7.65 [-23.09, -12.22]</w:t>
            </w:r>
          </w:p>
          <w:p w14:paraId="24B83D5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34.84 [-44.96, -24.72]</w:t>
            </w:r>
          </w:p>
        </w:tc>
        <w:tc>
          <w:tcPr>
            <w:tcW w:w="709" w:type="dxa"/>
            <w:vAlign w:val="center"/>
          </w:tcPr>
          <w:p w14:paraId="4B15644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11.01</w:t>
            </w:r>
          </w:p>
          <w:p w14:paraId="0EB5E54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08.88</w:t>
            </w:r>
          </w:p>
          <w:p w14:paraId="732A49B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22.24</w:t>
            </w:r>
          </w:p>
        </w:tc>
        <w:tc>
          <w:tcPr>
            <w:tcW w:w="851" w:type="dxa"/>
            <w:vAlign w:val="center"/>
          </w:tcPr>
          <w:p w14:paraId="385B82D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29B67DB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5902B87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1</w:t>
            </w:r>
          </w:p>
        </w:tc>
        <w:tc>
          <w:tcPr>
            <w:tcW w:w="567" w:type="dxa"/>
            <w:vAlign w:val="center"/>
          </w:tcPr>
          <w:p w14:paraId="586C84C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8.63</w:t>
            </w:r>
          </w:p>
          <w:p w14:paraId="562E995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7.14</w:t>
            </w:r>
          </w:p>
          <w:p w14:paraId="54BC75C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59.53</w:t>
            </w:r>
          </w:p>
        </w:tc>
        <w:tc>
          <w:tcPr>
            <w:tcW w:w="1134" w:type="dxa"/>
          </w:tcPr>
          <w:p w14:paraId="5CFFBD8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992" w:type="dxa"/>
          </w:tcPr>
          <w:p w14:paraId="5A1669D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08</w:t>
            </w:r>
          </w:p>
        </w:tc>
      </w:tr>
      <w:tr w:rsidR="003D547D" w:rsidRPr="00410C3C" w14:paraId="563ADFEC" w14:textId="77777777" w:rsidTr="004D05E1">
        <w:trPr>
          <w:jc w:val="center"/>
        </w:trPr>
        <w:tc>
          <w:tcPr>
            <w:tcW w:w="3119" w:type="dxa"/>
          </w:tcPr>
          <w:p w14:paraId="20E163FF" w14:textId="77777777" w:rsidR="003D547D" w:rsidRPr="00410C3C" w:rsidRDefault="003D547D" w:rsidP="004D05E1">
            <w:pPr>
              <w:spacing w:before="0" w:after="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5. Tumor necrosis factor-α (TNF-α)</w:t>
            </w:r>
          </w:p>
        </w:tc>
        <w:tc>
          <w:tcPr>
            <w:tcW w:w="709" w:type="dxa"/>
            <w:vAlign w:val="center"/>
          </w:tcPr>
          <w:p w14:paraId="01C5FD8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842" w:type="dxa"/>
            <w:vAlign w:val="center"/>
          </w:tcPr>
          <w:p w14:paraId="239B563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26.35 [-36.54, -16.16]</w:t>
            </w:r>
          </w:p>
        </w:tc>
        <w:tc>
          <w:tcPr>
            <w:tcW w:w="709" w:type="dxa"/>
            <w:vAlign w:val="center"/>
          </w:tcPr>
          <w:p w14:paraId="19467A3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25.58</w:t>
            </w:r>
          </w:p>
        </w:tc>
        <w:tc>
          <w:tcPr>
            <w:tcW w:w="851" w:type="dxa"/>
            <w:vAlign w:val="center"/>
          </w:tcPr>
          <w:p w14:paraId="3FCB1D0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6E25138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8.55</w:t>
            </w:r>
          </w:p>
        </w:tc>
        <w:tc>
          <w:tcPr>
            <w:tcW w:w="1134" w:type="dxa"/>
          </w:tcPr>
          <w:p w14:paraId="1F6AB2D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</w:tcPr>
          <w:p w14:paraId="5B5B3CD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0CB39B96" w14:textId="77777777" w:rsidTr="004D05E1">
        <w:trPr>
          <w:jc w:val="center"/>
        </w:trPr>
        <w:tc>
          <w:tcPr>
            <w:tcW w:w="3119" w:type="dxa"/>
          </w:tcPr>
          <w:p w14:paraId="2BAD4152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Age</w:t>
            </w:r>
          </w:p>
          <w:p w14:paraId="30AF9F70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47 years old</w:t>
            </w:r>
          </w:p>
          <w:p w14:paraId="5C844B73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47 years old</w:t>
            </w:r>
          </w:p>
        </w:tc>
        <w:tc>
          <w:tcPr>
            <w:tcW w:w="709" w:type="dxa"/>
            <w:vAlign w:val="center"/>
          </w:tcPr>
          <w:p w14:paraId="5A4F6AB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3</w:t>
            </w:r>
          </w:p>
          <w:p w14:paraId="33BDFCE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</w:p>
          <w:p w14:paraId="1A9CA8A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842" w:type="dxa"/>
            <w:vAlign w:val="center"/>
          </w:tcPr>
          <w:p w14:paraId="06FFBE8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26.35 [-36.54, -16.16]</w:t>
            </w:r>
          </w:p>
          <w:p w14:paraId="1C3C238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9.58 [-31.17, -7.99]</w:t>
            </w:r>
          </w:p>
          <w:p w14:paraId="4A2C6CA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37.10 [-48.16, -26.05]</w:t>
            </w:r>
          </w:p>
        </w:tc>
        <w:tc>
          <w:tcPr>
            <w:tcW w:w="709" w:type="dxa"/>
            <w:vAlign w:val="center"/>
          </w:tcPr>
          <w:p w14:paraId="2552193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25.58</w:t>
            </w:r>
          </w:p>
          <w:p w14:paraId="599F24A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410C3C">
              <w:rPr>
                <w:sz w:val="18"/>
                <w:szCs w:val="18"/>
                <w:lang w:eastAsia="zh-CN"/>
              </w:rPr>
              <w:t>19.71</w:t>
            </w:r>
          </w:p>
          <w:p w14:paraId="494F1A2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4.29</w:t>
            </w:r>
          </w:p>
        </w:tc>
        <w:tc>
          <w:tcPr>
            <w:tcW w:w="851" w:type="dxa"/>
            <w:vAlign w:val="center"/>
          </w:tcPr>
          <w:p w14:paraId="7AAB161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107A8A7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481E5CC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4FDA39E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8.55</w:t>
            </w:r>
          </w:p>
          <w:p w14:paraId="01ED07B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7.81</w:t>
            </w:r>
          </w:p>
          <w:p w14:paraId="7D4D264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3.53</w:t>
            </w:r>
          </w:p>
        </w:tc>
        <w:tc>
          <w:tcPr>
            <w:tcW w:w="1134" w:type="dxa"/>
          </w:tcPr>
          <w:p w14:paraId="13C18FB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3</w:t>
            </w:r>
          </w:p>
        </w:tc>
        <w:tc>
          <w:tcPr>
            <w:tcW w:w="992" w:type="dxa"/>
          </w:tcPr>
          <w:p w14:paraId="03B332E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44</w:t>
            </w:r>
          </w:p>
        </w:tc>
      </w:tr>
      <w:tr w:rsidR="003D547D" w:rsidRPr="00410C3C" w14:paraId="4D9DEC5F" w14:textId="77777777" w:rsidTr="004D05E1">
        <w:trPr>
          <w:jc w:val="center"/>
        </w:trPr>
        <w:tc>
          <w:tcPr>
            <w:tcW w:w="3119" w:type="dxa"/>
          </w:tcPr>
          <w:p w14:paraId="616485A8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Course of disease</w:t>
            </w:r>
          </w:p>
          <w:p w14:paraId="686878C3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four years</w:t>
            </w:r>
          </w:p>
          <w:p w14:paraId="0AEDBEEA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four years</w:t>
            </w:r>
          </w:p>
        </w:tc>
        <w:tc>
          <w:tcPr>
            <w:tcW w:w="709" w:type="dxa"/>
            <w:vAlign w:val="center"/>
          </w:tcPr>
          <w:p w14:paraId="5DC1C3F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1</w:t>
            </w:r>
          </w:p>
          <w:p w14:paraId="6D87B3F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</w:p>
          <w:p w14:paraId="0A1017C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842" w:type="dxa"/>
            <w:vAlign w:val="center"/>
          </w:tcPr>
          <w:p w14:paraId="266BCE8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23.50 [-34.31, -12.70]</w:t>
            </w:r>
          </w:p>
          <w:p w14:paraId="10DF109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21.29 [-34.45, -8.14]</w:t>
            </w:r>
          </w:p>
          <w:p w14:paraId="588B90B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27.40 [-47.18, -7.62]</w:t>
            </w:r>
          </w:p>
        </w:tc>
        <w:tc>
          <w:tcPr>
            <w:tcW w:w="709" w:type="dxa"/>
            <w:vAlign w:val="center"/>
          </w:tcPr>
          <w:p w14:paraId="7D3BE15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69.27</w:t>
            </w:r>
          </w:p>
          <w:p w14:paraId="7D3FF80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580.82</w:t>
            </w:r>
          </w:p>
          <w:p w14:paraId="1A1A29E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84.17</w:t>
            </w:r>
          </w:p>
        </w:tc>
        <w:tc>
          <w:tcPr>
            <w:tcW w:w="851" w:type="dxa"/>
            <w:vAlign w:val="center"/>
          </w:tcPr>
          <w:p w14:paraId="78C5B61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53E86FC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1714AE8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0F77982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8.70</w:t>
            </w:r>
          </w:p>
          <w:p w14:paraId="7A15E63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8.97</w:t>
            </w:r>
          </w:p>
          <w:p w14:paraId="352DAD1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96.44</w:t>
            </w:r>
          </w:p>
        </w:tc>
        <w:tc>
          <w:tcPr>
            <w:tcW w:w="1134" w:type="dxa"/>
          </w:tcPr>
          <w:p w14:paraId="34560E6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61</w:t>
            </w:r>
          </w:p>
        </w:tc>
        <w:tc>
          <w:tcPr>
            <w:tcW w:w="992" w:type="dxa"/>
          </w:tcPr>
          <w:p w14:paraId="6473E82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37</w:t>
            </w:r>
          </w:p>
        </w:tc>
      </w:tr>
      <w:tr w:rsidR="003D547D" w:rsidRPr="00410C3C" w14:paraId="2857AF01" w14:textId="77777777" w:rsidTr="004D05E1">
        <w:trPr>
          <w:jc w:val="center"/>
        </w:trPr>
        <w:tc>
          <w:tcPr>
            <w:tcW w:w="3119" w:type="dxa"/>
          </w:tcPr>
          <w:p w14:paraId="3E81C7F0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C</w:t>
            </w:r>
            <w:r w:rsidRPr="00410C3C">
              <w:rPr>
                <w:sz w:val="18"/>
                <w:szCs w:val="18"/>
              </w:rPr>
              <w:t>ourse of treatment</w:t>
            </w:r>
          </w:p>
          <w:p w14:paraId="13E00A59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12 weeks</w:t>
            </w:r>
          </w:p>
          <w:p w14:paraId="14F9A8BD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12 weeks</w:t>
            </w:r>
          </w:p>
        </w:tc>
        <w:tc>
          <w:tcPr>
            <w:tcW w:w="709" w:type="dxa"/>
            <w:vAlign w:val="center"/>
          </w:tcPr>
          <w:p w14:paraId="48CB1B2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3</w:t>
            </w:r>
          </w:p>
          <w:p w14:paraId="32DE4FE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</w:p>
          <w:p w14:paraId="15AB765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842" w:type="dxa"/>
            <w:vAlign w:val="center"/>
          </w:tcPr>
          <w:p w14:paraId="6DE75D9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26.35 [-36.54, -16.16]</w:t>
            </w:r>
          </w:p>
          <w:p w14:paraId="5FFD507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21.40 [-33.66, -9.14]</w:t>
            </w:r>
          </w:p>
          <w:p w14:paraId="1405393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34.76 [-54.52, -14.99]</w:t>
            </w:r>
          </w:p>
        </w:tc>
        <w:tc>
          <w:tcPr>
            <w:tcW w:w="709" w:type="dxa"/>
            <w:vAlign w:val="center"/>
          </w:tcPr>
          <w:p w14:paraId="2770546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25.58</w:t>
            </w:r>
          </w:p>
          <w:p w14:paraId="1B6315C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23.41</w:t>
            </w:r>
          </w:p>
          <w:p w14:paraId="4347B17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85.35</w:t>
            </w:r>
          </w:p>
        </w:tc>
        <w:tc>
          <w:tcPr>
            <w:tcW w:w="851" w:type="dxa"/>
            <w:vAlign w:val="center"/>
          </w:tcPr>
          <w:p w14:paraId="306FD5D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4D6C122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4601CCC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4E19708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8.55</w:t>
            </w:r>
          </w:p>
          <w:p w14:paraId="40FF493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98.88</w:t>
            </w:r>
          </w:p>
          <w:p w14:paraId="1CA83F6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95.31</w:t>
            </w:r>
          </w:p>
        </w:tc>
        <w:tc>
          <w:tcPr>
            <w:tcW w:w="1134" w:type="dxa"/>
          </w:tcPr>
          <w:p w14:paraId="7D94773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992" w:type="dxa"/>
          </w:tcPr>
          <w:p w14:paraId="43AEEA1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95</w:t>
            </w:r>
          </w:p>
        </w:tc>
      </w:tr>
      <w:tr w:rsidR="003D547D" w:rsidRPr="00410C3C" w14:paraId="7BBDD77E" w14:textId="77777777" w:rsidTr="004D05E1">
        <w:trPr>
          <w:jc w:val="center"/>
        </w:trPr>
        <w:tc>
          <w:tcPr>
            <w:tcW w:w="3119" w:type="dxa"/>
          </w:tcPr>
          <w:p w14:paraId="46E17EBF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Experimental group</w:t>
            </w:r>
          </w:p>
          <w:p w14:paraId="53C846DE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D</w:t>
            </w:r>
            <w:r w:rsidRPr="00410C3C">
              <w:rPr>
                <w:sz w:val="18"/>
                <w:szCs w:val="18"/>
                <w:lang w:eastAsia="zh-CN"/>
              </w:rPr>
              <w:t>JD</w:t>
            </w:r>
          </w:p>
          <w:p w14:paraId="4553988D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DJD + C</w:t>
            </w:r>
          </w:p>
        </w:tc>
        <w:tc>
          <w:tcPr>
            <w:tcW w:w="709" w:type="dxa"/>
            <w:vAlign w:val="center"/>
          </w:tcPr>
          <w:p w14:paraId="3310344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3</w:t>
            </w:r>
          </w:p>
          <w:p w14:paraId="0FB1BC6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  <w:p w14:paraId="309612B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842" w:type="dxa"/>
            <w:vAlign w:val="center"/>
          </w:tcPr>
          <w:p w14:paraId="0857BE2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26.35 [-36.54, -16.16]</w:t>
            </w:r>
          </w:p>
          <w:p w14:paraId="2926E4A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2.62 [-9.96, 4.72]</w:t>
            </w:r>
          </w:p>
          <w:p w14:paraId="541F295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28.41 [-39.24, -17.58]</w:t>
            </w:r>
          </w:p>
        </w:tc>
        <w:tc>
          <w:tcPr>
            <w:tcW w:w="709" w:type="dxa"/>
            <w:vAlign w:val="center"/>
          </w:tcPr>
          <w:p w14:paraId="4A81074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25.58</w:t>
            </w:r>
          </w:p>
          <w:p w14:paraId="53011C7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0.00</w:t>
            </w:r>
          </w:p>
          <w:p w14:paraId="6CAEBE4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822.63</w:t>
            </w:r>
          </w:p>
        </w:tc>
        <w:tc>
          <w:tcPr>
            <w:tcW w:w="851" w:type="dxa"/>
            <w:vAlign w:val="center"/>
          </w:tcPr>
          <w:p w14:paraId="06C58B1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6375FCA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/</w:t>
            </w:r>
          </w:p>
          <w:p w14:paraId="406A397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462C00F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8.55</w:t>
            </w:r>
          </w:p>
          <w:p w14:paraId="212E096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/</w:t>
            </w:r>
          </w:p>
          <w:p w14:paraId="7E2B900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98.66</w:t>
            </w:r>
          </w:p>
        </w:tc>
        <w:tc>
          <w:tcPr>
            <w:tcW w:w="1134" w:type="dxa"/>
          </w:tcPr>
          <w:p w14:paraId="6842488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992" w:type="dxa"/>
          </w:tcPr>
          <w:p w14:paraId="51E5E63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60</w:t>
            </w:r>
          </w:p>
        </w:tc>
      </w:tr>
      <w:tr w:rsidR="003D547D" w:rsidRPr="00410C3C" w14:paraId="002C2B03" w14:textId="77777777" w:rsidTr="004D05E1">
        <w:trPr>
          <w:jc w:val="center"/>
        </w:trPr>
        <w:tc>
          <w:tcPr>
            <w:tcW w:w="3119" w:type="dxa"/>
          </w:tcPr>
          <w:p w14:paraId="3D010538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Control group</w:t>
            </w:r>
          </w:p>
          <w:p w14:paraId="6B320657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Pr="00410C3C">
              <w:rPr>
                <w:sz w:val="18"/>
                <w:szCs w:val="18"/>
                <w:lang w:eastAsia="zh-CN"/>
              </w:rPr>
              <w:t>ultiple drugs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</w:p>
          <w:p w14:paraId="792A1F01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S</w:t>
            </w:r>
            <w:r w:rsidRPr="00410C3C">
              <w:rPr>
                <w:sz w:val="18"/>
                <w:szCs w:val="18"/>
                <w:lang w:eastAsia="zh-CN"/>
              </w:rPr>
              <w:t>ingle drug</w:t>
            </w:r>
          </w:p>
        </w:tc>
        <w:tc>
          <w:tcPr>
            <w:tcW w:w="709" w:type="dxa"/>
            <w:vAlign w:val="center"/>
          </w:tcPr>
          <w:p w14:paraId="5FF45CA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3</w:t>
            </w:r>
          </w:p>
          <w:p w14:paraId="3C9447A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  <w:p w14:paraId="1F8E376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842" w:type="dxa"/>
            <w:vAlign w:val="center"/>
          </w:tcPr>
          <w:p w14:paraId="2DF01A7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26.35 [-36.54, -16.16]</w:t>
            </w:r>
          </w:p>
          <w:p w14:paraId="6F3371C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20.22 [-36.91, -3.54]</w:t>
            </w:r>
          </w:p>
          <w:p w14:paraId="23A20FB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30.36 [-44.10, -16.62]</w:t>
            </w:r>
          </w:p>
        </w:tc>
        <w:tc>
          <w:tcPr>
            <w:tcW w:w="709" w:type="dxa"/>
            <w:vAlign w:val="center"/>
          </w:tcPr>
          <w:p w14:paraId="1B414FD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25.58</w:t>
            </w:r>
          </w:p>
          <w:p w14:paraId="33A0068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563.86</w:t>
            </w:r>
          </w:p>
          <w:p w14:paraId="1D28323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161.99</w:t>
            </w:r>
          </w:p>
        </w:tc>
        <w:tc>
          <w:tcPr>
            <w:tcW w:w="851" w:type="dxa"/>
            <w:vAlign w:val="center"/>
          </w:tcPr>
          <w:p w14:paraId="2A1ACCB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612C111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7298C1A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6949E7C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8.55</w:t>
            </w:r>
          </w:p>
          <w:p w14:paraId="534D9B7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99.29</w:t>
            </w:r>
          </w:p>
          <w:p w14:paraId="63527D8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95.68</w:t>
            </w:r>
          </w:p>
        </w:tc>
        <w:tc>
          <w:tcPr>
            <w:tcW w:w="1134" w:type="dxa"/>
          </w:tcPr>
          <w:p w14:paraId="6EA64E3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36</w:t>
            </w:r>
          </w:p>
        </w:tc>
        <w:tc>
          <w:tcPr>
            <w:tcW w:w="992" w:type="dxa"/>
          </w:tcPr>
          <w:p w14:paraId="7D13EB0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46</w:t>
            </w:r>
          </w:p>
        </w:tc>
      </w:tr>
      <w:tr w:rsidR="003D547D" w:rsidRPr="00410C3C" w14:paraId="32072261" w14:textId="77777777" w:rsidTr="004D05E1">
        <w:trPr>
          <w:jc w:val="center"/>
        </w:trPr>
        <w:tc>
          <w:tcPr>
            <w:tcW w:w="3119" w:type="dxa"/>
          </w:tcPr>
          <w:p w14:paraId="397ABFDF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bookmarkStart w:id="4" w:name="OLE_LINK3"/>
            <w:r w:rsidRPr="00410C3C">
              <w:rPr>
                <w:sz w:val="18"/>
                <w:szCs w:val="18"/>
              </w:rPr>
              <w:t>Random sequence generation</w:t>
            </w:r>
          </w:p>
          <w:bookmarkEnd w:id="4"/>
          <w:p w14:paraId="351FA72E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Low risk</w:t>
            </w:r>
          </w:p>
          <w:p w14:paraId="1A5D576C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U</w:t>
            </w:r>
            <w:r w:rsidRPr="00410C3C">
              <w:rPr>
                <w:sz w:val="18"/>
                <w:szCs w:val="18"/>
                <w:lang w:eastAsia="zh-CN"/>
              </w:rPr>
              <w:t>nclear risk</w:t>
            </w:r>
          </w:p>
        </w:tc>
        <w:tc>
          <w:tcPr>
            <w:tcW w:w="709" w:type="dxa"/>
            <w:vAlign w:val="center"/>
          </w:tcPr>
          <w:p w14:paraId="09EF773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3</w:t>
            </w:r>
          </w:p>
          <w:p w14:paraId="42BC6C0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0</w:t>
            </w:r>
          </w:p>
          <w:p w14:paraId="5189A24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842" w:type="dxa"/>
            <w:vAlign w:val="center"/>
          </w:tcPr>
          <w:p w14:paraId="28239E8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26.35 [-36.54, -16.16]</w:t>
            </w:r>
          </w:p>
          <w:p w14:paraId="7984F92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25.05 [-36.36, -13.74]</w:t>
            </w:r>
          </w:p>
          <w:p w14:paraId="7D5841A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31.88 [-40.85, -22.91]</w:t>
            </w:r>
          </w:p>
        </w:tc>
        <w:tc>
          <w:tcPr>
            <w:tcW w:w="709" w:type="dxa"/>
            <w:vAlign w:val="center"/>
          </w:tcPr>
          <w:p w14:paraId="3DDAE1A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25.58</w:t>
            </w:r>
          </w:p>
          <w:p w14:paraId="110FC2F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97.64</w:t>
            </w:r>
          </w:p>
          <w:p w14:paraId="24B7953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4.92</w:t>
            </w:r>
          </w:p>
        </w:tc>
        <w:tc>
          <w:tcPr>
            <w:tcW w:w="851" w:type="dxa"/>
            <w:vAlign w:val="center"/>
          </w:tcPr>
          <w:p w14:paraId="31E5034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39BB848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69D7D85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9</w:t>
            </w:r>
          </w:p>
        </w:tc>
        <w:tc>
          <w:tcPr>
            <w:tcW w:w="567" w:type="dxa"/>
            <w:vAlign w:val="center"/>
          </w:tcPr>
          <w:p w14:paraId="1892EB9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8.55</w:t>
            </w:r>
          </w:p>
          <w:p w14:paraId="5764572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98.71</w:t>
            </w:r>
          </w:p>
          <w:p w14:paraId="3F70F49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59.33</w:t>
            </w:r>
          </w:p>
        </w:tc>
        <w:tc>
          <w:tcPr>
            <w:tcW w:w="1134" w:type="dxa"/>
          </w:tcPr>
          <w:p w14:paraId="6B65561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35</w:t>
            </w:r>
          </w:p>
        </w:tc>
        <w:tc>
          <w:tcPr>
            <w:tcW w:w="992" w:type="dxa"/>
          </w:tcPr>
          <w:p w14:paraId="29A4CAD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62</w:t>
            </w:r>
          </w:p>
        </w:tc>
      </w:tr>
      <w:tr w:rsidR="003D547D" w:rsidRPr="00410C3C" w14:paraId="6066B500" w14:textId="77777777" w:rsidTr="004D05E1">
        <w:trPr>
          <w:jc w:val="center"/>
        </w:trPr>
        <w:tc>
          <w:tcPr>
            <w:tcW w:w="3119" w:type="dxa"/>
          </w:tcPr>
          <w:p w14:paraId="56BEAF84" w14:textId="77777777" w:rsidR="003D547D" w:rsidRPr="00410C3C" w:rsidRDefault="003D547D" w:rsidP="004D05E1">
            <w:pPr>
              <w:spacing w:before="0" w:after="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6. Interleukin 6 (IL-6)</w:t>
            </w:r>
          </w:p>
        </w:tc>
        <w:tc>
          <w:tcPr>
            <w:tcW w:w="709" w:type="dxa"/>
            <w:vAlign w:val="center"/>
          </w:tcPr>
          <w:p w14:paraId="6C60315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842" w:type="dxa"/>
            <w:vAlign w:val="center"/>
          </w:tcPr>
          <w:p w14:paraId="4151E75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8.40 [-11.00, -5.81]</w:t>
            </w:r>
          </w:p>
        </w:tc>
        <w:tc>
          <w:tcPr>
            <w:tcW w:w="709" w:type="dxa"/>
            <w:vAlign w:val="center"/>
          </w:tcPr>
          <w:p w14:paraId="7E25D84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205.27</w:t>
            </w:r>
          </w:p>
        </w:tc>
        <w:tc>
          <w:tcPr>
            <w:tcW w:w="851" w:type="dxa"/>
            <w:vAlign w:val="center"/>
          </w:tcPr>
          <w:p w14:paraId="0CE7723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2616629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4.64</w:t>
            </w:r>
          </w:p>
        </w:tc>
        <w:tc>
          <w:tcPr>
            <w:tcW w:w="1134" w:type="dxa"/>
          </w:tcPr>
          <w:p w14:paraId="43D1A2F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</w:tcPr>
          <w:p w14:paraId="5C666CB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6986E4B2" w14:textId="77777777" w:rsidTr="004D05E1">
        <w:trPr>
          <w:jc w:val="center"/>
        </w:trPr>
        <w:tc>
          <w:tcPr>
            <w:tcW w:w="3119" w:type="dxa"/>
          </w:tcPr>
          <w:p w14:paraId="5F3AA421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Age</w:t>
            </w:r>
          </w:p>
          <w:p w14:paraId="67B76BBD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47 years old</w:t>
            </w:r>
          </w:p>
          <w:p w14:paraId="02AD2521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47 years old</w:t>
            </w:r>
          </w:p>
        </w:tc>
        <w:tc>
          <w:tcPr>
            <w:tcW w:w="709" w:type="dxa"/>
            <w:vAlign w:val="center"/>
          </w:tcPr>
          <w:p w14:paraId="477612F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  <w:p w14:paraId="17C18AF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  <w:p w14:paraId="76FDB17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842" w:type="dxa"/>
            <w:vAlign w:val="center"/>
          </w:tcPr>
          <w:p w14:paraId="7D8D62B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8.40 [-11.00, -5.81]</w:t>
            </w:r>
          </w:p>
          <w:p w14:paraId="340FF8F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6.66 [-8.89, -4.43]</w:t>
            </w:r>
          </w:p>
          <w:p w14:paraId="63CE0AE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15.35 [-24.84, -5.86]</w:t>
            </w:r>
          </w:p>
        </w:tc>
        <w:tc>
          <w:tcPr>
            <w:tcW w:w="709" w:type="dxa"/>
            <w:vAlign w:val="center"/>
          </w:tcPr>
          <w:p w14:paraId="7284C8C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205.27</w:t>
            </w:r>
          </w:p>
          <w:p w14:paraId="6B16A4F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6.74</w:t>
            </w:r>
          </w:p>
          <w:p w14:paraId="5EC2DC7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6</w:t>
            </w:r>
            <w:r w:rsidRPr="00410C3C">
              <w:rPr>
                <w:sz w:val="18"/>
                <w:szCs w:val="18"/>
                <w:lang w:eastAsia="zh-CN"/>
              </w:rPr>
              <w:t>4.99</w:t>
            </w:r>
          </w:p>
        </w:tc>
        <w:tc>
          <w:tcPr>
            <w:tcW w:w="851" w:type="dxa"/>
            <w:vAlign w:val="center"/>
          </w:tcPr>
          <w:p w14:paraId="7490812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66B73FF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1F1D79D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48D7ECC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4.64</w:t>
            </w:r>
          </w:p>
          <w:p w14:paraId="1EA410B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90.78</w:t>
            </w:r>
          </w:p>
          <w:p w14:paraId="17224F0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6.92</w:t>
            </w:r>
          </w:p>
        </w:tc>
        <w:tc>
          <w:tcPr>
            <w:tcW w:w="1134" w:type="dxa"/>
          </w:tcPr>
          <w:p w14:paraId="1A3F179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8</w:t>
            </w:r>
          </w:p>
        </w:tc>
        <w:tc>
          <w:tcPr>
            <w:tcW w:w="992" w:type="dxa"/>
          </w:tcPr>
          <w:p w14:paraId="0177BC7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00</w:t>
            </w:r>
          </w:p>
        </w:tc>
      </w:tr>
      <w:tr w:rsidR="003D547D" w:rsidRPr="00410C3C" w14:paraId="53692CEF" w14:textId="77777777" w:rsidTr="004D05E1">
        <w:trPr>
          <w:jc w:val="center"/>
        </w:trPr>
        <w:tc>
          <w:tcPr>
            <w:tcW w:w="3119" w:type="dxa"/>
          </w:tcPr>
          <w:p w14:paraId="77005FF9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Course of disease</w:t>
            </w:r>
          </w:p>
          <w:p w14:paraId="646EBA8E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four years</w:t>
            </w:r>
          </w:p>
          <w:p w14:paraId="06F7D765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four years</w:t>
            </w:r>
          </w:p>
        </w:tc>
        <w:tc>
          <w:tcPr>
            <w:tcW w:w="709" w:type="dxa"/>
            <w:vAlign w:val="center"/>
          </w:tcPr>
          <w:p w14:paraId="6D0EF03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1</w:t>
            </w:r>
          </w:p>
          <w:p w14:paraId="712171F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  <w:p w14:paraId="2B1E462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842" w:type="dxa"/>
            <w:vAlign w:val="center"/>
          </w:tcPr>
          <w:p w14:paraId="437556C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8.84 [-11.66, -6.02]</w:t>
            </w:r>
          </w:p>
          <w:p w14:paraId="078DD9C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10.90 [-16.60, -5.20]</w:t>
            </w:r>
          </w:p>
          <w:p w14:paraId="67E8221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7.07 [-8.80, -5.34]</w:t>
            </w:r>
          </w:p>
        </w:tc>
        <w:tc>
          <w:tcPr>
            <w:tcW w:w="709" w:type="dxa"/>
            <w:vAlign w:val="center"/>
          </w:tcPr>
          <w:p w14:paraId="4F71EB0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203.91</w:t>
            </w:r>
          </w:p>
          <w:p w14:paraId="60518D3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76.84</w:t>
            </w:r>
          </w:p>
          <w:p w14:paraId="33A3102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12.32</w:t>
            </w:r>
          </w:p>
        </w:tc>
        <w:tc>
          <w:tcPr>
            <w:tcW w:w="851" w:type="dxa"/>
            <w:vAlign w:val="center"/>
          </w:tcPr>
          <w:p w14:paraId="11AFA99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1B09141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465580B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2</w:t>
            </w:r>
          </w:p>
        </w:tc>
        <w:tc>
          <w:tcPr>
            <w:tcW w:w="567" w:type="dxa"/>
            <w:vAlign w:val="center"/>
          </w:tcPr>
          <w:p w14:paraId="5937C0B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5.10</w:t>
            </w:r>
          </w:p>
          <w:p w14:paraId="4AE8732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97.17</w:t>
            </w:r>
          </w:p>
          <w:p w14:paraId="5296C77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67.54</w:t>
            </w:r>
          </w:p>
        </w:tc>
        <w:tc>
          <w:tcPr>
            <w:tcW w:w="1134" w:type="dxa"/>
          </w:tcPr>
          <w:p w14:paraId="7D6EABF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21</w:t>
            </w:r>
          </w:p>
        </w:tc>
        <w:tc>
          <w:tcPr>
            <w:tcW w:w="992" w:type="dxa"/>
          </w:tcPr>
          <w:p w14:paraId="19C91CF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05</w:t>
            </w:r>
          </w:p>
        </w:tc>
      </w:tr>
      <w:tr w:rsidR="003D547D" w:rsidRPr="00410C3C" w14:paraId="50666DD5" w14:textId="77777777" w:rsidTr="004D05E1">
        <w:trPr>
          <w:jc w:val="center"/>
        </w:trPr>
        <w:tc>
          <w:tcPr>
            <w:tcW w:w="3119" w:type="dxa"/>
          </w:tcPr>
          <w:p w14:paraId="04EDBAAC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C</w:t>
            </w:r>
            <w:r w:rsidRPr="00410C3C">
              <w:rPr>
                <w:sz w:val="18"/>
                <w:szCs w:val="18"/>
              </w:rPr>
              <w:t>ourse of treatment</w:t>
            </w:r>
          </w:p>
          <w:p w14:paraId="2F1F16E7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12 weeks</w:t>
            </w:r>
          </w:p>
          <w:p w14:paraId="56BE5B28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12 weeks</w:t>
            </w:r>
          </w:p>
        </w:tc>
        <w:tc>
          <w:tcPr>
            <w:tcW w:w="709" w:type="dxa"/>
            <w:vAlign w:val="center"/>
          </w:tcPr>
          <w:p w14:paraId="5FBBF30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  <w:p w14:paraId="4868650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</w:p>
          <w:p w14:paraId="67F7E06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842" w:type="dxa"/>
            <w:vAlign w:val="center"/>
          </w:tcPr>
          <w:p w14:paraId="2B68D81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8.40 [-11.00, -5.81]</w:t>
            </w:r>
          </w:p>
          <w:p w14:paraId="7036A9D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7.36 [-10.68, -4.03]</w:t>
            </w:r>
          </w:p>
          <w:p w14:paraId="7C1DB15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10.51 [-15.57, -5.44]</w:t>
            </w:r>
          </w:p>
        </w:tc>
        <w:tc>
          <w:tcPr>
            <w:tcW w:w="709" w:type="dxa"/>
            <w:vAlign w:val="center"/>
          </w:tcPr>
          <w:p w14:paraId="1A29E8C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205.27</w:t>
            </w:r>
          </w:p>
          <w:p w14:paraId="54D3990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43.89</w:t>
            </w:r>
          </w:p>
          <w:p w14:paraId="54A22B4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44.75</w:t>
            </w:r>
          </w:p>
        </w:tc>
        <w:tc>
          <w:tcPr>
            <w:tcW w:w="851" w:type="dxa"/>
            <w:vAlign w:val="center"/>
          </w:tcPr>
          <w:p w14:paraId="6C635A8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3A9499B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71D94BC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383C224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4.64</w:t>
            </w:r>
          </w:p>
          <w:p w14:paraId="75FAC3E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95.83</w:t>
            </w:r>
          </w:p>
          <w:p w14:paraId="303A0F7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1.06</w:t>
            </w:r>
          </w:p>
        </w:tc>
        <w:tc>
          <w:tcPr>
            <w:tcW w:w="1134" w:type="dxa"/>
          </w:tcPr>
          <w:p w14:paraId="3E6F479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31</w:t>
            </w:r>
          </w:p>
        </w:tc>
        <w:tc>
          <w:tcPr>
            <w:tcW w:w="992" w:type="dxa"/>
          </w:tcPr>
          <w:p w14:paraId="4E19D75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09</w:t>
            </w:r>
          </w:p>
        </w:tc>
      </w:tr>
      <w:tr w:rsidR="003D547D" w:rsidRPr="00410C3C" w14:paraId="5222FD29" w14:textId="77777777" w:rsidTr="004D05E1">
        <w:trPr>
          <w:jc w:val="center"/>
        </w:trPr>
        <w:tc>
          <w:tcPr>
            <w:tcW w:w="3119" w:type="dxa"/>
          </w:tcPr>
          <w:p w14:paraId="049066B0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Experimental group</w:t>
            </w:r>
          </w:p>
          <w:p w14:paraId="32C02D67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D</w:t>
            </w:r>
            <w:r w:rsidRPr="00410C3C">
              <w:rPr>
                <w:sz w:val="18"/>
                <w:szCs w:val="18"/>
                <w:lang w:eastAsia="zh-CN"/>
              </w:rPr>
              <w:t>JD</w:t>
            </w:r>
          </w:p>
          <w:p w14:paraId="119A9C7E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DJD + C</w:t>
            </w:r>
          </w:p>
        </w:tc>
        <w:tc>
          <w:tcPr>
            <w:tcW w:w="709" w:type="dxa"/>
            <w:vAlign w:val="center"/>
          </w:tcPr>
          <w:p w14:paraId="7372399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  <w:p w14:paraId="0018D31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  <w:p w14:paraId="5367D74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842" w:type="dxa"/>
            <w:vAlign w:val="center"/>
          </w:tcPr>
          <w:p w14:paraId="51BA8D2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8.40 [-11.00, -5.81]</w:t>
            </w:r>
          </w:p>
          <w:p w14:paraId="7CC691F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7.52 [-14.27, -0.77]</w:t>
            </w:r>
          </w:p>
          <w:p w14:paraId="68D9DD4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8.55 [-11.35, -5.76]</w:t>
            </w:r>
          </w:p>
        </w:tc>
        <w:tc>
          <w:tcPr>
            <w:tcW w:w="709" w:type="dxa"/>
            <w:vAlign w:val="center"/>
          </w:tcPr>
          <w:p w14:paraId="090A1FF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205.27</w:t>
            </w:r>
          </w:p>
          <w:p w14:paraId="647A262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2.17</w:t>
            </w:r>
          </w:p>
          <w:p w14:paraId="3D162F3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201.15</w:t>
            </w:r>
          </w:p>
        </w:tc>
        <w:tc>
          <w:tcPr>
            <w:tcW w:w="851" w:type="dxa"/>
            <w:vAlign w:val="center"/>
          </w:tcPr>
          <w:p w14:paraId="171EE9D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17FCA25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4</w:t>
            </w:r>
          </w:p>
          <w:p w14:paraId="51EB910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5528B68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4.64</w:t>
            </w:r>
          </w:p>
          <w:p w14:paraId="15F031B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53.90</w:t>
            </w:r>
          </w:p>
          <w:p w14:paraId="3AB001F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5.53</w:t>
            </w:r>
          </w:p>
        </w:tc>
        <w:tc>
          <w:tcPr>
            <w:tcW w:w="1134" w:type="dxa"/>
          </w:tcPr>
          <w:p w14:paraId="0D47207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78</w:t>
            </w:r>
          </w:p>
        </w:tc>
        <w:tc>
          <w:tcPr>
            <w:tcW w:w="992" w:type="dxa"/>
          </w:tcPr>
          <w:p w14:paraId="7CB54B9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05</w:t>
            </w:r>
          </w:p>
        </w:tc>
      </w:tr>
      <w:tr w:rsidR="003D547D" w:rsidRPr="00410C3C" w14:paraId="0B26FB34" w14:textId="77777777" w:rsidTr="004D05E1">
        <w:trPr>
          <w:jc w:val="center"/>
        </w:trPr>
        <w:tc>
          <w:tcPr>
            <w:tcW w:w="3119" w:type="dxa"/>
          </w:tcPr>
          <w:p w14:paraId="2356E50A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Control group</w:t>
            </w:r>
          </w:p>
          <w:p w14:paraId="579D6DA0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Pr="00410C3C">
              <w:rPr>
                <w:sz w:val="18"/>
                <w:szCs w:val="18"/>
                <w:lang w:eastAsia="zh-CN"/>
              </w:rPr>
              <w:t>ultiple drugs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</w:p>
          <w:p w14:paraId="4D83676B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S</w:t>
            </w:r>
            <w:r w:rsidRPr="00410C3C">
              <w:rPr>
                <w:sz w:val="18"/>
                <w:szCs w:val="18"/>
                <w:lang w:eastAsia="zh-CN"/>
              </w:rPr>
              <w:t>ingle drug</w:t>
            </w:r>
          </w:p>
        </w:tc>
        <w:tc>
          <w:tcPr>
            <w:tcW w:w="709" w:type="dxa"/>
            <w:vAlign w:val="center"/>
          </w:tcPr>
          <w:p w14:paraId="45235AF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  <w:p w14:paraId="7865D9E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  <w:p w14:paraId="7665256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842" w:type="dxa"/>
            <w:vAlign w:val="center"/>
          </w:tcPr>
          <w:p w14:paraId="2159643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8.40 [-11.00, -5.81]</w:t>
            </w:r>
          </w:p>
          <w:p w14:paraId="7D65A26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6.78 [-10.91, -2.65]</w:t>
            </w:r>
          </w:p>
          <w:p w14:paraId="3F14849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9.67 [-12.88, -6.45]</w:t>
            </w:r>
          </w:p>
        </w:tc>
        <w:tc>
          <w:tcPr>
            <w:tcW w:w="709" w:type="dxa"/>
            <w:vAlign w:val="center"/>
          </w:tcPr>
          <w:p w14:paraId="112F64C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205.27</w:t>
            </w:r>
          </w:p>
          <w:p w14:paraId="623B056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28.86</w:t>
            </w:r>
          </w:p>
          <w:p w14:paraId="0D4B471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45.43</w:t>
            </w:r>
          </w:p>
        </w:tc>
        <w:tc>
          <w:tcPr>
            <w:tcW w:w="851" w:type="dxa"/>
            <w:vAlign w:val="center"/>
          </w:tcPr>
          <w:p w14:paraId="1BF21A5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31E83F5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35D1A82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472C633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4.64</w:t>
            </w:r>
          </w:p>
          <w:p w14:paraId="0CE8062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96.90</w:t>
            </w:r>
          </w:p>
          <w:p w14:paraId="3C41150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86.79</w:t>
            </w:r>
          </w:p>
        </w:tc>
        <w:tc>
          <w:tcPr>
            <w:tcW w:w="1134" w:type="dxa"/>
          </w:tcPr>
          <w:p w14:paraId="27D1A2D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28</w:t>
            </w:r>
          </w:p>
        </w:tc>
        <w:tc>
          <w:tcPr>
            <w:tcW w:w="992" w:type="dxa"/>
          </w:tcPr>
          <w:p w14:paraId="3060C30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02</w:t>
            </w:r>
          </w:p>
        </w:tc>
      </w:tr>
      <w:tr w:rsidR="003D547D" w:rsidRPr="00410C3C" w14:paraId="4112DBF5" w14:textId="77777777" w:rsidTr="004D05E1">
        <w:trPr>
          <w:jc w:val="center"/>
        </w:trPr>
        <w:tc>
          <w:tcPr>
            <w:tcW w:w="3119" w:type="dxa"/>
          </w:tcPr>
          <w:p w14:paraId="717F9F94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lastRenderedPageBreak/>
              <w:t>Random sequence generation</w:t>
            </w:r>
          </w:p>
          <w:p w14:paraId="4819D89E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Low risk</w:t>
            </w:r>
          </w:p>
          <w:p w14:paraId="2297F5F3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U</w:t>
            </w:r>
            <w:r w:rsidRPr="00410C3C">
              <w:rPr>
                <w:sz w:val="18"/>
                <w:szCs w:val="18"/>
                <w:lang w:eastAsia="zh-CN"/>
              </w:rPr>
              <w:t>nclear risk</w:t>
            </w:r>
          </w:p>
        </w:tc>
        <w:tc>
          <w:tcPr>
            <w:tcW w:w="709" w:type="dxa"/>
            <w:vAlign w:val="center"/>
          </w:tcPr>
          <w:p w14:paraId="3AC328D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  <w:p w14:paraId="6C03B25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1</w:t>
            </w:r>
          </w:p>
          <w:p w14:paraId="64DD06A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842" w:type="dxa"/>
            <w:vAlign w:val="center"/>
          </w:tcPr>
          <w:p w14:paraId="0E54E8B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8.40 [-11.00, -5.81]</w:t>
            </w:r>
          </w:p>
          <w:p w14:paraId="6A71A41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10C3C">
              <w:rPr>
                <w:sz w:val="18"/>
                <w:szCs w:val="18"/>
                <w:lang w:eastAsia="zh-CN"/>
              </w:rPr>
              <w:t>8.48 [-11.39, -5.57]</w:t>
            </w:r>
          </w:p>
          <w:p w14:paraId="24B0720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8.27 [-9.67, -6.87]</w:t>
            </w:r>
          </w:p>
        </w:tc>
        <w:tc>
          <w:tcPr>
            <w:tcW w:w="709" w:type="dxa"/>
            <w:vAlign w:val="center"/>
          </w:tcPr>
          <w:p w14:paraId="20142DF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205.27</w:t>
            </w:r>
          </w:p>
          <w:p w14:paraId="413372D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90.68</w:t>
            </w:r>
          </w:p>
          <w:p w14:paraId="6DCA228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851" w:type="dxa"/>
            <w:vAlign w:val="center"/>
          </w:tcPr>
          <w:p w14:paraId="7E9AC51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12880AE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08170A0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/</w:t>
            </w:r>
          </w:p>
        </w:tc>
        <w:tc>
          <w:tcPr>
            <w:tcW w:w="567" w:type="dxa"/>
            <w:vAlign w:val="center"/>
          </w:tcPr>
          <w:p w14:paraId="76E8544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4.64</w:t>
            </w:r>
          </w:p>
          <w:p w14:paraId="49F7232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94.76</w:t>
            </w:r>
          </w:p>
          <w:p w14:paraId="290C81E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134" w:type="dxa"/>
          </w:tcPr>
          <w:p w14:paraId="5FDF987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90</w:t>
            </w:r>
          </w:p>
        </w:tc>
        <w:tc>
          <w:tcPr>
            <w:tcW w:w="992" w:type="dxa"/>
          </w:tcPr>
          <w:p w14:paraId="1FE8CD2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03</w:t>
            </w:r>
          </w:p>
        </w:tc>
      </w:tr>
      <w:tr w:rsidR="003D547D" w:rsidRPr="00410C3C" w14:paraId="1BC9DB19" w14:textId="77777777" w:rsidTr="004D05E1">
        <w:trPr>
          <w:jc w:val="center"/>
        </w:trPr>
        <w:tc>
          <w:tcPr>
            <w:tcW w:w="3119" w:type="dxa"/>
          </w:tcPr>
          <w:p w14:paraId="0B8D25D7" w14:textId="77777777" w:rsidR="003D547D" w:rsidRPr="00410C3C" w:rsidRDefault="003D547D" w:rsidP="004D05E1">
            <w:pPr>
              <w:spacing w:before="0" w:after="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 xml:space="preserve">7. </w:t>
            </w:r>
            <w:bookmarkStart w:id="5" w:name="OLE_LINK5"/>
            <w:r w:rsidRPr="00410C3C">
              <w:rPr>
                <w:sz w:val="18"/>
                <w:szCs w:val="18"/>
              </w:rPr>
              <w:t>Duration of morning stiffness</w:t>
            </w:r>
            <w:bookmarkEnd w:id="5"/>
          </w:p>
        </w:tc>
        <w:tc>
          <w:tcPr>
            <w:tcW w:w="709" w:type="dxa"/>
            <w:vAlign w:val="center"/>
          </w:tcPr>
          <w:p w14:paraId="40F168C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842" w:type="dxa"/>
            <w:vAlign w:val="center"/>
          </w:tcPr>
          <w:p w14:paraId="084E1CB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7.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410C3C">
              <w:rPr>
                <w:sz w:val="18"/>
                <w:szCs w:val="18"/>
                <w:lang w:eastAsia="zh-CN"/>
              </w:rPr>
              <w:t>6 [-21.06, -13.86]</w:t>
            </w:r>
          </w:p>
        </w:tc>
        <w:tc>
          <w:tcPr>
            <w:tcW w:w="709" w:type="dxa"/>
            <w:vAlign w:val="center"/>
          </w:tcPr>
          <w:p w14:paraId="37B0AB0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49.38</w:t>
            </w:r>
          </w:p>
        </w:tc>
        <w:tc>
          <w:tcPr>
            <w:tcW w:w="851" w:type="dxa"/>
            <w:vAlign w:val="center"/>
          </w:tcPr>
          <w:p w14:paraId="0F9E839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4F29F87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3.93</w:t>
            </w:r>
          </w:p>
        </w:tc>
        <w:tc>
          <w:tcPr>
            <w:tcW w:w="1134" w:type="dxa"/>
          </w:tcPr>
          <w:p w14:paraId="182EB0B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</w:tcPr>
          <w:p w14:paraId="523D7BF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310C3F25" w14:textId="77777777" w:rsidTr="004D05E1">
        <w:trPr>
          <w:jc w:val="center"/>
        </w:trPr>
        <w:tc>
          <w:tcPr>
            <w:tcW w:w="3119" w:type="dxa"/>
          </w:tcPr>
          <w:p w14:paraId="29E7072E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Age</w:t>
            </w:r>
          </w:p>
          <w:p w14:paraId="1F0B32ED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47 years old</w:t>
            </w:r>
          </w:p>
          <w:p w14:paraId="0BAD5EF4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47 years old</w:t>
            </w:r>
          </w:p>
        </w:tc>
        <w:tc>
          <w:tcPr>
            <w:tcW w:w="709" w:type="dxa"/>
            <w:vAlign w:val="center"/>
          </w:tcPr>
          <w:p w14:paraId="15207A9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5</w:t>
            </w:r>
          </w:p>
          <w:p w14:paraId="1A0C361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1</w:t>
            </w:r>
          </w:p>
          <w:p w14:paraId="6185045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842" w:type="dxa"/>
            <w:vAlign w:val="center"/>
          </w:tcPr>
          <w:p w14:paraId="4705AAC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7.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410C3C">
              <w:rPr>
                <w:sz w:val="18"/>
                <w:szCs w:val="18"/>
                <w:lang w:eastAsia="zh-CN"/>
              </w:rPr>
              <w:t>6 [-21.06, -13.86]</w:t>
            </w:r>
          </w:p>
          <w:p w14:paraId="3F76185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7.38 [-24.13, -10.64]</w:t>
            </w:r>
          </w:p>
          <w:p w14:paraId="3091BA3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17.79 [-22.10, -13.48]</w:t>
            </w:r>
          </w:p>
        </w:tc>
        <w:tc>
          <w:tcPr>
            <w:tcW w:w="709" w:type="dxa"/>
            <w:vAlign w:val="center"/>
          </w:tcPr>
          <w:p w14:paraId="61A0E72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49.38</w:t>
            </w:r>
          </w:p>
          <w:p w14:paraId="74D0BEF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410C3C">
              <w:rPr>
                <w:sz w:val="18"/>
                <w:szCs w:val="18"/>
                <w:lang w:eastAsia="zh-CN"/>
              </w:rPr>
              <w:t>1.22</w:t>
            </w:r>
          </w:p>
          <w:p w14:paraId="073A4CD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6</w:t>
            </w:r>
            <w:r w:rsidRPr="00410C3C">
              <w:rPr>
                <w:sz w:val="18"/>
                <w:szCs w:val="18"/>
                <w:lang w:eastAsia="zh-CN"/>
              </w:rPr>
              <w:t>6.94</w:t>
            </w:r>
          </w:p>
        </w:tc>
        <w:tc>
          <w:tcPr>
            <w:tcW w:w="851" w:type="dxa"/>
            <w:vAlign w:val="center"/>
          </w:tcPr>
          <w:p w14:paraId="62A1ADF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6F9CA85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67F3CF6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0F677CC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3.93</w:t>
            </w:r>
          </w:p>
          <w:p w14:paraId="1029BAA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5.96</w:t>
            </w:r>
          </w:p>
          <w:p w14:paraId="2BEA578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0.58</w:t>
            </w:r>
          </w:p>
        </w:tc>
        <w:tc>
          <w:tcPr>
            <w:tcW w:w="1134" w:type="dxa"/>
          </w:tcPr>
          <w:p w14:paraId="582CE57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92</w:t>
            </w:r>
          </w:p>
        </w:tc>
        <w:tc>
          <w:tcPr>
            <w:tcW w:w="992" w:type="dxa"/>
          </w:tcPr>
          <w:p w14:paraId="4D6B864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73</w:t>
            </w:r>
          </w:p>
        </w:tc>
      </w:tr>
      <w:tr w:rsidR="003D547D" w:rsidRPr="00410C3C" w14:paraId="2AB02865" w14:textId="77777777" w:rsidTr="004D05E1">
        <w:trPr>
          <w:jc w:val="center"/>
        </w:trPr>
        <w:tc>
          <w:tcPr>
            <w:tcW w:w="3119" w:type="dxa"/>
          </w:tcPr>
          <w:p w14:paraId="3DDF3BFE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Course of disease</w:t>
            </w:r>
          </w:p>
          <w:p w14:paraId="380D590A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four years</w:t>
            </w:r>
          </w:p>
          <w:p w14:paraId="731D9F55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four years</w:t>
            </w:r>
          </w:p>
        </w:tc>
        <w:tc>
          <w:tcPr>
            <w:tcW w:w="709" w:type="dxa"/>
            <w:vAlign w:val="center"/>
          </w:tcPr>
          <w:p w14:paraId="527683C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  <w:p w14:paraId="27A950F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1</w:t>
            </w:r>
          </w:p>
          <w:p w14:paraId="2593E30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842" w:type="dxa"/>
            <w:vAlign w:val="center"/>
          </w:tcPr>
          <w:p w14:paraId="35787DF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7.14 [-21.18, -13.10]</w:t>
            </w:r>
          </w:p>
          <w:p w14:paraId="6A848BE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8.11 [-24.37, -11.84]</w:t>
            </w:r>
          </w:p>
          <w:p w14:paraId="79F8C2D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16.25 [-22.29, -10.21]</w:t>
            </w:r>
          </w:p>
        </w:tc>
        <w:tc>
          <w:tcPr>
            <w:tcW w:w="709" w:type="dxa"/>
            <w:vAlign w:val="center"/>
          </w:tcPr>
          <w:p w14:paraId="575861D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47.32</w:t>
            </w:r>
          </w:p>
          <w:p w14:paraId="74AF438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56.67</w:t>
            </w:r>
          </w:p>
          <w:p w14:paraId="02BDC57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90.05</w:t>
            </w:r>
          </w:p>
        </w:tc>
        <w:tc>
          <w:tcPr>
            <w:tcW w:w="851" w:type="dxa"/>
            <w:vAlign w:val="center"/>
          </w:tcPr>
          <w:p w14:paraId="454D4E2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41BC2BE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6AECFF7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2110EA5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5.74</w:t>
            </w:r>
          </w:p>
          <w:p w14:paraId="20FC014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2.35</w:t>
            </w:r>
          </w:p>
          <w:p w14:paraId="7EC9AE3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8.90</w:t>
            </w:r>
          </w:p>
        </w:tc>
        <w:tc>
          <w:tcPr>
            <w:tcW w:w="1134" w:type="dxa"/>
          </w:tcPr>
          <w:p w14:paraId="1A2CB73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68</w:t>
            </w:r>
          </w:p>
        </w:tc>
        <w:tc>
          <w:tcPr>
            <w:tcW w:w="992" w:type="dxa"/>
          </w:tcPr>
          <w:p w14:paraId="407D86F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78</w:t>
            </w:r>
          </w:p>
        </w:tc>
      </w:tr>
      <w:tr w:rsidR="003D547D" w:rsidRPr="00410C3C" w14:paraId="4D16AA29" w14:textId="77777777" w:rsidTr="004D05E1">
        <w:trPr>
          <w:jc w:val="center"/>
        </w:trPr>
        <w:tc>
          <w:tcPr>
            <w:tcW w:w="3119" w:type="dxa"/>
          </w:tcPr>
          <w:p w14:paraId="430A8308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C</w:t>
            </w:r>
            <w:r w:rsidRPr="00410C3C">
              <w:rPr>
                <w:sz w:val="18"/>
                <w:szCs w:val="18"/>
              </w:rPr>
              <w:t>ourse of treatment</w:t>
            </w:r>
          </w:p>
          <w:p w14:paraId="0551A9AB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12 weeks</w:t>
            </w:r>
          </w:p>
          <w:p w14:paraId="28E6BDD8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12 weeks</w:t>
            </w:r>
          </w:p>
        </w:tc>
        <w:tc>
          <w:tcPr>
            <w:tcW w:w="709" w:type="dxa"/>
            <w:vAlign w:val="center"/>
          </w:tcPr>
          <w:p w14:paraId="370DCE3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5</w:t>
            </w:r>
          </w:p>
          <w:p w14:paraId="27AC665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0</w:t>
            </w:r>
          </w:p>
          <w:p w14:paraId="1BDF4CC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842" w:type="dxa"/>
            <w:vAlign w:val="center"/>
          </w:tcPr>
          <w:p w14:paraId="6091767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7.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410C3C">
              <w:rPr>
                <w:sz w:val="18"/>
                <w:szCs w:val="18"/>
                <w:lang w:eastAsia="zh-CN"/>
              </w:rPr>
              <w:t>6 [-21.06, -13.86]</w:t>
            </w:r>
          </w:p>
          <w:p w14:paraId="4779821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6.93 [-24.62, -9.24]</w:t>
            </w:r>
          </w:p>
          <w:p w14:paraId="1B80EA0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17.58 [-21.79, -13.37]</w:t>
            </w:r>
          </w:p>
        </w:tc>
        <w:tc>
          <w:tcPr>
            <w:tcW w:w="709" w:type="dxa"/>
            <w:vAlign w:val="center"/>
          </w:tcPr>
          <w:p w14:paraId="3B9DD19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49.38</w:t>
            </w:r>
          </w:p>
          <w:p w14:paraId="307DCA7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7.92</w:t>
            </w:r>
          </w:p>
          <w:p w14:paraId="64CE38A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79.47</w:t>
            </w:r>
          </w:p>
        </w:tc>
        <w:tc>
          <w:tcPr>
            <w:tcW w:w="851" w:type="dxa"/>
            <w:vAlign w:val="center"/>
          </w:tcPr>
          <w:p w14:paraId="5660930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51F508A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405A90D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6D745B1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3.93</w:t>
            </w:r>
          </w:p>
          <w:p w14:paraId="23D7049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6.75</w:t>
            </w:r>
          </w:p>
          <w:p w14:paraId="0AD7746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2.38</w:t>
            </w:r>
          </w:p>
        </w:tc>
        <w:tc>
          <w:tcPr>
            <w:tcW w:w="1134" w:type="dxa"/>
          </w:tcPr>
          <w:p w14:paraId="0699C76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88</w:t>
            </w:r>
          </w:p>
        </w:tc>
        <w:tc>
          <w:tcPr>
            <w:tcW w:w="992" w:type="dxa"/>
          </w:tcPr>
          <w:p w14:paraId="5483531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96</w:t>
            </w:r>
          </w:p>
        </w:tc>
      </w:tr>
      <w:tr w:rsidR="003D547D" w:rsidRPr="00410C3C" w14:paraId="7357DC8D" w14:textId="77777777" w:rsidTr="004D05E1">
        <w:trPr>
          <w:jc w:val="center"/>
        </w:trPr>
        <w:tc>
          <w:tcPr>
            <w:tcW w:w="3119" w:type="dxa"/>
          </w:tcPr>
          <w:p w14:paraId="798AD1D0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Experimental group</w:t>
            </w:r>
          </w:p>
          <w:p w14:paraId="5DA0207B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D</w:t>
            </w:r>
            <w:r w:rsidRPr="00410C3C">
              <w:rPr>
                <w:sz w:val="18"/>
                <w:szCs w:val="18"/>
                <w:lang w:eastAsia="zh-CN"/>
              </w:rPr>
              <w:t>JD</w:t>
            </w:r>
          </w:p>
          <w:p w14:paraId="630AFBB4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DJD + C</w:t>
            </w:r>
          </w:p>
        </w:tc>
        <w:tc>
          <w:tcPr>
            <w:tcW w:w="709" w:type="dxa"/>
            <w:vAlign w:val="center"/>
          </w:tcPr>
          <w:p w14:paraId="37670D3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5</w:t>
            </w:r>
          </w:p>
          <w:p w14:paraId="0773F01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3</w:t>
            </w:r>
          </w:p>
          <w:p w14:paraId="05CEAA2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842" w:type="dxa"/>
            <w:vAlign w:val="center"/>
          </w:tcPr>
          <w:p w14:paraId="64616C8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7.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410C3C">
              <w:rPr>
                <w:sz w:val="18"/>
                <w:szCs w:val="18"/>
                <w:lang w:eastAsia="zh-CN"/>
              </w:rPr>
              <w:t>6 [-21.06, -13.86]</w:t>
            </w:r>
          </w:p>
          <w:p w14:paraId="088E891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9.16 [-29.74, -8.58]</w:t>
            </w:r>
          </w:p>
          <w:p w14:paraId="5F2EC4D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17.25 [-21.13, -13.38]</w:t>
            </w:r>
          </w:p>
        </w:tc>
        <w:tc>
          <w:tcPr>
            <w:tcW w:w="709" w:type="dxa"/>
            <w:vAlign w:val="center"/>
          </w:tcPr>
          <w:p w14:paraId="204386B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49.38</w:t>
            </w:r>
          </w:p>
          <w:p w14:paraId="5993DCF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5.44</w:t>
            </w:r>
          </w:p>
          <w:p w14:paraId="188FE7D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143.94</w:t>
            </w:r>
          </w:p>
        </w:tc>
        <w:tc>
          <w:tcPr>
            <w:tcW w:w="851" w:type="dxa"/>
            <w:vAlign w:val="center"/>
          </w:tcPr>
          <w:p w14:paraId="63BCDD5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5F8551F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7</w:t>
            </w:r>
          </w:p>
          <w:p w14:paraId="18A5488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17DBD21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3.93</w:t>
            </w:r>
          </w:p>
          <w:p w14:paraId="6718541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6.75</w:t>
            </w:r>
          </w:p>
          <w:p w14:paraId="2B5DC62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5.41</w:t>
            </w:r>
          </w:p>
        </w:tc>
        <w:tc>
          <w:tcPr>
            <w:tcW w:w="1134" w:type="dxa"/>
          </w:tcPr>
          <w:p w14:paraId="47868B1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74</w:t>
            </w:r>
          </w:p>
        </w:tc>
        <w:tc>
          <w:tcPr>
            <w:tcW w:w="992" w:type="dxa"/>
          </w:tcPr>
          <w:p w14:paraId="0F921C6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74</w:t>
            </w:r>
          </w:p>
        </w:tc>
      </w:tr>
      <w:tr w:rsidR="003D547D" w:rsidRPr="00410C3C" w14:paraId="5C3CAD69" w14:textId="77777777" w:rsidTr="004D05E1">
        <w:trPr>
          <w:jc w:val="center"/>
        </w:trPr>
        <w:tc>
          <w:tcPr>
            <w:tcW w:w="3119" w:type="dxa"/>
          </w:tcPr>
          <w:p w14:paraId="0CB4FE38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Control group</w:t>
            </w:r>
          </w:p>
          <w:p w14:paraId="16895A87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Pr="00410C3C">
              <w:rPr>
                <w:sz w:val="18"/>
                <w:szCs w:val="18"/>
                <w:lang w:eastAsia="zh-CN"/>
              </w:rPr>
              <w:t>ultiple drugs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</w:p>
          <w:p w14:paraId="2E6298A7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S</w:t>
            </w:r>
            <w:r w:rsidRPr="00410C3C">
              <w:rPr>
                <w:sz w:val="18"/>
                <w:szCs w:val="18"/>
                <w:lang w:eastAsia="zh-CN"/>
              </w:rPr>
              <w:t>ingle drug</w:t>
            </w:r>
          </w:p>
        </w:tc>
        <w:tc>
          <w:tcPr>
            <w:tcW w:w="709" w:type="dxa"/>
            <w:vAlign w:val="center"/>
          </w:tcPr>
          <w:p w14:paraId="17870D9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5</w:t>
            </w:r>
          </w:p>
          <w:p w14:paraId="332057C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1</w:t>
            </w:r>
          </w:p>
          <w:p w14:paraId="7AD460E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842" w:type="dxa"/>
            <w:vAlign w:val="center"/>
          </w:tcPr>
          <w:p w14:paraId="4096888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7.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410C3C">
              <w:rPr>
                <w:sz w:val="18"/>
                <w:szCs w:val="18"/>
                <w:lang w:eastAsia="zh-CN"/>
              </w:rPr>
              <w:t>6 [-21.06, -13.86]</w:t>
            </w:r>
          </w:p>
          <w:p w14:paraId="6A00CB1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21.26 [-25.40, -17.13]</w:t>
            </w:r>
          </w:p>
          <w:p w14:paraId="3B7CB4C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14.64 [-20.16, -9.12]</w:t>
            </w:r>
          </w:p>
        </w:tc>
        <w:tc>
          <w:tcPr>
            <w:tcW w:w="709" w:type="dxa"/>
            <w:vAlign w:val="center"/>
          </w:tcPr>
          <w:p w14:paraId="3A2F4A2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49.38</w:t>
            </w:r>
          </w:p>
          <w:p w14:paraId="433D4FB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40.87</w:t>
            </w:r>
          </w:p>
          <w:p w14:paraId="22277E7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73.20</w:t>
            </w:r>
          </w:p>
        </w:tc>
        <w:tc>
          <w:tcPr>
            <w:tcW w:w="851" w:type="dxa"/>
            <w:vAlign w:val="center"/>
          </w:tcPr>
          <w:p w14:paraId="602A648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55607B9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71715DA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2523237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3.93</w:t>
            </w:r>
          </w:p>
          <w:p w14:paraId="50155F6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5.53</w:t>
            </w:r>
          </w:p>
          <w:p w14:paraId="5EFAE3D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2.24</w:t>
            </w:r>
          </w:p>
        </w:tc>
        <w:tc>
          <w:tcPr>
            <w:tcW w:w="1134" w:type="dxa"/>
          </w:tcPr>
          <w:p w14:paraId="5A028F2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6</w:t>
            </w:r>
          </w:p>
        </w:tc>
        <w:tc>
          <w:tcPr>
            <w:tcW w:w="992" w:type="dxa"/>
          </w:tcPr>
          <w:p w14:paraId="2F39ECC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16</w:t>
            </w:r>
          </w:p>
        </w:tc>
      </w:tr>
      <w:tr w:rsidR="003D547D" w:rsidRPr="00410C3C" w14:paraId="6E8D7FAB" w14:textId="77777777" w:rsidTr="004D05E1">
        <w:trPr>
          <w:jc w:val="center"/>
        </w:trPr>
        <w:tc>
          <w:tcPr>
            <w:tcW w:w="3119" w:type="dxa"/>
          </w:tcPr>
          <w:p w14:paraId="1ED5744E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Random sequence generation</w:t>
            </w:r>
          </w:p>
          <w:p w14:paraId="7DDBA208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Low risk</w:t>
            </w:r>
          </w:p>
          <w:p w14:paraId="6DE41AF8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U</w:t>
            </w:r>
            <w:r w:rsidRPr="00410C3C">
              <w:rPr>
                <w:sz w:val="18"/>
                <w:szCs w:val="18"/>
                <w:lang w:eastAsia="zh-CN"/>
              </w:rPr>
              <w:t>nclear risk</w:t>
            </w:r>
          </w:p>
        </w:tc>
        <w:tc>
          <w:tcPr>
            <w:tcW w:w="709" w:type="dxa"/>
            <w:vAlign w:val="center"/>
          </w:tcPr>
          <w:p w14:paraId="62EB84E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5</w:t>
            </w:r>
          </w:p>
          <w:p w14:paraId="005709B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5</w:t>
            </w:r>
          </w:p>
          <w:p w14:paraId="261C328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842" w:type="dxa"/>
            <w:vAlign w:val="center"/>
          </w:tcPr>
          <w:p w14:paraId="22CB53B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7.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410C3C">
              <w:rPr>
                <w:sz w:val="18"/>
                <w:szCs w:val="18"/>
                <w:lang w:eastAsia="zh-CN"/>
              </w:rPr>
              <w:t>6 [-21.06, -13.86]</w:t>
            </w:r>
          </w:p>
          <w:p w14:paraId="6D57603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9.31 [-23.34, -15.28]</w:t>
            </w:r>
          </w:p>
          <w:p w14:paraId="4C12AB1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14.07 [-21.87, -6.27]</w:t>
            </w:r>
          </w:p>
        </w:tc>
        <w:tc>
          <w:tcPr>
            <w:tcW w:w="709" w:type="dxa"/>
            <w:vAlign w:val="center"/>
          </w:tcPr>
          <w:p w14:paraId="033A897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49.38</w:t>
            </w:r>
          </w:p>
          <w:p w14:paraId="77B87A9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2.59</w:t>
            </w:r>
          </w:p>
          <w:p w14:paraId="7B43BCF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86.77</w:t>
            </w:r>
          </w:p>
        </w:tc>
        <w:tc>
          <w:tcPr>
            <w:tcW w:w="851" w:type="dxa"/>
            <w:vAlign w:val="center"/>
          </w:tcPr>
          <w:p w14:paraId="70B50C7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6CAD49F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4EFB5CE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1C26D69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3.93</w:t>
            </w:r>
          </w:p>
          <w:p w14:paraId="19042BB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7.63</w:t>
            </w:r>
          </w:p>
          <w:p w14:paraId="500CD2E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9.63</w:t>
            </w:r>
          </w:p>
        </w:tc>
        <w:tc>
          <w:tcPr>
            <w:tcW w:w="1134" w:type="dxa"/>
          </w:tcPr>
          <w:p w14:paraId="1704E60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24</w:t>
            </w:r>
          </w:p>
        </w:tc>
        <w:tc>
          <w:tcPr>
            <w:tcW w:w="992" w:type="dxa"/>
          </w:tcPr>
          <w:p w14:paraId="31FA68A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33</w:t>
            </w:r>
          </w:p>
        </w:tc>
      </w:tr>
      <w:tr w:rsidR="003D547D" w:rsidRPr="00410C3C" w14:paraId="4A8E29FA" w14:textId="77777777" w:rsidTr="004D05E1">
        <w:trPr>
          <w:jc w:val="center"/>
        </w:trPr>
        <w:tc>
          <w:tcPr>
            <w:tcW w:w="3119" w:type="dxa"/>
          </w:tcPr>
          <w:p w14:paraId="4567BB62" w14:textId="77777777" w:rsidR="003D547D" w:rsidRPr="00410C3C" w:rsidRDefault="003D547D" w:rsidP="004D05E1">
            <w:pPr>
              <w:spacing w:before="0" w:after="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8. Number of joint tenderness</w:t>
            </w:r>
          </w:p>
        </w:tc>
        <w:tc>
          <w:tcPr>
            <w:tcW w:w="709" w:type="dxa"/>
            <w:vAlign w:val="center"/>
          </w:tcPr>
          <w:p w14:paraId="378C669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842" w:type="dxa"/>
            <w:vAlign w:val="center"/>
          </w:tcPr>
          <w:p w14:paraId="2049378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2.42 [-2.99, -1.84]</w:t>
            </w:r>
          </w:p>
        </w:tc>
        <w:tc>
          <w:tcPr>
            <w:tcW w:w="709" w:type="dxa"/>
            <w:vAlign w:val="center"/>
          </w:tcPr>
          <w:p w14:paraId="33E3189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50.39</w:t>
            </w:r>
          </w:p>
        </w:tc>
        <w:tc>
          <w:tcPr>
            <w:tcW w:w="851" w:type="dxa"/>
            <w:vAlign w:val="center"/>
          </w:tcPr>
          <w:p w14:paraId="2A344D8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338FE02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66.26</w:t>
            </w:r>
          </w:p>
        </w:tc>
        <w:tc>
          <w:tcPr>
            <w:tcW w:w="1134" w:type="dxa"/>
          </w:tcPr>
          <w:p w14:paraId="31963DE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</w:tcPr>
          <w:p w14:paraId="6BD0F68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0177A207" w14:textId="77777777" w:rsidTr="004D05E1">
        <w:trPr>
          <w:jc w:val="center"/>
        </w:trPr>
        <w:tc>
          <w:tcPr>
            <w:tcW w:w="3119" w:type="dxa"/>
          </w:tcPr>
          <w:p w14:paraId="4AED37C2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Age</w:t>
            </w:r>
          </w:p>
          <w:p w14:paraId="0980E273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47 years old</w:t>
            </w:r>
          </w:p>
          <w:p w14:paraId="307C0881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47 years old</w:t>
            </w:r>
          </w:p>
        </w:tc>
        <w:tc>
          <w:tcPr>
            <w:tcW w:w="709" w:type="dxa"/>
            <w:vAlign w:val="center"/>
          </w:tcPr>
          <w:p w14:paraId="215F159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8</w:t>
            </w:r>
          </w:p>
          <w:p w14:paraId="57CBAB0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  <w:p w14:paraId="3B6C0FD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842" w:type="dxa"/>
            <w:vAlign w:val="center"/>
          </w:tcPr>
          <w:p w14:paraId="3BA89A1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2.42 [-2.99, -1.84]</w:t>
            </w:r>
          </w:p>
          <w:p w14:paraId="4E2BA51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2.21 [-3.06, -1.35]</w:t>
            </w:r>
          </w:p>
          <w:p w14:paraId="7B6A3E0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2.67 [-3.53, -1.82]</w:t>
            </w:r>
          </w:p>
        </w:tc>
        <w:tc>
          <w:tcPr>
            <w:tcW w:w="709" w:type="dxa"/>
            <w:vAlign w:val="center"/>
          </w:tcPr>
          <w:p w14:paraId="35DB3D8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50.39</w:t>
            </w:r>
          </w:p>
          <w:p w14:paraId="36D3747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26.82</w:t>
            </w:r>
          </w:p>
          <w:p w14:paraId="6928346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3.26</w:t>
            </w:r>
          </w:p>
        </w:tc>
        <w:tc>
          <w:tcPr>
            <w:tcW w:w="851" w:type="dxa"/>
            <w:vAlign w:val="center"/>
          </w:tcPr>
          <w:p w14:paraId="466F233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30A6DFF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0CEB625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3D28B2B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6.26</w:t>
            </w:r>
          </w:p>
          <w:p w14:paraId="5D5D142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410C3C">
              <w:rPr>
                <w:sz w:val="18"/>
                <w:szCs w:val="18"/>
                <w:lang w:eastAsia="zh-CN"/>
              </w:rPr>
              <w:t>0.18</w:t>
            </w:r>
          </w:p>
          <w:p w14:paraId="56DA4DA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6</w:t>
            </w:r>
            <w:r w:rsidRPr="00410C3C">
              <w:rPr>
                <w:sz w:val="18"/>
                <w:szCs w:val="18"/>
                <w:lang w:eastAsia="zh-CN"/>
              </w:rPr>
              <w:t>5.61</w:t>
            </w:r>
          </w:p>
        </w:tc>
        <w:tc>
          <w:tcPr>
            <w:tcW w:w="1134" w:type="dxa"/>
          </w:tcPr>
          <w:p w14:paraId="0FE17EF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45</w:t>
            </w:r>
          </w:p>
        </w:tc>
        <w:tc>
          <w:tcPr>
            <w:tcW w:w="992" w:type="dxa"/>
          </w:tcPr>
          <w:p w14:paraId="58D1BE1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56</w:t>
            </w:r>
          </w:p>
        </w:tc>
      </w:tr>
      <w:tr w:rsidR="003D547D" w:rsidRPr="00410C3C" w14:paraId="636B17BF" w14:textId="77777777" w:rsidTr="004D05E1">
        <w:trPr>
          <w:jc w:val="center"/>
        </w:trPr>
        <w:tc>
          <w:tcPr>
            <w:tcW w:w="3119" w:type="dxa"/>
          </w:tcPr>
          <w:p w14:paraId="658F9632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Course of disease</w:t>
            </w:r>
          </w:p>
          <w:p w14:paraId="5081EA16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four years</w:t>
            </w:r>
          </w:p>
          <w:p w14:paraId="22FE1ED8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four years</w:t>
            </w:r>
          </w:p>
        </w:tc>
        <w:tc>
          <w:tcPr>
            <w:tcW w:w="709" w:type="dxa"/>
            <w:vAlign w:val="center"/>
          </w:tcPr>
          <w:p w14:paraId="09F1F79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6</w:t>
            </w:r>
          </w:p>
          <w:p w14:paraId="22B3713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  <w:p w14:paraId="590BD26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842" w:type="dxa"/>
            <w:vAlign w:val="center"/>
          </w:tcPr>
          <w:p w14:paraId="3594925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2.27 [-2.86, -1.69]</w:t>
            </w:r>
          </w:p>
          <w:p w14:paraId="1FBDE46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2.14 [-2.81, -1.48]</w:t>
            </w:r>
          </w:p>
          <w:p w14:paraId="52F0E98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2.42 [-3.56, -1.27]</w:t>
            </w:r>
          </w:p>
        </w:tc>
        <w:tc>
          <w:tcPr>
            <w:tcW w:w="709" w:type="dxa"/>
            <w:vAlign w:val="center"/>
          </w:tcPr>
          <w:p w14:paraId="7F3B1E1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44.52</w:t>
            </w:r>
          </w:p>
          <w:p w14:paraId="19FED1A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7.93</w:t>
            </w:r>
          </w:p>
          <w:p w14:paraId="5FBD66B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24.52</w:t>
            </w:r>
          </w:p>
        </w:tc>
        <w:tc>
          <w:tcPr>
            <w:tcW w:w="851" w:type="dxa"/>
            <w:vAlign w:val="center"/>
          </w:tcPr>
          <w:p w14:paraId="0019F75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7F325FF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2</w:t>
            </w:r>
          </w:p>
          <w:p w14:paraId="4A97F8F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4336335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6.31</w:t>
            </w:r>
          </w:p>
          <w:p w14:paraId="115D02E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55.39</w:t>
            </w:r>
          </w:p>
          <w:p w14:paraId="384601E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75.53</w:t>
            </w:r>
          </w:p>
        </w:tc>
        <w:tc>
          <w:tcPr>
            <w:tcW w:w="1134" w:type="dxa"/>
          </w:tcPr>
          <w:p w14:paraId="70C409E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68</w:t>
            </w:r>
          </w:p>
        </w:tc>
        <w:tc>
          <w:tcPr>
            <w:tcW w:w="992" w:type="dxa"/>
          </w:tcPr>
          <w:p w14:paraId="2BBBEC7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75</w:t>
            </w:r>
          </w:p>
        </w:tc>
      </w:tr>
      <w:tr w:rsidR="003D547D" w:rsidRPr="00410C3C" w14:paraId="106766B4" w14:textId="77777777" w:rsidTr="004D05E1">
        <w:trPr>
          <w:jc w:val="center"/>
        </w:trPr>
        <w:tc>
          <w:tcPr>
            <w:tcW w:w="3119" w:type="dxa"/>
          </w:tcPr>
          <w:p w14:paraId="1E7AF306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C</w:t>
            </w:r>
            <w:r w:rsidRPr="00410C3C">
              <w:rPr>
                <w:sz w:val="18"/>
                <w:szCs w:val="18"/>
              </w:rPr>
              <w:t>ourse of treatment</w:t>
            </w:r>
          </w:p>
          <w:p w14:paraId="6DC9F196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12 weeks</w:t>
            </w:r>
          </w:p>
          <w:p w14:paraId="77460179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12 weeks</w:t>
            </w:r>
          </w:p>
        </w:tc>
        <w:tc>
          <w:tcPr>
            <w:tcW w:w="709" w:type="dxa"/>
            <w:vAlign w:val="center"/>
          </w:tcPr>
          <w:p w14:paraId="53B3741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8</w:t>
            </w:r>
          </w:p>
          <w:p w14:paraId="2678ACC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  <w:p w14:paraId="7E89511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842" w:type="dxa"/>
            <w:vAlign w:val="center"/>
          </w:tcPr>
          <w:p w14:paraId="74F9CB4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2.42 [-2.99, -1.84]</w:t>
            </w:r>
          </w:p>
          <w:p w14:paraId="2DF86BD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2.20 [-3.12, -1.28]</w:t>
            </w:r>
          </w:p>
          <w:p w14:paraId="2E4DD32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2.54 [-3.29, -1.78]</w:t>
            </w:r>
          </w:p>
        </w:tc>
        <w:tc>
          <w:tcPr>
            <w:tcW w:w="709" w:type="dxa"/>
            <w:vAlign w:val="center"/>
          </w:tcPr>
          <w:p w14:paraId="7AA9390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50.39</w:t>
            </w:r>
          </w:p>
          <w:p w14:paraId="48FEC46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1.94</w:t>
            </w:r>
          </w:p>
          <w:p w14:paraId="70C14FB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37.96</w:t>
            </w:r>
          </w:p>
        </w:tc>
        <w:tc>
          <w:tcPr>
            <w:tcW w:w="851" w:type="dxa"/>
            <w:vAlign w:val="center"/>
          </w:tcPr>
          <w:p w14:paraId="431B6D4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0E3C225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6</w:t>
            </w:r>
          </w:p>
          <w:p w14:paraId="33FD825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1F7E730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6.26</w:t>
            </w:r>
          </w:p>
          <w:p w14:paraId="510F1C6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49.74</w:t>
            </w:r>
          </w:p>
          <w:p w14:paraId="4BC1348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73.66</w:t>
            </w:r>
          </w:p>
        </w:tc>
        <w:tc>
          <w:tcPr>
            <w:tcW w:w="1134" w:type="dxa"/>
          </w:tcPr>
          <w:p w14:paraId="4E08A66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58</w:t>
            </w:r>
          </w:p>
        </w:tc>
        <w:tc>
          <w:tcPr>
            <w:tcW w:w="992" w:type="dxa"/>
          </w:tcPr>
          <w:p w14:paraId="3CE3F62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88</w:t>
            </w:r>
          </w:p>
        </w:tc>
      </w:tr>
      <w:tr w:rsidR="003D547D" w:rsidRPr="00410C3C" w14:paraId="432C6E07" w14:textId="77777777" w:rsidTr="004D05E1">
        <w:trPr>
          <w:jc w:val="center"/>
        </w:trPr>
        <w:tc>
          <w:tcPr>
            <w:tcW w:w="3119" w:type="dxa"/>
          </w:tcPr>
          <w:p w14:paraId="69DBB8C4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Experimental group</w:t>
            </w:r>
          </w:p>
          <w:p w14:paraId="2D4C2BF1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D</w:t>
            </w:r>
            <w:r w:rsidRPr="00410C3C">
              <w:rPr>
                <w:sz w:val="18"/>
                <w:szCs w:val="18"/>
                <w:lang w:eastAsia="zh-CN"/>
              </w:rPr>
              <w:t>JD</w:t>
            </w:r>
          </w:p>
          <w:p w14:paraId="5E3E963D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DJD + C</w:t>
            </w:r>
          </w:p>
        </w:tc>
        <w:tc>
          <w:tcPr>
            <w:tcW w:w="709" w:type="dxa"/>
            <w:vAlign w:val="center"/>
          </w:tcPr>
          <w:p w14:paraId="22168C4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8</w:t>
            </w:r>
          </w:p>
          <w:p w14:paraId="560FA19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  <w:p w14:paraId="30B7AB2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842" w:type="dxa"/>
            <w:vAlign w:val="center"/>
          </w:tcPr>
          <w:p w14:paraId="112DA39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2.42 [-2.99, -1.84]</w:t>
            </w:r>
          </w:p>
          <w:p w14:paraId="1EEA19C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2.29 [-4.16, -0.43]</w:t>
            </w:r>
          </w:p>
          <w:p w14:paraId="15EB77B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2.42 [-2.99, -1.84]</w:t>
            </w:r>
          </w:p>
        </w:tc>
        <w:tc>
          <w:tcPr>
            <w:tcW w:w="709" w:type="dxa"/>
            <w:vAlign w:val="center"/>
          </w:tcPr>
          <w:p w14:paraId="055C05C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50.39</w:t>
            </w:r>
          </w:p>
          <w:p w14:paraId="3655EDB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2.00</w:t>
            </w:r>
          </w:p>
          <w:p w14:paraId="198D8A8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48.16</w:t>
            </w:r>
          </w:p>
        </w:tc>
        <w:tc>
          <w:tcPr>
            <w:tcW w:w="851" w:type="dxa"/>
            <w:vAlign w:val="center"/>
          </w:tcPr>
          <w:p w14:paraId="660933D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0A16992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6</w:t>
            </w:r>
          </w:p>
          <w:p w14:paraId="1FFEED3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11DE8A8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6.26</w:t>
            </w:r>
          </w:p>
          <w:p w14:paraId="217638F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49.92</w:t>
            </w:r>
          </w:p>
          <w:p w14:paraId="4F73106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68.85</w:t>
            </w:r>
          </w:p>
        </w:tc>
        <w:tc>
          <w:tcPr>
            <w:tcW w:w="1134" w:type="dxa"/>
          </w:tcPr>
          <w:p w14:paraId="0C480DC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89</w:t>
            </w:r>
          </w:p>
        </w:tc>
        <w:tc>
          <w:tcPr>
            <w:tcW w:w="992" w:type="dxa"/>
          </w:tcPr>
          <w:p w14:paraId="4344D85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95</w:t>
            </w:r>
          </w:p>
        </w:tc>
      </w:tr>
      <w:tr w:rsidR="003D547D" w:rsidRPr="00410C3C" w14:paraId="5DDFF997" w14:textId="77777777" w:rsidTr="004D05E1">
        <w:trPr>
          <w:jc w:val="center"/>
        </w:trPr>
        <w:tc>
          <w:tcPr>
            <w:tcW w:w="3119" w:type="dxa"/>
          </w:tcPr>
          <w:p w14:paraId="1A85D604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Control group</w:t>
            </w:r>
          </w:p>
          <w:p w14:paraId="1B701845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Pr="00410C3C">
              <w:rPr>
                <w:sz w:val="18"/>
                <w:szCs w:val="18"/>
                <w:lang w:eastAsia="zh-CN"/>
              </w:rPr>
              <w:t>ultiple drugs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</w:p>
          <w:p w14:paraId="365FC71D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S</w:t>
            </w:r>
            <w:r w:rsidRPr="00410C3C">
              <w:rPr>
                <w:sz w:val="18"/>
                <w:szCs w:val="18"/>
                <w:lang w:eastAsia="zh-CN"/>
              </w:rPr>
              <w:t>ingle drug</w:t>
            </w:r>
          </w:p>
        </w:tc>
        <w:tc>
          <w:tcPr>
            <w:tcW w:w="709" w:type="dxa"/>
            <w:vAlign w:val="center"/>
          </w:tcPr>
          <w:p w14:paraId="1366784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8</w:t>
            </w:r>
          </w:p>
          <w:p w14:paraId="5D21265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</w:t>
            </w:r>
          </w:p>
          <w:p w14:paraId="5BC8BCA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842" w:type="dxa"/>
            <w:vAlign w:val="center"/>
          </w:tcPr>
          <w:p w14:paraId="3EFB60B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2.42 [-2.99, -1.84]</w:t>
            </w:r>
          </w:p>
          <w:p w14:paraId="4CB914F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2.53 [-3.43, -1.63]</w:t>
            </w:r>
          </w:p>
          <w:p w14:paraId="7366C13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2.33 [-3.15, -1.52]</w:t>
            </w:r>
          </w:p>
        </w:tc>
        <w:tc>
          <w:tcPr>
            <w:tcW w:w="709" w:type="dxa"/>
            <w:vAlign w:val="center"/>
          </w:tcPr>
          <w:p w14:paraId="48103C1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50.39</w:t>
            </w:r>
          </w:p>
          <w:p w14:paraId="31DF279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27.30</w:t>
            </w:r>
          </w:p>
          <w:p w14:paraId="58FE736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22.43</w:t>
            </w:r>
          </w:p>
        </w:tc>
        <w:tc>
          <w:tcPr>
            <w:tcW w:w="851" w:type="dxa"/>
            <w:vAlign w:val="center"/>
          </w:tcPr>
          <w:p w14:paraId="349EA61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455782F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4949500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1</w:t>
            </w:r>
          </w:p>
        </w:tc>
        <w:tc>
          <w:tcPr>
            <w:tcW w:w="567" w:type="dxa"/>
            <w:vAlign w:val="center"/>
          </w:tcPr>
          <w:p w14:paraId="1C8FB26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6.26</w:t>
            </w:r>
          </w:p>
          <w:p w14:paraId="4FBCB49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4.36</w:t>
            </w:r>
          </w:p>
          <w:p w14:paraId="15682EF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59.88</w:t>
            </w:r>
          </w:p>
        </w:tc>
        <w:tc>
          <w:tcPr>
            <w:tcW w:w="1134" w:type="dxa"/>
          </w:tcPr>
          <w:p w14:paraId="58DF739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75</w:t>
            </w:r>
          </w:p>
        </w:tc>
        <w:tc>
          <w:tcPr>
            <w:tcW w:w="992" w:type="dxa"/>
          </w:tcPr>
          <w:p w14:paraId="0F62D70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51</w:t>
            </w:r>
          </w:p>
        </w:tc>
      </w:tr>
      <w:tr w:rsidR="003D547D" w:rsidRPr="00410C3C" w14:paraId="1D20C69C" w14:textId="77777777" w:rsidTr="004D05E1">
        <w:trPr>
          <w:jc w:val="center"/>
        </w:trPr>
        <w:tc>
          <w:tcPr>
            <w:tcW w:w="3119" w:type="dxa"/>
          </w:tcPr>
          <w:p w14:paraId="7476EBB8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Random sequence generation</w:t>
            </w:r>
          </w:p>
          <w:p w14:paraId="113DF832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lastRenderedPageBreak/>
              <w:t>Low risk</w:t>
            </w:r>
          </w:p>
          <w:p w14:paraId="11673D81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U</w:t>
            </w:r>
            <w:r w:rsidRPr="00410C3C">
              <w:rPr>
                <w:sz w:val="18"/>
                <w:szCs w:val="18"/>
                <w:lang w:eastAsia="zh-CN"/>
              </w:rPr>
              <w:t>nclear risk</w:t>
            </w:r>
          </w:p>
        </w:tc>
        <w:tc>
          <w:tcPr>
            <w:tcW w:w="709" w:type="dxa"/>
            <w:vAlign w:val="center"/>
          </w:tcPr>
          <w:p w14:paraId="40AF3F3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1</w:t>
            </w:r>
            <w:r w:rsidRPr="00410C3C">
              <w:rPr>
                <w:sz w:val="18"/>
                <w:szCs w:val="18"/>
                <w:lang w:eastAsia="zh-CN"/>
              </w:rPr>
              <w:t>8</w:t>
            </w:r>
          </w:p>
          <w:p w14:paraId="1E18705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1</w:t>
            </w:r>
            <w:r w:rsidRPr="00410C3C">
              <w:rPr>
                <w:sz w:val="18"/>
                <w:szCs w:val="18"/>
                <w:lang w:eastAsia="zh-CN"/>
              </w:rPr>
              <w:t>1</w:t>
            </w:r>
          </w:p>
          <w:p w14:paraId="2A9B0AF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842" w:type="dxa"/>
            <w:vAlign w:val="center"/>
          </w:tcPr>
          <w:p w14:paraId="19001FD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lastRenderedPageBreak/>
              <w:t>-2.42 [-2.99, -1.84]</w:t>
            </w:r>
          </w:p>
          <w:p w14:paraId="34D13AF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lastRenderedPageBreak/>
              <w:t>-2.47 [-3.11, -1.84]</w:t>
            </w:r>
          </w:p>
          <w:p w14:paraId="59D0E03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2.27 [-3.55, -0.99]</w:t>
            </w:r>
          </w:p>
        </w:tc>
        <w:tc>
          <w:tcPr>
            <w:tcW w:w="709" w:type="dxa"/>
            <w:vAlign w:val="center"/>
          </w:tcPr>
          <w:p w14:paraId="3D37665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lastRenderedPageBreak/>
              <w:t>50.39</w:t>
            </w:r>
          </w:p>
          <w:p w14:paraId="115D095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lastRenderedPageBreak/>
              <w:t>25.73</w:t>
            </w:r>
          </w:p>
          <w:p w14:paraId="393B44B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24.14</w:t>
            </w:r>
          </w:p>
        </w:tc>
        <w:tc>
          <w:tcPr>
            <w:tcW w:w="851" w:type="dxa"/>
            <w:vAlign w:val="center"/>
          </w:tcPr>
          <w:p w14:paraId="31C8D81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01176EA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7AFCFD9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569A876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lastRenderedPageBreak/>
              <w:t>66.26</w:t>
            </w:r>
          </w:p>
          <w:p w14:paraId="0148E96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lastRenderedPageBreak/>
              <w:t>61.14</w:t>
            </w:r>
          </w:p>
          <w:p w14:paraId="652F321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75.14</w:t>
            </w:r>
          </w:p>
        </w:tc>
        <w:tc>
          <w:tcPr>
            <w:tcW w:w="1134" w:type="dxa"/>
          </w:tcPr>
          <w:p w14:paraId="5EA0969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0</w:t>
            </w:r>
            <w:r w:rsidRPr="00410C3C">
              <w:rPr>
                <w:sz w:val="18"/>
                <w:szCs w:val="18"/>
                <w:lang w:eastAsia="zh-CN"/>
              </w:rPr>
              <w:t>.78</w:t>
            </w:r>
          </w:p>
        </w:tc>
        <w:tc>
          <w:tcPr>
            <w:tcW w:w="992" w:type="dxa"/>
          </w:tcPr>
          <w:p w14:paraId="51BEBB3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96</w:t>
            </w:r>
          </w:p>
        </w:tc>
      </w:tr>
      <w:tr w:rsidR="003D547D" w:rsidRPr="00410C3C" w14:paraId="264E25FE" w14:textId="77777777" w:rsidTr="004D05E1">
        <w:trPr>
          <w:jc w:val="center"/>
        </w:trPr>
        <w:tc>
          <w:tcPr>
            <w:tcW w:w="3119" w:type="dxa"/>
          </w:tcPr>
          <w:p w14:paraId="0D7006CC" w14:textId="77777777" w:rsidR="003D547D" w:rsidRPr="00410C3C" w:rsidRDefault="003D547D" w:rsidP="004D05E1">
            <w:pPr>
              <w:spacing w:before="0" w:after="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9. Number of swollen joints</w:t>
            </w:r>
          </w:p>
        </w:tc>
        <w:tc>
          <w:tcPr>
            <w:tcW w:w="709" w:type="dxa"/>
            <w:vAlign w:val="center"/>
          </w:tcPr>
          <w:p w14:paraId="1DC1757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842" w:type="dxa"/>
            <w:vAlign w:val="center"/>
          </w:tcPr>
          <w:p w14:paraId="21C3EFE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1.87 [-2.53, -1.21]</w:t>
            </w:r>
          </w:p>
        </w:tc>
        <w:tc>
          <w:tcPr>
            <w:tcW w:w="709" w:type="dxa"/>
            <w:vAlign w:val="center"/>
          </w:tcPr>
          <w:p w14:paraId="74D862E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113.60</w:t>
            </w:r>
          </w:p>
        </w:tc>
        <w:tc>
          <w:tcPr>
            <w:tcW w:w="851" w:type="dxa"/>
            <w:vAlign w:val="center"/>
          </w:tcPr>
          <w:p w14:paraId="2C57829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343A0E7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87.28</w:t>
            </w:r>
          </w:p>
        </w:tc>
        <w:tc>
          <w:tcPr>
            <w:tcW w:w="1134" w:type="dxa"/>
          </w:tcPr>
          <w:p w14:paraId="3249876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</w:tcPr>
          <w:p w14:paraId="49DC5FA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4F35DE2F" w14:textId="77777777" w:rsidTr="004D05E1">
        <w:trPr>
          <w:jc w:val="center"/>
        </w:trPr>
        <w:tc>
          <w:tcPr>
            <w:tcW w:w="3119" w:type="dxa"/>
          </w:tcPr>
          <w:p w14:paraId="1F144E14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Age</w:t>
            </w:r>
          </w:p>
          <w:p w14:paraId="69040FB5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47 years old</w:t>
            </w:r>
          </w:p>
          <w:p w14:paraId="5BDB86AB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47 years old</w:t>
            </w:r>
          </w:p>
        </w:tc>
        <w:tc>
          <w:tcPr>
            <w:tcW w:w="709" w:type="dxa"/>
            <w:vAlign w:val="center"/>
          </w:tcPr>
          <w:p w14:paraId="0FCA27E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8</w:t>
            </w:r>
          </w:p>
          <w:p w14:paraId="5968FA2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  <w:p w14:paraId="2B52212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842" w:type="dxa"/>
            <w:vAlign w:val="center"/>
          </w:tcPr>
          <w:p w14:paraId="08CDE33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.87 [-2.53, -1.21]</w:t>
            </w:r>
          </w:p>
          <w:p w14:paraId="5D92112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.42 [-2.43, -0.41]</w:t>
            </w:r>
          </w:p>
          <w:p w14:paraId="47A958D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2.36 [-3.27, -1.45]</w:t>
            </w:r>
          </w:p>
        </w:tc>
        <w:tc>
          <w:tcPr>
            <w:tcW w:w="709" w:type="dxa"/>
            <w:vAlign w:val="center"/>
          </w:tcPr>
          <w:p w14:paraId="46C20F1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13.60</w:t>
            </w:r>
          </w:p>
          <w:p w14:paraId="1DCAB1A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7.12</w:t>
            </w:r>
          </w:p>
          <w:p w14:paraId="040E905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410C3C">
              <w:rPr>
                <w:sz w:val="18"/>
                <w:szCs w:val="18"/>
                <w:lang w:eastAsia="zh-CN"/>
              </w:rPr>
              <w:t>4.73</w:t>
            </w:r>
          </w:p>
        </w:tc>
        <w:tc>
          <w:tcPr>
            <w:tcW w:w="851" w:type="dxa"/>
            <w:vAlign w:val="center"/>
          </w:tcPr>
          <w:p w14:paraId="3DC41B5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2758D7B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1658EA9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6C2C6B8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7.28</w:t>
            </w:r>
          </w:p>
          <w:p w14:paraId="7F2647F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0.82</w:t>
            </w:r>
          </w:p>
          <w:p w14:paraId="7AA325B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2.12</w:t>
            </w:r>
          </w:p>
        </w:tc>
        <w:tc>
          <w:tcPr>
            <w:tcW w:w="1134" w:type="dxa"/>
          </w:tcPr>
          <w:p w14:paraId="5FEBDC9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8</w:t>
            </w:r>
          </w:p>
        </w:tc>
        <w:tc>
          <w:tcPr>
            <w:tcW w:w="992" w:type="dxa"/>
          </w:tcPr>
          <w:p w14:paraId="767A5C5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59</w:t>
            </w:r>
          </w:p>
        </w:tc>
      </w:tr>
      <w:tr w:rsidR="003D547D" w:rsidRPr="00410C3C" w14:paraId="251E3D23" w14:textId="77777777" w:rsidTr="004D05E1">
        <w:trPr>
          <w:jc w:val="center"/>
        </w:trPr>
        <w:tc>
          <w:tcPr>
            <w:tcW w:w="3119" w:type="dxa"/>
          </w:tcPr>
          <w:p w14:paraId="609983B8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Course of disease</w:t>
            </w:r>
          </w:p>
          <w:p w14:paraId="7C5F1117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four years</w:t>
            </w:r>
          </w:p>
          <w:p w14:paraId="661FAB18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four years</w:t>
            </w:r>
          </w:p>
        </w:tc>
        <w:tc>
          <w:tcPr>
            <w:tcW w:w="709" w:type="dxa"/>
            <w:vAlign w:val="center"/>
          </w:tcPr>
          <w:p w14:paraId="67F3AEC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6</w:t>
            </w:r>
          </w:p>
          <w:p w14:paraId="0A84FA3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</w:p>
          <w:p w14:paraId="2A7EBA8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842" w:type="dxa"/>
            <w:vAlign w:val="center"/>
          </w:tcPr>
          <w:p w14:paraId="5AC5FA7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.75 [-2.44, -1.05]</w:t>
            </w:r>
          </w:p>
          <w:p w14:paraId="7826C75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.56 [-2.64, -0.49]</w:t>
            </w:r>
          </w:p>
          <w:p w14:paraId="02BAA7E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1.94 [-2.95, -0.93]</w:t>
            </w:r>
          </w:p>
        </w:tc>
        <w:tc>
          <w:tcPr>
            <w:tcW w:w="709" w:type="dxa"/>
            <w:vAlign w:val="center"/>
          </w:tcPr>
          <w:p w14:paraId="4DC82B7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26.29</w:t>
            </w:r>
          </w:p>
          <w:p w14:paraId="1337AF2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6.00</w:t>
            </w:r>
          </w:p>
          <w:p w14:paraId="5A47238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50.22</w:t>
            </w:r>
          </w:p>
        </w:tc>
        <w:tc>
          <w:tcPr>
            <w:tcW w:w="851" w:type="dxa"/>
            <w:vAlign w:val="center"/>
          </w:tcPr>
          <w:p w14:paraId="762A493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4F47505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7DE11A2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3FB5252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8.12</w:t>
            </w:r>
          </w:p>
          <w:p w14:paraId="235E509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0.79</w:t>
            </w:r>
          </w:p>
          <w:p w14:paraId="7447408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86.06</w:t>
            </w:r>
          </w:p>
        </w:tc>
        <w:tc>
          <w:tcPr>
            <w:tcW w:w="1134" w:type="dxa"/>
          </w:tcPr>
          <w:p w14:paraId="6C84067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62</w:t>
            </w:r>
          </w:p>
        </w:tc>
        <w:tc>
          <w:tcPr>
            <w:tcW w:w="992" w:type="dxa"/>
          </w:tcPr>
          <w:p w14:paraId="1FF8C15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87</w:t>
            </w:r>
          </w:p>
        </w:tc>
      </w:tr>
      <w:tr w:rsidR="003D547D" w:rsidRPr="00410C3C" w14:paraId="7A4808A8" w14:textId="77777777" w:rsidTr="004D05E1">
        <w:trPr>
          <w:jc w:val="center"/>
        </w:trPr>
        <w:tc>
          <w:tcPr>
            <w:tcW w:w="3119" w:type="dxa"/>
          </w:tcPr>
          <w:p w14:paraId="141C3E56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C</w:t>
            </w:r>
            <w:r w:rsidRPr="00410C3C">
              <w:rPr>
                <w:sz w:val="18"/>
                <w:szCs w:val="18"/>
              </w:rPr>
              <w:t>ourse of treatment</w:t>
            </w:r>
          </w:p>
          <w:p w14:paraId="1A901BD2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12 weeks</w:t>
            </w:r>
          </w:p>
          <w:p w14:paraId="25881212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12 weeks</w:t>
            </w:r>
          </w:p>
        </w:tc>
        <w:tc>
          <w:tcPr>
            <w:tcW w:w="709" w:type="dxa"/>
            <w:vAlign w:val="center"/>
          </w:tcPr>
          <w:p w14:paraId="7029FAA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8</w:t>
            </w:r>
          </w:p>
          <w:p w14:paraId="1581C8C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  <w:p w14:paraId="2EFFB07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842" w:type="dxa"/>
            <w:vAlign w:val="center"/>
          </w:tcPr>
          <w:p w14:paraId="2222887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.87 [-2.53, -1.21]</w:t>
            </w:r>
          </w:p>
          <w:p w14:paraId="21DA545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.63 [-2.75, -0.52]</w:t>
            </w:r>
          </w:p>
          <w:p w14:paraId="4FE3356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1.97 [-2.87, -1.08]</w:t>
            </w:r>
          </w:p>
        </w:tc>
        <w:tc>
          <w:tcPr>
            <w:tcW w:w="709" w:type="dxa"/>
            <w:vAlign w:val="center"/>
          </w:tcPr>
          <w:p w14:paraId="5A854E9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13.60</w:t>
            </w:r>
          </w:p>
          <w:p w14:paraId="472404D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37.41</w:t>
            </w:r>
          </w:p>
          <w:p w14:paraId="4BD98E3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95.13</w:t>
            </w:r>
          </w:p>
        </w:tc>
        <w:tc>
          <w:tcPr>
            <w:tcW w:w="851" w:type="dxa"/>
            <w:vAlign w:val="center"/>
          </w:tcPr>
          <w:p w14:paraId="7432522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4985E75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31092B0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47C59D3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7.28</w:t>
            </w:r>
          </w:p>
          <w:p w14:paraId="032E0F3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6.64</w:t>
            </w:r>
          </w:p>
          <w:p w14:paraId="190B8E7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8.44</w:t>
            </w:r>
          </w:p>
        </w:tc>
        <w:tc>
          <w:tcPr>
            <w:tcW w:w="1134" w:type="dxa"/>
          </w:tcPr>
          <w:p w14:paraId="6B648BD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64</w:t>
            </w:r>
          </w:p>
        </w:tc>
        <w:tc>
          <w:tcPr>
            <w:tcW w:w="992" w:type="dxa"/>
          </w:tcPr>
          <w:p w14:paraId="0B55EBE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82</w:t>
            </w:r>
          </w:p>
        </w:tc>
      </w:tr>
      <w:tr w:rsidR="003D547D" w:rsidRPr="00410C3C" w14:paraId="3E76E441" w14:textId="77777777" w:rsidTr="004D05E1">
        <w:trPr>
          <w:jc w:val="center"/>
        </w:trPr>
        <w:tc>
          <w:tcPr>
            <w:tcW w:w="3119" w:type="dxa"/>
          </w:tcPr>
          <w:p w14:paraId="38810C05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Experimental group</w:t>
            </w:r>
          </w:p>
          <w:p w14:paraId="49B6E060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D</w:t>
            </w:r>
            <w:r w:rsidRPr="00410C3C">
              <w:rPr>
                <w:sz w:val="18"/>
                <w:szCs w:val="18"/>
                <w:lang w:eastAsia="zh-CN"/>
              </w:rPr>
              <w:t>JD</w:t>
            </w:r>
          </w:p>
          <w:p w14:paraId="07CAA46F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DJD + C</w:t>
            </w:r>
          </w:p>
        </w:tc>
        <w:tc>
          <w:tcPr>
            <w:tcW w:w="709" w:type="dxa"/>
            <w:vAlign w:val="center"/>
          </w:tcPr>
          <w:p w14:paraId="0412FCD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8</w:t>
            </w:r>
          </w:p>
          <w:p w14:paraId="677A4E4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  <w:p w14:paraId="5A1A880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842" w:type="dxa"/>
            <w:vAlign w:val="center"/>
          </w:tcPr>
          <w:p w14:paraId="46E2881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.87 [-2.53, -1.21]</w:t>
            </w:r>
          </w:p>
          <w:p w14:paraId="7B8C59C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.03 [-0.00, -2.05]</w:t>
            </w:r>
          </w:p>
          <w:p w14:paraId="525D560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2.13 [-2.76, -1.50]</w:t>
            </w:r>
          </w:p>
        </w:tc>
        <w:tc>
          <w:tcPr>
            <w:tcW w:w="709" w:type="dxa"/>
            <w:vAlign w:val="center"/>
          </w:tcPr>
          <w:p w14:paraId="61BA147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13.60</w:t>
            </w:r>
          </w:p>
          <w:p w14:paraId="3AB130B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0.67</w:t>
            </w:r>
          </w:p>
          <w:p w14:paraId="3AA5C70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04.44</w:t>
            </w:r>
          </w:p>
        </w:tc>
        <w:tc>
          <w:tcPr>
            <w:tcW w:w="851" w:type="dxa"/>
            <w:vAlign w:val="center"/>
          </w:tcPr>
          <w:p w14:paraId="04D0168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3DFD167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41</w:t>
            </w:r>
          </w:p>
          <w:p w14:paraId="3154339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064B151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7.28</w:t>
            </w:r>
          </w:p>
          <w:p w14:paraId="097433C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0.00</w:t>
            </w:r>
          </w:p>
          <w:p w14:paraId="49F208E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5.64</w:t>
            </w:r>
          </w:p>
        </w:tc>
        <w:tc>
          <w:tcPr>
            <w:tcW w:w="1134" w:type="dxa"/>
          </w:tcPr>
          <w:p w14:paraId="654CF3B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992" w:type="dxa"/>
          </w:tcPr>
          <w:p w14:paraId="542F87B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08</w:t>
            </w:r>
          </w:p>
        </w:tc>
      </w:tr>
      <w:tr w:rsidR="003D547D" w:rsidRPr="00410C3C" w14:paraId="2A59F9F9" w14:textId="77777777" w:rsidTr="004D05E1">
        <w:trPr>
          <w:jc w:val="center"/>
        </w:trPr>
        <w:tc>
          <w:tcPr>
            <w:tcW w:w="3119" w:type="dxa"/>
          </w:tcPr>
          <w:p w14:paraId="721F6ADA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Control group</w:t>
            </w:r>
          </w:p>
          <w:p w14:paraId="3A5313D9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Pr="00410C3C">
              <w:rPr>
                <w:sz w:val="18"/>
                <w:szCs w:val="18"/>
                <w:lang w:eastAsia="zh-CN"/>
              </w:rPr>
              <w:t>ultiple drugs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</w:p>
          <w:p w14:paraId="202D3FFB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S</w:t>
            </w:r>
            <w:r w:rsidRPr="00410C3C">
              <w:rPr>
                <w:sz w:val="18"/>
                <w:szCs w:val="18"/>
                <w:lang w:eastAsia="zh-CN"/>
              </w:rPr>
              <w:t>ingle drug</w:t>
            </w:r>
          </w:p>
        </w:tc>
        <w:tc>
          <w:tcPr>
            <w:tcW w:w="709" w:type="dxa"/>
            <w:vAlign w:val="center"/>
          </w:tcPr>
          <w:p w14:paraId="02FC32F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8</w:t>
            </w:r>
          </w:p>
          <w:p w14:paraId="203CCD3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</w:p>
          <w:p w14:paraId="579A288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842" w:type="dxa"/>
            <w:vAlign w:val="center"/>
          </w:tcPr>
          <w:p w14:paraId="50128B1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.87 [-2.53, -1.21]</w:t>
            </w:r>
          </w:p>
          <w:p w14:paraId="726E60A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.57 [-2.60, -0.54]</w:t>
            </w:r>
          </w:p>
          <w:p w14:paraId="0F7E86B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2.15 [-2.91, -1.38]</w:t>
            </w:r>
          </w:p>
        </w:tc>
        <w:tc>
          <w:tcPr>
            <w:tcW w:w="709" w:type="dxa"/>
            <w:vAlign w:val="center"/>
          </w:tcPr>
          <w:p w14:paraId="0403D09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13.60</w:t>
            </w:r>
          </w:p>
          <w:p w14:paraId="2166C33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2.02</w:t>
            </w:r>
          </w:p>
          <w:p w14:paraId="7E5D01C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38.88</w:t>
            </w:r>
          </w:p>
        </w:tc>
        <w:tc>
          <w:tcPr>
            <w:tcW w:w="851" w:type="dxa"/>
            <w:vAlign w:val="center"/>
          </w:tcPr>
          <w:p w14:paraId="511B255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1974247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17A8BDD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3F884A5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7.28</w:t>
            </w:r>
          </w:p>
          <w:p w14:paraId="6A99700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90.28</w:t>
            </w:r>
          </w:p>
          <w:p w14:paraId="1B6CB19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76.85</w:t>
            </w:r>
          </w:p>
        </w:tc>
        <w:tc>
          <w:tcPr>
            <w:tcW w:w="1134" w:type="dxa"/>
          </w:tcPr>
          <w:p w14:paraId="33E6966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38</w:t>
            </w:r>
          </w:p>
        </w:tc>
        <w:tc>
          <w:tcPr>
            <w:tcW w:w="992" w:type="dxa"/>
          </w:tcPr>
          <w:p w14:paraId="3025848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97</w:t>
            </w:r>
          </w:p>
        </w:tc>
      </w:tr>
      <w:tr w:rsidR="003D547D" w:rsidRPr="00410C3C" w14:paraId="7F71F537" w14:textId="77777777" w:rsidTr="004D05E1">
        <w:trPr>
          <w:jc w:val="center"/>
        </w:trPr>
        <w:tc>
          <w:tcPr>
            <w:tcW w:w="3119" w:type="dxa"/>
          </w:tcPr>
          <w:p w14:paraId="58D79182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Random sequence generation</w:t>
            </w:r>
          </w:p>
          <w:p w14:paraId="60F61013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Low risk</w:t>
            </w:r>
          </w:p>
          <w:p w14:paraId="5AD39FAA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U</w:t>
            </w:r>
            <w:r w:rsidRPr="00410C3C">
              <w:rPr>
                <w:sz w:val="18"/>
                <w:szCs w:val="18"/>
                <w:lang w:eastAsia="zh-CN"/>
              </w:rPr>
              <w:t>nclear risk</w:t>
            </w:r>
          </w:p>
        </w:tc>
        <w:tc>
          <w:tcPr>
            <w:tcW w:w="709" w:type="dxa"/>
            <w:vAlign w:val="center"/>
          </w:tcPr>
          <w:p w14:paraId="03A112C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8</w:t>
            </w:r>
          </w:p>
          <w:p w14:paraId="555A23D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  <w:p w14:paraId="7E1E279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842" w:type="dxa"/>
            <w:vAlign w:val="center"/>
          </w:tcPr>
          <w:p w14:paraId="65E13A3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.87 [-2.53, -1.21]</w:t>
            </w:r>
          </w:p>
          <w:p w14:paraId="0C8468D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.89 [-2.65, -1.13]</w:t>
            </w:r>
          </w:p>
          <w:p w14:paraId="4EB7C84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1.80 [-3.33, -0.27]</w:t>
            </w:r>
          </w:p>
        </w:tc>
        <w:tc>
          <w:tcPr>
            <w:tcW w:w="709" w:type="dxa"/>
            <w:vAlign w:val="center"/>
          </w:tcPr>
          <w:p w14:paraId="7B8BAF3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13.60</w:t>
            </w:r>
          </w:p>
          <w:p w14:paraId="38CD1C1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98.04</w:t>
            </w:r>
          </w:p>
          <w:p w14:paraId="2FBB227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33.88</w:t>
            </w:r>
          </w:p>
        </w:tc>
        <w:tc>
          <w:tcPr>
            <w:tcW w:w="851" w:type="dxa"/>
            <w:vAlign w:val="center"/>
          </w:tcPr>
          <w:p w14:paraId="39267BC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1467A33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66ED3C9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363B1F6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7.28</w:t>
            </w:r>
          </w:p>
          <w:p w14:paraId="152FF65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8.78</w:t>
            </w:r>
          </w:p>
          <w:p w14:paraId="6C09B46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85.24</w:t>
            </w:r>
          </w:p>
        </w:tc>
        <w:tc>
          <w:tcPr>
            <w:tcW w:w="1134" w:type="dxa"/>
          </w:tcPr>
          <w:p w14:paraId="4B5BB77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91</w:t>
            </w:r>
          </w:p>
        </w:tc>
        <w:tc>
          <w:tcPr>
            <w:tcW w:w="992" w:type="dxa"/>
          </w:tcPr>
          <w:p w14:paraId="189AA32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95</w:t>
            </w:r>
          </w:p>
        </w:tc>
      </w:tr>
      <w:tr w:rsidR="003D547D" w:rsidRPr="00410C3C" w14:paraId="568E335D" w14:textId="77777777" w:rsidTr="004D05E1">
        <w:trPr>
          <w:jc w:val="center"/>
        </w:trPr>
        <w:tc>
          <w:tcPr>
            <w:tcW w:w="3119" w:type="dxa"/>
          </w:tcPr>
          <w:p w14:paraId="51D94E51" w14:textId="77777777" w:rsidR="003D547D" w:rsidRPr="00410C3C" w:rsidRDefault="003D547D" w:rsidP="004D05E1">
            <w:pPr>
              <w:spacing w:before="0" w:after="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10. Grip strength of both hands</w:t>
            </w:r>
          </w:p>
        </w:tc>
        <w:tc>
          <w:tcPr>
            <w:tcW w:w="709" w:type="dxa"/>
            <w:vAlign w:val="center"/>
          </w:tcPr>
          <w:p w14:paraId="189E65B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842" w:type="dxa"/>
            <w:vAlign w:val="center"/>
          </w:tcPr>
          <w:p w14:paraId="0FB0499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19.51 [14.82, 24.20]</w:t>
            </w:r>
          </w:p>
        </w:tc>
        <w:tc>
          <w:tcPr>
            <w:tcW w:w="709" w:type="dxa"/>
            <w:vAlign w:val="center"/>
          </w:tcPr>
          <w:p w14:paraId="7902E25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410C3C">
              <w:rPr>
                <w:sz w:val="18"/>
                <w:szCs w:val="18"/>
                <w:lang w:eastAsia="zh-CN"/>
              </w:rPr>
              <w:t>1.67</w:t>
            </w:r>
          </w:p>
        </w:tc>
        <w:tc>
          <w:tcPr>
            <w:tcW w:w="851" w:type="dxa"/>
            <w:vAlign w:val="center"/>
          </w:tcPr>
          <w:p w14:paraId="7EB30DC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36259A2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410C3C">
              <w:rPr>
                <w:sz w:val="18"/>
                <w:szCs w:val="18"/>
                <w:lang w:eastAsia="zh-CN"/>
              </w:rPr>
              <w:t>4.74</w:t>
            </w:r>
          </w:p>
        </w:tc>
        <w:tc>
          <w:tcPr>
            <w:tcW w:w="1134" w:type="dxa"/>
          </w:tcPr>
          <w:p w14:paraId="5B9705C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</w:tcPr>
          <w:p w14:paraId="4BC4C38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0A7AEC6C" w14:textId="77777777" w:rsidTr="004D05E1">
        <w:trPr>
          <w:jc w:val="center"/>
        </w:trPr>
        <w:tc>
          <w:tcPr>
            <w:tcW w:w="3119" w:type="dxa"/>
          </w:tcPr>
          <w:p w14:paraId="28555366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Age</w:t>
            </w:r>
          </w:p>
          <w:p w14:paraId="6C6D3702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47 years old</w:t>
            </w:r>
          </w:p>
          <w:p w14:paraId="34E44874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47 years old</w:t>
            </w:r>
          </w:p>
        </w:tc>
        <w:tc>
          <w:tcPr>
            <w:tcW w:w="709" w:type="dxa"/>
            <w:vAlign w:val="center"/>
          </w:tcPr>
          <w:p w14:paraId="34BC666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  <w:p w14:paraId="3AB061B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  <w:p w14:paraId="1BA1987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842" w:type="dxa"/>
            <w:vAlign w:val="center"/>
          </w:tcPr>
          <w:p w14:paraId="21624DF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9.51 [14.82, 24.20]</w:t>
            </w:r>
          </w:p>
          <w:p w14:paraId="5356D76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3.37 [8.32, 18.42]</w:t>
            </w:r>
          </w:p>
          <w:p w14:paraId="4593356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22.30 [18.35, 26.26]</w:t>
            </w:r>
          </w:p>
        </w:tc>
        <w:tc>
          <w:tcPr>
            <w:tcW w:w="709" w:type="dxa"/>
            <w:vAlign w:val="center"/>
          </w:tcPr>
          <w:p w14:paraId="3B73C0B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410C3C">
              <w:rPr>
                <w:sz w:val="18"/>
                <w:szCs w:val="18"/>
                <w:lang w:eastAsia="zh-CN"/>
              </w:rPr>
              <w:t>1.67</w:t>
            </w:r>
          </w:p>
          <w:p w14:paraId="62B4738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410C3C">
              <w:rPr>
                <w:sz w:val="18"/>
                <w:szCs w:val="18"/>
                <w:lang w:eastAsia="zh-CN"/>
              </w:rPr>
              <w:t>1.67</w:t>
            </w:r>
          </w:p>
          <w:p w14:paraId="3FC126D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5.76</w:t>
            </w:r>
          </w:p>
        </w:tc>
        <w:tc>
          <w:tcPr>
            <w:tcW w:w="851" w:type="dxa"/>
            <w:vAlign w:val="center"/>
          </w:tcPr>
          <w:p w14:paraId="6FFABD7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0142ADF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4</w:t>
            </w:r>
          </w:p>
          <w:p w14:paraId="761961D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33</w:t>
            </w:r>
          </w:p>
        </w:tc>
        <w:tc>
          <w:tcPr>
            <w:tcW w:w="567" w:type="dxa"/>
            <w:vAlign w:val="center"/>
          </w:tcPr>
          <w:p w14:paraId="46CBE91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410C3C">
              <w:rPr>
                <w:sz w:val="18"/>
                <w:szCs w:val="18"/>
                <w:lang w:eastAsia="zh-CN"/>
              </w:rPr>
              <w:t>4.74</w:t>
            </w:r>
          </w:p>
          <w:p w14:paraId="17B94D1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9.25</w:t>
            </w:r>
          </w:p>
          <w:p w14:paraId="3ACFB80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13.14</w:t>
            </w:r>
          </w:p>
        </w:tc>
        <w:tc>
          <w:tcPr>
            <w:tcW w:w="1134" w:type="dxa"/>
          </w:tcPr>
          <w:p w14:paraId="4DD4FA9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1</w:t>
            </w:r>
          </w:p>
        </w:tc>
        <w:tc>
          <w:tcPr>
            <w:tcW w:w="992" w:type="dxa"/>
          </w:tcPr>
          <w:p w14:paraId="7E9DE58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3BCE8950" w14:textId="77777777" w:rsidTr="004D05E1">
        <w:trPr>
          <w:jc w:val="center"/>
        </w:trPr>
        <w:tc>
          <w:tcPr>
            <w:tcW w:w="3119" w:type="dxa"/>
          </w:tcPr>
          <w:p w14:paraId="28CC9B44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Course of disease</w:t>
            </w:r>
          </w:p>
          <w:p w14:paraId="4C6D43BD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four years</w:t>
            </w:r>
          </w:p>
          <w:p w14:paraId="16CC80CE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four years</w:t>
            </w:r>
          </w:p>
        </w:tc>
        <w:tc>
          <w:tcPr>
            <w:tcW w:w="709" w:type="dxa"/>
            <w:vAlign w:val="center"/>
          </w:tcPr>
          <w:p w14:paraId="3E761BD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  <w:p w14:paraId="5416684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  <w:p w14:paraId="7AAC85C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842" w:type="dxa"/>
            <w:vAlign w:val="center"/>
          </w:tcPr>
          <w:p w14:paraId="4795E0E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8.36 [12.44, 24.28]</w:t>
            </w:r>
          </w:p>
          <w:p w14:paraId="5BE249F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9.31 [13.93, 24.70]</w:t>
            </w:r>
          </w:p>
          <w:p w14:paraId="133BBA0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16.16 [1.15, 31.17]</w:t>
            </w:r>
          </w:p>
        </w:tc>
        <w:tc>
          <w:tcPr>
            <w:tcW w:w="709" w:type="dxa"/>
            <w:vAlign w:val="center"/>
          </w:tcPr>
          <w:p w14:paraId="755D8F9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21.60</w:t>
            </w:r>
          </w:p>
          <w:p w14:paraId="2159776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5.42</w:t>
            </w:r>
          </w:p>
          <w:p w14:paraId="0046A06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6.92</w:t>
            </w:r>
          </w:p>
        </w:tc>
        <w:tc>
          <w:tcPr>
            <w:tcW w:w="851" w:type="dxa"/>
            <w:vAlign w:val="center"/>
          </w:tcPr>
          <w:p w14:paraId="3085790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0B80A59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4</w:t>
            </w:r>
          </w:p>
          <w:p w14:paraId="615D3B8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0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>.</w:t>
            </w:r>
            <w:r w:rsidRPr="00410C3C">
              <w:rPr>
                <w:sz w:val="18"/>
                <w:szCs w:val="18"/>
                <w:lang w:eastAsia="zh-CN"/>
              </w:rPr>
              <w:t>01</w:t>
            </w:r>
          </w:p>
        </w:tc>
        <w:tc>
          <w:tcPr>
            <w:tcW w:w="567" w:type="dxa"/>
            <w:vAlign w:val="center"/>
          </w:tcPr>
          <w:p w14:paraId="50C1107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410C3C">
              <w:rPr>
                <w:sz w:val="18"/>
                <w:szCs w:val="18"/>
                <w:lang w:eastAsia="zh-CN"/>
              </w:rPr>
              <w:t>6.85</w:t>
            </w:r>
          </w:p>
          <w:p w14:paraId="19A28DF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44.68</w:t>
            </w:r>
          </w:p>
          <w:p w14:paraId="0C2BF3B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85.55</w:t>
            </w:r>
          </w:p>
        </w:tc>
        <w:tc>
          <w:tcPr>
            <w:tcW w:w="1134" w:type="dxa"/>
          </w:tcPr>
          <w:p w14:paraId="0D30E6C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70</w:t>
            </w:r>
          </w:p>
        </w:tc>
        <w:tc>
          <w:tcPr>
            <w:tcW w:w="992" w:type="dxa"/>
          </w:tcPr>
          <w:p w14:paraId="281153F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2FA3BD4B" w14:textId="77777777" w:rsidTr="004D05E1">
        <w:trPr>
          <w:jc w:val="center"/>
        </w:trPr>
        <w:tc>
          <w:tcPr>
            <w:tcW w:w="3119" w:type="dxa"/>
          </w:tcPr>
          <w:p w14:paraId="7D769B73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C</w:t>
            </w:r>
            <w:r w:rsidRPr="00410C3C">
              <w:rPr>
                <w:sz w:val="18"/>
                <w:szCs w:val="18"/>
              </w:rPr>
              <w:t>ourse of treatment</w:t>
            </w:r>
          </w:p>
          <w:p w14:paraId="4A367F5E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12 weeks</w:t>
            </w:r>
          </w:p>
          <w:p w14:paraId="27C104E7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12 weeks</w:t>
            </w:r>
          </w:p>
        </w:tc>
        <w:tc>
          <w:tcPr>
            <w:tcW w:w="709" w:type="dxa"/>
            <w:vAlign w:val="center"/>
          </w:tcPr>
          <w:p w14:paraId="32E5DDE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  <w:p w14:paraId="377E7B1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  <w:p w14:paraId="0A445C6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842" w:type="dxa"/>
            <w:vAlign w:val="center"/>
          </w:tcPr>
          <w:p w14:paraId="7B9A70E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9.51 [14.82, 24.20]</w:t>
            </w:r>
          </w:p>
          <w:p w14:paraId="6EE932D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8.33 [10.20, 26.47]</w:t>
            </w:r>
          </w:p>
          <w:p w14:paraId="034F561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19.86 [15.45, 24.27]</w:t>
            </w:r>
          </w:p>
        </w:tc>
        <w:tc>
          <w:tcPr>
            <w:tcW w:w="709" w:type="dxa"/>
            <w:vAlign w:val="center"/>
          </w:tcPr>
          <w:p w14:paraId="15A5916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410C3C">
              <w:rPr>
                <w:sz w:val="18"/>
                <w:szCs w:val="18"/>
                <w:lang w:eastAsia="zh-CN"/>
              </w:rPr>
              <w:t>1.67</w:t>
            </w:r>
          </w:p>
          <w:p w14:paraId="0BC91F3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7.87</w:t>
            </w:r>
          </w:p>
          <w:p w14:paraId="3DBECA2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6.01</w:t>
            </w:r>
          </w:p>
        </w:tc>
        <w:tc>
          <w:tcPr>
            <w:tcW w:w="851" w:type="dxa"/>
            <w:vAlign w:val="center"/>
          </w:tcPr>
          <w:p w14:paraId="5B5D55B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26AD2AE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5C531A2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20</w:t>
            </w:r>
          </w:p>
        </w:tc>
        <w:tc>
          <w:tcPr>
            <w:tcW w:w="567" w:type="dxa"/>
            <w:vAlign w:val="center"/>
          </w:tcPr>
          <w:p w14:paraId="7B1F6C9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410C3C">
              <w:rPr>
                <w:sz w:val="18"/>
                <w:szCs w:val="18"/>
                <w:lang w:eastAsia="zh-CN"/>
              </w:rPr>
              <w:t>4.74</w:t>
            </w:r>
          </w:p>
          <w:p w14:paraId="7F96951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3.21</w:t>
            </w:r>
          </w:p>
          <w:p w14:paraId="4EE21C9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33.44</w:t>
            </w:r>
          </w:p>
        </w:tc>
        <w:tc>
          <w:tcPr>
            <w:tcW w:w="1134" w:type="dxa"/>
          </w:tcPr>
          <w:p w14:paraId="536EF41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75</w:t>
            </w:r>
          </w:p>
        </w:tc>
        <w:tc>
          <w:tcPr>
            <w:tcW w:w="992" w:type="dxa"/>
          </w:tcPr>
          <w:p w14:paraId="629600A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7197E6CD" w14:textId="77777777" w:rsidTr="004D05E1">
        <w:trPr>
          <w:jc w:val="center"/>
        </w:trPr>
        <w:tc>
          <w:tcPr>
            <w:tcW w:w="3119" w:type="dxa"/>
          </w:tcPr>
          <w:p w14:paraId="37A1A9AF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Experimental group</w:t>
            </w:r>
          </w:p>
          <w:p w14:paraId="4FF76455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D</w:t>
            </w:r>
            <w:r w:rsidRPr="00410C3C">
              <w:rPr>
                <w:sz w:val="18"/>
                <w:szCs w:val="18"/>
                <w:lang w:eastAsia="zh-CN"/>
              </w:rPr>
              <w:t>JD</w:t>
            </w:r>
          </w:p>
          <w:p w14:paraId="60D0EED6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DJD + C</w:t>
            </w:r>
          </w:p>
        </w:tc>
        <w:tc>
          <w:tcPr>
            <w:tcW w:w="709" w:type="dxa"/>
            <w:vAlign w:val="center"/>
          </w:tcPr>
          <w:p w14:paraId="4A677F6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  <w:p w14:paraId="7F8F6F5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  <w:p w14:paraId="3CAECC5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842" w:type="dxa"/>
            <w:vAlign w:val="center"/>
          </w:tcPr>
          <w:p w14:paraId="18E23C4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9.51 [14.82, 24.20]</w:t>
            </w:r>
          </w:p>
          <w:p w14:paraId="3A2FA11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5.30 [9.54, 21.06]</w:t>
            </w:r>
          </w:p>
          <w:p w14:paraId="5043269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20.47 [14.98, 25.97]</w:t>
            </w:r>
          </w:p>
        </w:tc>
        <w:tc>
          <w:tcPr>
            <w:tcW w:w="709" w:type="dxa"/>
            <w:vAlign w:val="center"/>
          </w:tcPr>
          <w:p w14:paraId="3B2CAD7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410C3C">
              <w:rPr>
                <w:sz w:val="18"/>
                <w:szCs w:val="18"/>
                <w:lang w:eastAsia="zh-CN"/>
              </w:rPr>
              <w:t>1.67</w:t>
            </w:r>
          </w:p>
          <w:p w14:paraId="3C07D86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0.00</w:t>
            </w:r>
          </w:p>
          <w:p w14:paraId="1405619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31.67</w:t>
            </w:r>
          </w:p>
        </w:tc>
        <w:tc>
          <w:tcPr>
            <w:tcW w:w="851" w:type="dxa"/>
            <w:vAlign w:val="center"/>
          </w:tcPr>
          <w:p w14:paraId="2D7D17C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3306CD5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/</w:t>
            </w:r>
          </w:p>
          <w:p w14:paraId="26FF7EF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32B6516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410C3C">
              <w:rPr>
                <w:sz w:val="18"/>
                <w:szCs w:val="18"/>
                <w:lang w:eastAsia="zh-CN"/>
              </w:rPr>
              <w:t>4.74</w:t>
            </w:r>
          </w:p>
          <w:p w14:paraId="175C979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/</w:t>
            </w:r>
          </w:p>
          <w:p w14:paraId="5630027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77.90</w:t>
            </w:r>
          </w:p>
        </w:tc>
        <w:tc>
          <w:tcPr>
            <w:tcW w:w="1134" w:type="dxa"/>
          </w:tcPr>
          <w:p w14:paraId="0ADACF0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20</w:t>
            </w:r>
          </w:p>
        </w:tc>
        <w:tc>
          <w:tcPr>
            <w:tcW w:w="992" w:type="dxa"/>
          </w:tcPr>
          <w:p w14:paraId="0744B31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7D33B5B6" w14:textId="77777777" w:rsidTr="004D05E1">
        <w:trPr>
          <w:jc w:val="center"/>
        </w:trPr>
        <w:tc>
          <w:tcPr>
            <w:tcW w:w="3119" w:type="dxa"/>
          </w:tcPr>
          <w:p w14:paraId="6B7E3810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Control group</w:t>
            </w:r>
          </w:p>
          <w:p w14:paraId="6439A5BC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Pr="00410C3C">
              <w:rPr>
                <w:sz w:val="18"/>
                <w:szCs w:val="18"/>
                <w:lang w:eastAsia="zh-CN"/>
              </w:rPr>
              <w:t>ultiple drugs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</w:p>
          <w:p w14:paraId="12981B1B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S</w:t>
            </w:r>
            <w:r w:rsidRPr="00410C3C">
              <w:rPr>
                <w:sz w:val="18"/>
                <w:szCs w:val="18"/>
                <w:lang w:eastAsia="zh-CN"/>
              </w:rPr>
              <w:t>ingle drug</w:t>
            </w:r>
          </w:p>
        </w:tc>
        <w:tc>
          <w:tcPr>
            <w:tcW w:w="709" w:type="dxa"/>
            <w:vAlign w:val="center"/>
          </w:tcPr>
          <w:p w14:paraId="70548D4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  <w:p w14:paraId="76BDF9D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  <w:p w14:paraId="7127C8A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842" w:type="dxa"/>
            <w:vAlign w:val="center"/>
          </w:tcPr>
          <w:p w14:paraId="1E4AD85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9.51 [14.82, 24.20]</w:t>
            </w:r>
          </w:p>
          <w:p w14:paraId="385A315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5.75 [9.58, 21.91]</w:t>
            </w:r>
          </w:p>
          <w:p w14:paraId="77237EC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21.25 [17.48, 25.01]</w:t>
            </w:r>
          </w:p>
        </w:tc>
        <w:tc>
          <w:tcPr>
            <w:tcW w:w="709" w:type="dxa"/>
            <w:vAlign w:val="center"/>
          </w:tcPr>
          <w:p w14:paraId="27C30CD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410C3C">
              <w:rPr>
                <w:sz w:val="18"/>
                <w:szCs w:val="18"/>
                <w:lang w:eastAsia="zh-CN"/>
              </w:rPr>
              <w:t>1.67</w:t>
            </w:r>
          </w:p>
          <w:p w14:paraId="00D002F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3.10</w:t>
            </w:r>
          </w:p>
          <w:p w14:paraId="470DE74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4.24</w:t>
            </w:r>
          </w:p>
        </w:tc>
        <w:tc>
          <w:tcPr>
            <w:tcW w:w="851" w:type="dxa"/>
            <w:vAlign w:val="center"/>
          </w:tcPr>
          <w:p w14:paraId="7B6DDE0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40EB1B3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1680E0A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37</w:t>
            </w:r>
          </w:p>
        </w:tc>
        <w:tc>
          <w:tcPr>
            <w:tcW w:w="567" w:type="dxa"/>
            <w:vAlign w:val="center"/>
          </w:tcPr>
          <w:p w14:paraId="693668C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  <w:r w:rsidRPr="00410C3C">
              <w:rPr>
                <w:sz w:val="18"/>
                <w:szCs w:val="18"/>
                <w:lang w:eastAsia="zh-CN"/>
              </w:rPr>
              <w:t>4.74</w:t>
            </w:r>
          </w:p>
          <w:p w14:paraId="675EE13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7.09</w:t>
            </w:r>
          </w:p>
          <w:p w14:paraId="3DF351B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5.77</w:t>
            </w:r>
          </w:p>
        </w:tc>
        <w:tc>
          <w:tcPr>
            <w:tcW w:w="1134" w:type="dxa"/>
          </w:tcPr>
          <w:p w14:paraId="3A93166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4</w:t>
            </w:r>
          </w:p>
        </w:tc>
        <w:tc>
          <w:tcPr>
            <w:tcW w:w="992" w:type="dxa"/>
          </w:tcPr>
          <w:p w14:paraId="37CE377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13508FF3" w14:textId="77777777" w:rsidTr="004D05E1">
        <w:trPr>
          <w:jc w:val="center"/>
        </w:trPr>
        <w:tc>
          <w:tcPr>
            <w:tcW w:w="3119" w:type="dxa"/>
          </w:tcPr>
          <w:p w14:paraId="43CEF842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Random sequence generation</w:t>
            </w:r>
          </w:p>
          <w:p w14:paraId="7616E09A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Low risk</w:t>
            </w:r>
          </w:p>
          <w:p w14:paraId="66B371F9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U</w:t>
            </w:r>
            <w:r w:rsidRPr="00410C3C">
              <w:rPr>
                <w:sz w:val="18"/>
                <w:szCs w:val="18"/>
                <w:lang w:eastAsia="zh-CN"/>
              </w:rPr>
              <w:t>nclear risk</w:t>
            </w:r>
          </w:p>
        </w:tc>
        <w:tc>
          <w:tcPr>
            <w:tcW w:w="709" w:type="dxa"/>
            <w:vAlign w:val="center"/>
          </w:tcPr>
          <w:p w14:paraId="0D284B6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9</w:t>
            </w:r>
          </w:p>
          <w:p w14:paraId="5DE08D9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</w:t>
            </w:r>
          </w:p>
          <w:p w14:paraId="0AA5EE3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3</w:t>
            </w:r>
          </w:p>
        </w:tc>
        <w:tc>
          <w:tcPr>
            <w:tcW w:w="1842" w:type="dxa"/>
            <w:vAlign w:val="center"/>
          </w:tcPr>
          <w:p w14:paraId="1AB1A66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lastRenderedPageBreak/>
              <w:t>19.51 [14.82, 24.20]</w:t>
            </w:r>
          </w:p>
          <w:p w14:paraId="2C4A7EA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7.01 [12.03, 21.99]</w:t>
            </w:r>
          </w:p>
          <w:p w14:paraId="40E9014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lastRenderedPageBreak/>
              <w:t>25.29 [19.13, 31.46]</w:t>
            </w:r>
          </w:p>
        </w:tc>
        <w:tc>
          <w:tcPr>
            <w:tcW w:w="709" w:type="dxa"/>
            <w:vAlign w:val="center"/>
          </w:tcPr>
          <w:p w14:paraId="45E3581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3</w:t>
            </w:r>
            <w:r w:rsidRPr="00410C3C">
              <w:rPr>
                <w:sz w:val="18"/>
                <w:szCs w:val="18"/>
                <w:lang w:eastAsia="zh-CN"/>
              </w:rPr>
              <w:t>1.67</w:t>
            </w:r>
          </w:p>
          <w:p w14:paraId="3DB6320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20.14</w:t>
            </w:r>
          </w:p>
          <w:p w14:paraId="11AA3D0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lastRenderedPageBreak/>
              <w:t>0.52</w:t>
            </w:r>
          </w:p>
        </w:tc>
        <w:tc>
          <w:tcPr>
            <w:tcW w:w="851" w:type="dxa"/>
            <w:vAlign w:val="center"/>
          </w:tcPr>
          <w:p w14:paraId="4AF4843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21804AA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51BCD65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0</w:t>
            </w:r>
            <w:r w:rsidRPr="00410C3C">
              <w:rPr>
                <w:sz w:val="18"/>
                <w:szCs w:val="18"/>
                <w:lang w:eastAsia="zh-CN"/>
              </w:rPr>
              <w:t>.77</w:t>
            </w:r>
          </w:p>
        </w:tc>
        <w:tc>
          <w:tcPr>
            <w:tcW w:w="567" w:type="dxa"/>
            <w:vAlign w:val="center"/>
          </w:tcPr>
          <w:p w14:paraId="547884A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7</w:t>
            </w:r>
            <w:r w:rsidRPr="00410C3C">
              <w:rPr>
                <w:sz w:val="18"/>
                <w:szCs w:val="18"/>
                <w:lang w:eastAsia="zh-CN"/>
              </w:rPr>
              <w:t>4.74</w:t>
            </w:r>
          </w:p>
          <w:p w14:paraId="2E84DBF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5.18</w:t>
            </w:r>
          </w:p>
          <w:p w14:paraId="39F79DD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lastRenderedPageBreak/>
              <w:t>0.00</w:t>
            </w:r>
          </w:p>
        </w:tc>
        <w:tc>
          <w:tcPr>
            <w:tcW w:w="1134" w:type="dxa"/>
          </w:tcPr>
          <w:p w14:paraId="6B70599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lastRenderedPageBreak/>
              <w:t>0</w:t>
            </w:r>
            <w:r w:rsidRPr="00410C3C">
              <w:rPr>
                <w:sz w:val="18"/>
                <w:szCs w:val="18"/>
                <w:lang w:eastAsia="zh-CN"/>
              </w:rPr>
              <w:t>.04</w:t>
            </w:r>
          </w:p>
        </w:tc>
        <w:tc>
          <w:tcPr>
            <w:tcW w:w="992" w:type="dxa"/>
          </w:tcPr>
          <w:p w14:paraId="502AC19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501F384B" w14:textId="77777777" w:rsidTr="004D05E1">
        <w:trPr>
          <w:jc w:val="center"/>
        </w:trPr>
        <w:tc>
          <w:tcPr>
            <w:tcW w:w="3119" w:type="dxa"/>
          </w:tcPr>
          <w:p w14:paraId="14AF2091" w14:textId="77777777" w:rsidR="003D547D" w:rsidRPr="00410C3C" w:rsidRDefault="003D547D" w:rsidP="004D05E1">
            <w:pPr>
              <w:spacing w:before="0" w:after="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11. Visual analogue scale</w:t>
            </w:r>
          </w:p>
        </w:tc>
        <w:tc>
          <w:tcPr>
            <w:tcW w:w="709" w:type="dxa"/>
            <w:vAlign w:val="center"/>
          </w:tcPr>
          <w:p w14:paraId="1D81128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842" w:type="dxa"/>
            <w:vAlign w:val="center"/>
          </w:tcPr>
          <w:p w14:paraId="7BAF785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4.18 [-5.60, -2.76]</w:t>
            </w:r>
          </w:p>
        </w:tc>
        <w:tc>
          <w:tcPr>
            <w:tcW w:w="709" w:type="dxa"/>
            <w:vAlign w:val="center"/>
          </w:tcPr>
          <w:p w14:paraId="15A8722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56.65</w:t>
            </w:r>
          </w:p>
        </w:tc>
        <w:tc>
          <w:tcPr>
            <w:tcW w:w="851" w:type="dxa"/>
            <w:vAlign w:val="center"/>
          </w:tcPr>
          <w:p w14:paraId="7A30263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243638D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4.25</w:t>
            </w:r>
          </w:p>
        </w:tc>
        <w:tc>
          <w:tcPr>
            <w:tcW w:w="1134" w:type="dxa"/>
          </w:tcPr>
          <w:p w14:paraId="4F2E45B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</w:tcPr>
          <w:p w14:paraId="3D35B2F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3F6879FB" w14:textId="77777777" w:rsidTr="004D05E1">
        <w:trPr>
          <w:jc w:val="center"/>
        </w:trPr>
        <w:tc>
          <w:tcPr>
            <w:tcW w:w="3119" w:type="dxa"/>
          </w:tcPr>
          <w:p w14:paraId="58BF8689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Age</w:t>
            </w:r>
          </w:p>
          <w:p w14:paraId="4699282F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47 years old</w:t>
            </w:r>
          </w:p>
          <w:p w14:paraId="7CA77AEC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47 years old</w:t>
            </w:r>
          </w:p>
        </w:tc>
        <w:tc>
          <w:tcPr>
            <w:tcW w:w="709" w:type="dxa"/>
            <w:vAlign w:val="center"/>
          </w:tcPr>
          <w:p w14:paraId="4023A67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0</w:t>
            </w:r>
          </w:p>
          <w:p w14:paraId="32B72C3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  <w:p w14:paraId="3828A1F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842" w:type="dxa"/>
            <w:vAlign w:val="center"/>
          </w:tcPr>
          <w:p w14:paraId="09DA1BA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4.18 [-5.60, -2.76]</w:t>
            </w:r>
          </w:p>
          <w:p w14:paraId="0F62D15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.56 [-1.94, -1.17]</w:t>
            </w:r>
          </w:p>
          <w:p w14:paraId="5D05FF5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6.80 [-9.15, -4.46]</w:t>
            </w:r>
          </w:p>
        </w:tc>
        <w:tc>
          <w:tcPr>
            <w:tcW w:w="709" w:type="dxa"/>
            <w:vAlign w:val="center"/>
          </w:tcPr>
          <w:p w14:paraId="4A21E62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56.65</w:t>
            </w:r>
          </w:p>
          <w:p w14:paraId="11864FF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0.51</w:t>
            </w:r>
          </w:p>
          <w:p w14:paraId="68B57CC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55.12</w:t>
            </w:r>
          </w:p>
        </w:tc>
        <w:tc>
          <w:tcPr>
            <w:tcW w:w="851" w:type="dxa"/>
            <w:vAlign w:val="center"/>
          </w:tcPr>
          <w:p w14:paraId="157FFEC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6A5D41F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47</w:t>
            </w:r>
          </w:p>
          <w:p w14:paraId="16B8E41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4E124E9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4.25</w:t>
            </w:r>
          </w:p>
          <w:p w14:paraId="2F5EF99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0.00</w:t>
            </w:r>
          </w:p>
          <w:p w14:paraId="6998CDF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5.49</w:t>
            </w:r>
          </w:p>
        </w:tc>
        <w:tc>
          <w:tcPr>
            <w:tcW w:w="1134" w:type="dxa"/>
          </w:tcPr>
          <w:p w14:paraId="2621A57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992" w:type="dxa"/>
          </w:tcPr>
          <w:p w14:paraId="73D4A26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96</w:t>
            </w:r>
          </w:p>
        </w:tc>
      </w:tr>
      <w:tr w:rsidR="003D547D" w:rsidRPr="00410C3C" w14:paraId="4BD6EABF" w14:textId="77777777" w:rsidTr="004D05E1">
        <w:trPr>
          <w:jc w:val="center"/>
        </w:trPr>
        <w:tc>
          <w:tcPr>
            <w:tcW w:w="3119" w:type="dxa"/>
          </w:tcPr>
          <w:p w14:paraId="261C5D30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Course of disease</w:t>
            </w:r>
          </w:p>
          <w:p w14:paraId="292FCD76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four years</w:t>
            </w:r>
          </w:p>
          <w:p w14:paraId="29E9E53C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four years</w:t>
            </w:r>
          </w:p>
        </w:tc>
        <w:tc>
          <w:tcPr>
            <w:tcW w:w="709" w:type="dxa"/>
            <w:vAlign w:val="center"/>
          </w:tcPr>
          <w:p w14:paraId="0D0BFF9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  <w:p w14:paraId="2058568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  <w:p w14:paraId="77FC9F1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842" w:type="dxa"/>
            <w:vAlign w:val="center"/>
          </w:tcPr>
          <w:p w14:paraId="316FD64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3.44 [-4.74, -2.14]</w:t>
            </w:r>
          </w:p>
          <w:p w14:paraId="2A7B253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9.14 [-19.32, 1.05]</w:t>
            </w:r>
          </w:p>
          <w:p w14:paraId="514EE81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1.77 [-2.77, -0.78]</w:t>
            </w:r>
          </w:p>
        </w:tc>
        <w:tc>
          <w:tcPr>
            <w:tcW w:w="709" w:type="dxa"/>
            <w:vAlign w:val="center"/>
          </w:tcPr>
          <w:p w14:paraId="5B2AE75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25.75</w:t>
            </w:r>
          </w:p>
          <w:p w14:paraId="17FAC44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4.83</w:t>
            </w:r>
          </w:p>
          <w:p w14:paraId="0A48F4C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39.55</w:t>
            </w:r>
          </w:p>
        </w:tc>
        <w:tc>
          <w:tcPr>
            <w:tcW w:w="851" w:type="dxa"/>
            <w:vAlign w:val="center"/>
          </w:tcPr>
          <w:p w14:paraId="2BE2F1A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3C5D3D1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5FFDF97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2D574C9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3.64</w:t>
            </w:r>
          </w:p>
          <w:p w14:paraId="09218C2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97.64</w:t>
            </w:r>
          </w:p>
          <w:p w14:paraId="670A8B7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87.36</w:t>
            </w:r>
          </w:p>
        </w:tc>
        <w:tc>
          <w:tcPr>
            <w:tcW w:w="1134" w:type="dxa"/>
          </w:tcPr>
          <w:p w14:paraId="1A94F8C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6</w:t>
            </w:r>
          </w:p>
        </w:tc>
        <w:tc>
          <w:tcPr>
            <w:tcW w:w="992" w:type="dxa"/>
          </w:tcPr>
          <w:p w14:paraId="6019762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56</w:t>
            </w:r>
          </w:p>
        </w:tc>
      </w:tr>
      <w:tr w:rsidR="003D547D" w:rsidRPr="00410C3C" w14:paraId="2FB6A424" w14:textId="77777777" w:rsidTr="004D05E1">
        <w:trPr>
          <w:jc w:val="center"/>
        </w:trPr>
        <w:tc>
          <w:tcPr>
            <w:tcW w:w="3119" w:type="dxa"/>
          </w:tcPr>
          <w:p w14:paraId="0EF871CA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C</w:t>
            </w:r>
            <w:r w:rsidRPr="00410C3C">
              <w:rPr>
                <w:sz w:val="18"/>
                <w:szCs w:val="18"/>
              </w:rPr>
              <w:t>ourse of treatment</w:t>
            </w:r>
          </w:p>
          <w:p w14:paraId="6C320209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12 weeks</w:t>
            </w:r>
          </w:p>
          <w:p w14:paraId="55850130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12 weeks</w:t>
            </w:r>
          </w:p>
        </w:tc>
        <w:tc>
          <w:tcPr>
            <w:tcW w:w="709" w:type="dxa"/>
            <w:vAlign w:val="center"/>
          </w:tcPr>
          <w:p w14:paraId="6A8B7A4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0</w:t>
            </w:r>
          </w:p>
          <w:p w14:paraId="03DE1E6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  <w:p w14:paraId="7B421D6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842" w:type="dxa"/>
            <w:vAlign w:val="center"/>
          </w:tcPr>
          <w:p w14:paraId="326DEDA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4.18 [-5.60, -2.76]</w:t>
            </w:r>
          </w:p>
          <w:p w14:paraId="3E42EA3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3.70 [-5.99, -1.41]</w:t>
            </w:r>
          </w:p>
          <w:p w14:paraId="28205C4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4.90 [-7.03, -2.77]</w:t>
            </w:r>
          </w:p>
        </w:tc>
        <w:tc>
          <w:tcPr>
            <w:tcW w:w="709" w:type="dxa"/>
            <w:vAlign w:val="center"/>
          </w:tcPr>
          <w:p w14:paraId="7C810C3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56.65</w:t>
            </w:r>
          </w:p>
          <w:p w14:paraId="7DBFC1C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37.62</w:t>
            </w:r>
          </w:p>
          <w:p w14:paraId="4079B08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116.80</w:t>
            </w:r>
          </w:p>
        </w:tc>
        <w:tc>
          <w:tcPr>
            <w:tcW w:w="851" w:type="dxa"/>
            <w:vAlign w:val="center"/>
          </w:tcPr>
          <w:p w14:paraId="1777198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4F1AC64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513660A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2E2690A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4.25</w:t>
            </w:r>
          </w:p>
          <w:p w14:paraId="18873F8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92.02</w:t>
            </w:r>
          </w:p>
          <w:p w14:paraId="179D5CD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5.72</w:t>
            </w:r>
          </w:p>
        </w:tc>
        <w:tc>
          <w:tcPr>
            <w:tcW w:w="1134" w:type="dxa"/>
          </w:tcPr>
          <w:p w14:paraId="0AFE5C9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45</w:t>
            </w:r>
          </w:p>
        </w:tc>
        <w:tc>
          <w:tcPr>
            <w:tcW w:w="992" w:type="dxa"/>
          </w:tcPr>
          <w:p w14:paraId="5B32320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71</w:t>
            </w:r>
          </w:p>
        </w:tc>
      </w:tr>
      <w:tr w:rsidR="003D547D" w:rsidRPr="00410C3C" w14:paraId="2E4C9906" w14:textId="77777777" w:rsidTr="004D05E1">
        <w:trPr>
          <w:jc w:val="center"/>
        </w:trPr>
        <w:tc>
          <w:tcPr>
            <w:tcW w:w="3119" w:type="dxa"/>
          </w:tcPr>
          <w:p w14:paraId="0CC3D23F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Experimental group</w:t>
            </w:r>
          </w:p>
          <w:p w14:paraId="4F657435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D</w:t>
            </w:r>
            <w:r w:rsidRPr="00410C3C">
              <w:rPr>
                <w:sz w:val="18"/>
                <w:szCs w:val="18"/>
                <w:lang w:eastAsia="zh-CN"/>
              </w:rPr>
              <w:t>JD</w:t>
            </w:r>
          </w:p>
          <w:p w14:paraId="0227ED60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DJD + C</w:t>
            </w:r>
          </w:p>
        </w:tc>
        <w:tc>
          <w:tcPr>
            <w:tcW w:w="709" w:type="dxa"/>
            <w:vAlign w:val="center"/>
          </w:tcPr>
          <w:p w14:paraId="50CA205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0</w:t>
            </w:r>
          </w:p>
          <w:p w14:paraId="75487B3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  <w:p w14:paraId="78AC896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842" w:type="dxa"/>
            <w:vAlign w:val="center"/>
          </w:tcPr>
          <w:p w14:paraId="0E20481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4.18 [-5.60, -2.76]</w:t>
            </w:r>
          </w:p>
          <w:p w14:paraId="077AE7E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1.07 [-9.96, 7.82]</w:t>
            </w:r>
          </w:p>
          <w:p w14:paraId="111EAC2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4.26 [-5.71, -2.82]</w:t>
            </w:r>
          </w:p>
        </w:tc>
        <w:tc>
          <w:tcPr>
            <w:tcW w:w="709" w:type="dxa"/>
            <w:vAlign w:val="center"/>
          </w:tcPr>
          <w:p w14:paraId="60BF595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56.65</w:t>
            </w:r>
          </w:p>
          <w:p w14:paraId="27D249A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0.00</w:t>
            </w:r>
          </w:p>
          <w:p w14:paraId="49603B3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156.63</w:t>
            </w:r>
          </w:p>
        </w:tc>
        <w:tc>
          <w:tcPr>
            <w:tcW w:w="851" w:type="dxa"/>
            <w:vAlign w:val="center"/>
          </w:tcPr>
          <w:p w14:paraId="0BCDC6D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7051EF9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/</w:t>
            </w:r>
          </w:p>
          <w:p w14:paraId="126214C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57C3FFB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4.25</w:t>
            </w:r>
          </w:p>
          <w:p w14:paraId="1535FF2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/</w:t>
            </w:r>
          </w:p>
          <w:p w14:paraId="53893AD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94.89</w:t>
            </w:r>
          </w:p>
        </w:tc>
        <w:tc>
          <w:tcPr>
            <w:tcW w:w="1134" w:type="dxa"/>
          </w:tcPr>
          <w:p w14:paraId="52A2A67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49</w:t>
            </w:r>
          </w:p>
        </w:tc>
        <w:tc>
          <w:tcPr>
            <w:tcW w:w="992" w:type="dxa"/>
          </w:tcPr>
          <w:p w14:paraId="44D8053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46</w:t>
            </w:r>
          </w:p>
        </w:tc>
      </w:tr>
      <w:tr w:rsidR="003D547D" w:rsidRPr="00410C3C" w14:paraId="3BEFDD38" w14:textId="77777777" w:rsidTr="004D05E1">
        <w:trPr>
          <w:jc w:val="center"/>
        </w:trPr>
        <w:tc>
          <w:tcPr>
            <w:tcW w:w="3119" w:type="dxa"/>
          </w:tcPr>
          <w:p w14:paraId="4B973BB1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Control group</w:t>
            </w:r>
          </w:p>
          <w:p w14:paraId="03D9DE34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Pr="00410C3C">
              <w:rPr>
                <w:sz w:val="18"/>
                <w:szCs w:val="18"/>
                <w:lang w:eastAsia="zh-CN"/>
              </w:rPr>
              <w:t>ultiple drugs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</w:p>
          <w:p w14:paraId="582E2FC1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S</w:t>
            </w:r>
            <w:r w:rsidRPr="00410C3C">
              <w:rPr>
                <w:sz w:val="18"/>
                <w:szCs w:val="18"/>
                <w:lang w:eastAsia="zh-CN"/>
              </w:rPr>
              <w:t>ingle drug</w:t>
            </w:r>
          </w:p>
        </w:tc>
        <w:tc>
          <w:tcPr>
            <w:tcW w:w="709" w:type="dxa"/>
            <w:vAlign w:val="center"/>
          </w:tcPr>
          <w:p w14:paraId="7EEAE82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0</w:t>
            </w:r>
          </w:p>
          <w:p w14:paraId="14D9601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  <w:p w14:paraId="7247005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842" w:type="dxa"/>
            <w:vAlign w:val="center"/>
          </w:tcPr>
          <w:p w14:paraId="28E4916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4.18 [-5.60, -2.76]</w:t>
            </w:r>
          </w:p>
          <w:p w14:paraId="63AACBB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4.17 [-6.23, -2.12]</w:t>
            </w:r>
          </w:p>
          <w:p w14:paraId="2A555D1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5.08 [-7.59, -2.57]</w:t>
            </w:r>
          </w:p>
        </w:tc>
        <w:tc>
          <w:tcPr>
            <w:tcW w:w="709" w:type="dxa"/>
            <w:vAlign w:val="center"/>
          </w:tcPr>
          <w:p w14:paraId="27E1AEC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56.65</w:t>
            </w:r>
          </w:p>
          <w:p w14:paraId="17FBA7B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93.12</w:t>
            </w:r>
          </w:p>
          <w:p w14:paraId="2C5E0EF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57.49</w:t>
            </w:r>
          </w:p>
        </w:tc>
        <w:tc>
          <w:tcPr>
            <w:tcW w:w="851" w:type="dxa"/>
            <w:vAlign w:val="center"/>
          </w:tcPr>
          <w:p w14:paraId="2F71F54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41DA5CF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712D127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692B76C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4.25</w:t>
            </w:r>
          </w:p>
          <w:p w14:paraId="437814F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95.70</w:t>
            </w:r>
          </w:p>
          <w:p w14:paraId="70C8564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93.04</w:t>
            </w:r>
          </w:p>
        </w:tc>
        <w:tc>
          <w:tcPr>
            <w:tcW w:w="1134" w:type="dxa"/>
          </w:tcPr>
          <w:p w14:paraId="50A32E9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58</w:t>
            </w:r>
          </w:p>
        </w:tc>
        <w:tc>
          <w:tcPr>
            <w:tcW w:w="992" w:type="dxa"/>
          </w:tcPr>
          <w:p w14:paraId="1F3E813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41</w:t>
            </w:r>
          </w:p>
        </w:tc>
      </w:tr>
      <w:tr w:rsidR="003D547D" w:rsidRPr="00410C3C" w14:paraId="65178129" w14:textId="77777777" w:rsidTr="004D05E1">
        <w:trPr>
          <w:jc w:val="center"/>
        </w:trPr>
        <w:tc>
          <w:tcPr>
            <w:tcW w:w="3119" w:type="dxa"/>
          </w:tcPr>
          <w:p w14:paraId="7C0676B2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Random sequence generation</w:t>
            </w:r>
          </w:p>
          <w:p w14:paraId="1F048433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Low risk</w:t>
            </w:r>
          </w:p>
          <w:p w14:paraId="0B5063FC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U</w:t>
            </w:r>
            <w:r w:rsidRPr="00410C3C">
              <w:rPr>
                <w:sz w:val="18"/>
                <w:szCs w:val="18"/>
                <w:lang w:eastAsia="zh-CN"/>
              </w:rPr>
              <w:t>nclear risk</w:t>
            </w:r>
          </w:p>
        </w:tc>
        <w:tc>
          <w:tcPr>
            <w:tcW w:w="709" w:type="dxa"/>
            <w:vAlign w:val="center"/>
          </w:tcPr>
          <w:p w14:paraId="26186AA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0</w:t>
            </w:r>
          </w:p>
          <w:p w14:paraId="11C053A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  <w:p w14:paraId="1A56C08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842" w:type="dxa"/>
            <w:vAlign w:val="center"/>
          </w:tcPr>
          <w:p w14:paraId="0D23F89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4.18 [-5.60, -2.76]</w:t>
            </w:r>
          </w:p>
          <w:p w14:paraId="3804AFF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3.91 [-5.46, -2.37]</w:t>
            </w:r>
          </w:p>
          <w:p w14:paraId="26E075C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9.69 [-20.38, 0.99]</w:t>
            </w:r>
          </w:p>
        </w:tc>
        <w:tc>
          <w:tcPr>
            <w:tcW w:w="709" w:type="dxa"/>
            <w:vAlign w:val="center"/>
          </w:tcPr>
          <w:p w14:paraId="0C12DFE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56.65</w:t>
            </w:r>
          </w:p>
          <w:p w14:paraId="4B23A85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10.38</w:t>
            </w:r>
          </w:p>
          <w:p w14:paraId="31FEA14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40.11</w:t>
            </w:r>
          </w:p>
        </w:tc>
        <w:tc>
          <w:tcPr>
            <w:tcW w:w="851" w:type="dxa"/>
            <w:vAlign w:val="center"/>
          </w:tcPr>
          <w:p w14:paraId="107EAC3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66A1780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5B8640F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4876315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  <w:r w:rsidRPr="00410C3C">
              <w:rPr>
                <w:sz w:val="18"/>
                <w:szCs w:val="18"/>
                <w:lang w:eastAsia="zh-CN"/>
              </w:rPr>
              <w:t>4.25</w:t>
            </w:r>
          </w:p>
          <w:p w14:paraId="794EF37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95.47</w:t>
            </w:r>
          </w:p>
          <w:p w14:paraId="64DF5D3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92.52</w:t>
            </w:r>
          </w:p>
        </w:tc>
        <w:tc>
          <w:tcPr>
            <w:tcW w:w="1134" w:type="dxa"/>
          </w:tcPr>
          <w:p w14:paraId="6809102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29</w:t>
            </w:r>
          </w:p>
        </w:tc>
        <w:tc>
          <w:tcPr>
            <w:tcW w:w="992" w:type="dxa"/>
          </w:tcPr>
          <w:p w14:paraId="3EBC9E7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50</w:t>
            </w:r>
          </w:p>
        </w:tc>
      </w:tr>
      <w:tr w:rsidR="003D547D" w:rsidRPr="00410C3C" w14:paraId="0DCE9C02" w14:textId="77777777" w:rsidTr="004D05E1">
        <w:trPr>
          <w:jc w:val="center"/>
        </w:trPr>
        <w:tc>
          <w:tcPr>
            <w:tcW w:w="3119" w:type="dxa"/>
          </w:tcPr>
          <w:p w14:paraId="51C2E480" w14:textId="77777777" w:rsidR="003D547D" w:rsidRPr="00410C3C" w:rsidRDefault="003D547D" w:rsidP="004D05E1">
            <w:pPr>
              <w:spacing w:before="0" w:after="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12. Health assessment questionnaire</w:t>
            </w:r>
          </w:p>
        </w:tc>
        <w:tc>
          <w:tcPr>
            <w:tcW w:w="709" w:type="dxa"/>
            <w:vAlign w:val="center"/>
          </w:tcPr>
          <w:p w14:paraId="3CC4DDD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842" w:type="dxa"/>
            <w:vAlign w:val="center"/>
          </w:tcPr>
          <w:p w14:paraId="677F44B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0.62 [-0.83, -0.41]</w:t>
            </w:r>
          </w:p>
        </w:tc>
        <w:tc>
          <w:tcPr>
            <w:tcW w:w="709" w:type="dxa"/>
            <w:vAlign w:val="center"/>
          </w:tcPr>
          <w:p w14:paraId="187B0E0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410C3C">
              <w:rPr>
                <w:sz w:val="18"/>
                <w:szCs w:val="18"/>
                <w:lang w:eastAsia="zh-CN"/>
              </w:rPr>
              <w:t>1.26</w:t>
            </w:r>
          </w:p>
        </w:tc>
        <w:tc>
          <w:tcPr>
            <w:tcW w:w="851" w:type="dxa"/>
            <w:vAlign w:val="center"/>
          </w:tcPr>
          <w:p w14:paraId="43D4C55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54A4061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0.61</w:t>
            </w:r>
          </w:p>
        </w:tc>
        <w:tc>
          <w:tcPr>
            <w:tcW w:w="1134" w:type="dxa"/>
          </w:tcPr>
          <w:p w14:paraId="338B0FA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</w:tcPr>
          <w:p w14:paraId="78E53FD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3E09C763" w14:textId="77777777" w:rsidTr="004D05E1">
        <w:trPr>
          <w:jc w:val="center"/>
        </w:trPr>
        <w:tc>
          <w:tcPr>
            <w:tcW w:w="3119" w:type="dxa"/>
          </w:tcPr>
          <w:p w14:paraId="4A43B318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Age</w:t>
            </w:r>
          </w:p>
          <w:p w14:paraId="223A8CAB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47 years old</w:t>
            </w:r>
          </w:p>
          <w:p w14:paraId="3B3333A5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47 years old</w:t>
            </w:r>
          </w:p>
        </w:tc>
        <w:tc>
          <w:tcPr>
            <w:tcW w:w="709" w:type="dxa"/>
            <w:vAlign w:val="center"/>
          </w:tcPr>
          <w:p w14:paraId="36510B4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  <w:p w14:paraId="5E2A371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  <w:p w14:paraId="14909C8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842" w:type="dxa"/>
            <w:vAlign w:val="center"/>
          </w:tcPr>
          <w:p w14:paraId="0AD2278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62 [-0.83, -0.41]</w:t>
            </w:r>
          </w:p>
          <w:p w14:paraId="3B437E9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79 [-1.06, -0.53]</w:t>
            </w:r>
          </w:p>
          <w:p w14:paraId="275C868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0.41 [-0.59, -0.24]</w:t>
            </w:r>
          </w:p>
        </w:tc>
        <w:tc>
          <w:tcPr>
            <w:tcW w:w="709" w:type="dxa"/>
            <w:vAlign w:val="center"/>
          </w:tcPr>
          <w:p w14:paraId="23A1C5C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410C3C">
              <w:rPr>
                <w:sz w:val="18"/>
                <w:szCs w:val="18"/>
                <w:lang w:eastAsia="zh-CN"/>
              </w:rPr>
              <w:t>1.26</w:t>
            </w:r>
          </w:p>
          <w:p w14:paraId="102E44B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.49</w:t>
            </w:r>
          </w:p>
          <w:p w14:paraId="5A0F8C0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8.63</w:t>
            </w:r>
          </w:p>
        </w:tc>
        <w:tc>
          <w:tcPr>
            <w:tcW w:w="851" w:type="dxa"/>
            <w:vAlign w:val="center"/>
          </w:tcPr>
          <w:p w14:paraId="217CD1E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4C8E269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8</w:t>
            </w:r>
          </w:p>
          <w:p w14:paraId="046B899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567" w:type="dxa"/>
            <w:vAlign w:val="center"/>
          </w:tcPr>
          <w:p w14:paraId="2C89F65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0.61</w:t>
            </w:r>
          </w:p>
          <w:p w14:paraId="43BC3FF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52.90</w:t>
            </w:r>
          </w:p>
          <w:p w14:paraId="27EE06A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65.25</w:t>
            </w:r>
          </w:p>
        </w:tc>
        <w:tc>
          <w:tcPr>
            <w:tcW w:w="1134" w:type="dxa"/>
          </w:tcPr>
          <w:p w14:paraId="7182D39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2</w:t>
            </w:r>
          </w:p>
        </w:tc>
        <w:tc>
          <w:tcPr>
            <w:tcW w:w="992" w:type="dxa"/>
          </w:tcPr>
          <w:p w14:paraId="42FB4EC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33</w:t>
            </w:r>
          </w:p>
        </w:tc>
      </w:tr>
      <w:tr w:rsidR="003D547D" w:rsidRPr="00410C3C" w14:paraId="6FABCF4F" w14:textId="77777777" w:rsidTr="004D05E1">
        <w:trPr>
          <w:jc w:val="center"/>
        </w:trPr>
        <w:tc>
          <w:tcPr>
            <w:tcW w:w="3119" w:type="dxa"/>
          </w:tcPr>
          <w:p w14:paraId="1833096B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Course of disease</w:t>
            </w:r>
          </w:p>
          <w:p w14:paraId="78FD0949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four years</w:t>
            </w:r>
          </w:p>
          <w:p w14:paraId="1E5A374C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four years</w:t>
            </w:r>
          </w:p>
        </w:tc>
        <w:tc>
          <w:tcPr>
            <w:tcW w:w="709" w:type="dxa"/>
            <w:vAlign w:val="center"/>
          </w:tcPr>
          <w:p w14:paraId="0608292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</w:p>
          <w:p w14:paraId="021FFFD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  <w:p w14:paraId="20A6647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842" w:type="dxa"/>
            <w:vAlign w:val="center"/>
          </w:tcPr>
          <w:p w14:paraId="2A69447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67 [-0.84, -0.40]</w:t>
            </w:r>
          </w:p>
          <w:p w14:paraId="2375215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50 [-0.80, -0.20]</w:t>
            </w:r>
          </w:p>
          <w:p w14:paraId="5F8BD2D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0.83 [-1.14, -0.53]</w:t>
            </w:r>
          </w:p>
        </w:tc>
        <w:tc>
          <w:tcPr>
            <w:tcW w:w="709" w:type="dxa"/>
            <w:vAlign w:val="center"/>
          </w:tcPr>
          <w:p w14:paraId="1224D86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410C3C">
              <w:rPr>
                <w:sz w:val="18"/>
                <w:szCs w:val="18"/>
                <w:lang w:eastAsia="zh-CN"/>
              </w:rPr>
              <w:t>0.85</w:t>
            </w:r>
          </w:p>
          <w:p w14:paraId="2A8EADC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0.40</w:t>
            </w:r>
          </w:p>
          <w:p w14:paraId="3EAD744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5.37</w:t>
            </w:r>
          </w:p>
        </w:tc>
        <w:tc>
          <w:tcPr>
            <w:tcW w:w="851" w:type="dxa"/>
            <w:vAlign w:val="center"/>
          </w:tcPr>
          <w:p w14:paraId="1F52782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3</w:t>
            </w:r>
          </w:p>
          <w:p w14:paraId="39D71D2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0.00</w:t>
            </w:r>
          </w:p>
          <w:p w14:paraId="0C86E7A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5</w:t>
            </w:r>
          </w:p>
        </w:tc>
        <w:tc>
          <w:tcPr>
            <w:tcW w:w="567" w:type="dxa"/>
            <w:vAlign w:val="center"/>
          </w:tcPr>
          <w:p w14:paraId="2E71636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2.87</w:t>
            </w:r>
          </w:p>
          <w:p w14:paraId="4F005F8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0.40</w:t>
            </w:r>
          </w:p>
          <w:p w14:paraId="5C5DC5D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44.18</w:t>
            </w:r>
          </w:p>
        </w:tc>
        <w:tc>
          <w:tcPr>
            <w:tcW w:w="1134" w:type="dxa"/>
          </w:tcPr>
          <w:p w14:paraId="147A9B8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3</w:t>
            </w:r>
          </w:p>
        </w:tc>
        <w:tc>
          <w:tcPr>
            <w:tcW w:w="992" w:type="dxa"/>
          </w:tcPr>
          <w:p w14:paraId="3EAC364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56</w:t>
            </w:r>
          </w:p>
        </w:tc>
      </w:tr>
      <w:tr w:rsidR="003D547D" w:rsidRPr="00410C3C" w14:paraId="3000603F" w14:textId="77777777" w:rsidTr="004D05E1">
        <w:trPr>
          <w:jc w:val="center"/>
        </w:trPr>
        <w:tc>
          <w:tcPr>
            <w:tcW w:w="3119" w:type="dxa"/>
          </w:tcPr>
          <w:p w14:paraId="2D3CF167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C</w:t>
            </w:r>
            <w:r w:rsidRPr="00410C3C">
              <w:rPr>
                <w:sz w:val="18"/>
                <w:szCs w:val="18"/>
              </w:rPr>
              <w:t>ourse of treatment</w:t>
            </w:r>
          </w:p>
          <w:p w14:paraId="1605BEE2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12 weeks</w:t>
            </w:r>
          </w:p>
          <w:p w14:paraId="75789BFF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12 weeks</w:t>
            </w:r>
          </w:p>
        </w:tc>
        <w:tc>
          <w:tcPr>
            <w:tcW w:w="709" w:type="dxa"/>
            <w:vAlign w:val="center"/>
          </w:tcPr>
          <w:p w14:paraId="2F0572C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  <w:p w14:paraId="7F123BB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  <w:p w14:paraId="79892D5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842" w:type="dxa"/>
            <w:vAlign w:val="center"/>
          </w:tcPr>
          <w:p w14:paraId="1E9CA73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62 [-0.83, -0.41]</w:t>
            </w:r>
          </w:p>
          <w:p w14:paraId="7AC6B4C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58 [-.081, -0.35]</w:t>
            </w:r>
          </w:p>
          <w:p w14:paraId="3412160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0.66 [-0.99, -0.33]</w:t>
            </w:r>
          </w:p>
        </w:tc>
        <w:tc>
          <w:tcPr>
            <w:tcW w:w="709" w:type="dxa"/>
            <w:vAlign w:val="center"/>
          </w:tcPr>
          <w:p w14:paraId="34E4CFF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410C3C">
              <w:rPr>
                <w:sz w:val="18"/>
                <w:szCs w:val="18"/>
                <w:lang w:eastAsia="zh-CN"/>
              </w:rPr>
              <w:t>1.26</w:t>
            </w:r>
          </w:p>
          <w:p w14:paraId="490ABEA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3.43</w:t>
            </w:r>
          </w:p>
          <w:p w14:paraId="3C41B01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37.62</w:t>
            </w:r>
          </w:p>
        </w:tc>
        <w:tc>
          <w:tcPr>
            <w:tcW w:w="851" w:type="dxa"/>
            <w:vAlign w:val="center"/>
          </w:tcPr>
          <w:p w14:paraId="3F0C3F0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53DA30D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8</w:t>
            </w:r>
          </w:p>
          <w:p w14:paraId="74900D9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567" w:type="dxa"/>
            <w:vAlign w:val="center"/>
          </w:tcPr>
          <w:p w14:paraId="5565DB6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0.61</w:t>
            </w:r>
          </w:p>
          <w:p w14:paraId="3F9FDDC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41.62</w:t>
            </w:r>
          </w:p>
          <w:p w14:paraId="730B2A4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86.71</w:t>
            </w:r>
          </w:p>
        </w:tc>
        <w:tc>
          <w:tcPr>
            <w:tcW w:w="1134" w:type="dxa"/>
          </w:tcPr>
          <w:p w14:paraId="0E62A91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70</w:t>
            </w:r>
          </w:p>
        </w:tc>
        <w:tc>
          <w:tcPr>
            <w:tcW w:w="992" w:type="dxa"/>
          </w:tcPr>
          <w:p w14:paraId="79FE689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38</w:t>
            </w:r>
          </w:p>
        </w:tc>
      </w:tr>
      <w:tr w:rsidR="003D547D" w:rsidRPr="00410C3C" w14:paraId="172A5D33" w14:textId="77777777" w:rsidTr="004D05E1">
        <w:trPr>
          <w:jc w:val="center"/>
        </w:trPr>
        <w:tc>
          <w:tcPr>
            <w:tcW w:w="3119" w:type="dxa"/>
          </w:tcPr>
          <w:p w14:paraId="19792BA1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Experimental group</w:t>
            </w:r>
          </w:p>
          <w:p w14:paraId="588B71B0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D</w:t>
            </w:r>
            <w:r w:rsidRPr="00410C3C">
              <w:rPr>
                <w:sz w:val="18"/>
                <w:szCs w:val="18"/>
                <w:lang w:eastAsia="zh-CN"/>
              </w:rPr>
              <w:t>JD</w:t>
            </w:r>
          </w:p>
          <w:p w14:paraId="78956199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DJD + C</w:t>
            </w:r>
          </w:p>
        </w:tc>
        <w:tc>
          <w:tcPr>
            <w:tcW w:w="709" w:type="dxa"/>
            <w:vAlign w:val="center"/>
          </w:tcPr>
          <w:p w14:paraId="15CE23A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  <w:p w14:paraId="203B1EF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0</w:t>
            </w:r>
          </w:p>
          <w:p w14:paraId="17203E1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842" w:type="dxa"/>
            <w:vAlign w:val="center"/>
          </w:tcPr>
          <w:p w14:paraId="4AFA564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62 [-0.83, -0.41]</w:t>
            </w:r>
          </w:p>
          <w:p w14:paraId="00CC2FB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/</w:t>
            </w:r>
          </w:p>
          <w:p w14:paraId="345058F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0.62 [-0.83, -0.41]</w:t>
            </w:r>
          </w:p>
        </w:tc>
        <w:tc>
          <w:tcPr>
            <w:tcW w:w="709" w:type="dxa"/>
            <w:vAlign w:val="center"/>
          </w:tcPr>
          <w:p w14:paraId="0972373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410C3C">
              <w:rPr>
                <w:sz w:val="18"/>
                <w:szCs w:val="18"/>
                <w:lang w:eastAsia="zh-CN"/>
              </w:rPr>
              <w:t>1.26</w:t>
            </w:r>
          </w:p>
          <w:p w14:paraId="7DBC96B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/</w:t>
            </w:r>
          </w:p>
          <w:p w14:paraId="46EE3A3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410C3C">
              <w:rPr>
                <w:sz w:val="18"/>
                <w:szCs w:val="18"/>
                <w:lang w:eastAsia="zh-CN"/>
              </w:rPr>
              <w:t>1.26</w:t>
            </w:r>
          </w:p>
        </w:tc>
        <w:tc>
          <w:tcPr>
            <w:tcW w:w="851" w:type="dxa"/>
            <w:vAlign w:val="center"/>
          </w:tcPr>
          <w:p w14:paraId="3C3B2DE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455D21C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/</w:t>
            </w:r>
          </w:p>
          <w:p w14:paraId="20E4C85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567" w:type="dxa"/>
            <w:vAlign w:val="center"/>
          </w:tcPr>
          <w:p w14:paraId="03E6D30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0.61</w:t>
            </w:r>
          </w:p>
          <w:p w14:paraId="49398A9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/</w:t>
            </w:r>
          </w:p>
          <w:p w14:paraId="3F8638F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80.61</w:t>
            </w:r>
          </w:p>
        </w:tc>
        <w:tc>
          <w:tcPr>
            <w:tcW w:w="1134" w:type="dxa"/>
          </w:tcPr>
          <w:p w14:paraId="1B44367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</w:tcPr>
          <w:p w14:paraId="22EA722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276EAF0A" w14:textId="77777777" w:rsidTr="004D05E1">
        <w:trPr>
          <w:jc w:val="center"/>
        </w:trPr>
        <w:tc>
          <w:tcPr>
            <w:tcW w:w="3119" w:type="dxa"/>
          </w:tcPr>
          <w:p w14:paraId="4F4619E2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Control group</w:t>
            </w:r>
          </w:p>
          <w:p w14:paraId="4F5BE152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Pr="00410C3C">
              <w:rPr>
                <w:sz w:val="18"/>
                <w:szCs w:val="18"/>
                <w:lang w:eastAsia="zh-CN"/>
              </w:rPr>
              <w:t>ultiple drugs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</w:p>
          <w:p w14:paraId="12DFE80D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S</w:t>
            </w:r>
            <w:r w:rsidRPr="00410C3C">
              <w:rPr>
                <w:sz w:val="18"/>
                <w:szCs w:val="18"/>
                <w:lang w:eastAsia="zh-CN"/>
              </w:rPr>
              <w:t>ingle drug</w:t>
            </w:r>
          </w:p>
        </w:tc>
        <w:tc>
          <w:tcPr>
            <w:tcW w:w="709" w:type="dxa"/>
            <w:vAlign w:val="center"/>
          </w:tcPr>
          <w:p w14:paraId="32D5E55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  <w:p w14:paraId="52CCBB7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  <w:p w14:paraId="13406AD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842" w:type="dxa"/>
            <w:vAlign w:val="center"/>
          </w:tcPr>
          <w:p w14:paraId="294EC2A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62 [-0.83, -0.41]</w:t>
            </w:r>
          </w:p>
          <w:p w14:paraId="4D8F05C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69 [-1.03, -0.35]</w:t>
            </w:r>
          </w:p>
          <w:p w14:paraId="02DE174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0.49 [-0.75, -0.23]</w:t>
            </w:r>
          </w:p>
        </w:tc>
        <w:tc>
          <w:tcPr>
            <w:tcW w:w="709" w:type="dxa"/>
            <w:vAlign w:val="center"/>
          </w:tcPr>
          <w:p w14:paraId="1D2F290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410C3C">
              <w:rPr>
                <w:sz w:val="18"/>
                <w:szCs w:val="18"/>
                <w:lang w:eastAsia="zh-CN"/>
              </w:rPr>
              <w:t>1.26</w:t>
            </w:r>
          </w:p>
          <w:p w14:paraId="3544BFA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33.49</w:t>
            </w:r>
          </w:p>
          <w:p w14:paraId="2979C55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6.12</w:t>
            </w:r>
          </w:p>
        </w:tc>
        <w:tc>
          <w:tcPr>
            <w:tcW w:w="851" w:type="dxa"/>
            <w:vAlign w:val="center"/>
          </w:tcPr>
          <w:p w14:paraId="3F9523C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578A5C7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720A0C8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567" w:type="dxa"/>
            <w:vAlign w:val="center"/>
          </w:tcPr>
          <w:p w14:paraId="068FAC4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0.61</w:t>
            </w:r>
          </w:p>
          <w:p w14:paraId="50D1D93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5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>.</w:t>
            </w:r>
            <w:r w:rsidRPr="00410C3C">
              <w:rPr>
                <w:sz w:val="18"/>
                <w:szCs w:val="18"/>
                <w:lang w:eastAsia="zh-CN"/>
              </w:rPr>
              <w:t>07</w:t>
            </w:r>
          </w:p>
          <w:p w14:paraId="1D870B9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67.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410C3C"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34" w:type="dxa"/>
          </w:tcPr>
          <w:p w14:paraId="60D570C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36</w:t>
            </w:r>
          </w:p>
        </w:tc>
        <w:tc>
          <w:tcPr>
            <w:tcW w:w="992" w:type="dxa"/>
          </w:tcPr>
          <w:p w14:paraId="775588D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36</w:t>
            </w:r>
          </w:p>
        </w:tc>
      </w:tr>
      <w:tr w:rsidR="003D547D" w:rsidRPr="00410C3C" w14:paraId="1016D300" w14:textId="77777777" w:rsidTr="004D05E1">
        <w:trPr>
          <w:jc w:val="center"/>
        </w:trPr>
        <w:tc>
          <w:tcPr>
            <w:tcW w:w="3119" w:type="dxa"/>
          </w:tcPr>
          <w:p w14:paraId="5C3DE8E0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Random sequence generation</w:t>
            </w:r>
          </w:p>
          <w:p w14:paraId="4E1BB5D6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Low risk</w:t>
            </w:r>
          </w:p>
          <w:p w14:paraId="181BB221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U</w:t>
            </w:r>
            <w:r w:rsidRPr="00410C3C">
              <w:rPr>
                <w:sz w:val="18"/>
                <w:szCs w:val="18"/>
                <w:lang w:eastAsia="zh-CN"/>
              </w:rPr>
              <w:t>nclear risk</w:t>
            </w:r>
          </w:p>
        </w:tc>
        <w:tc>
          <w:tcPr>
            <w:tcW w:w="709" w:type="dxa"/>
            <w:vAlign w:val="center"/>
          </w:tcPr>
          <w:p w14:paraId="798D583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  <w:p w14:paraId="3E7EAAC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  <w:p w14:paraId="1C6A319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842" w:type="dxa"/>
            <w:vAlign w:val="center"/>
          </w:tcPr>
          <w:p w14:paraId="30FD488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62 [-0.83, -0.41]</w:t>
            </w:r>
          </w:p>
          <w:p w14:paraId="7FD3E7E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73 [-1.13, -0.33]</w:t>
            </w:r>
          </w:p>
          <w:p w14:paraId="7F74CE6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0.58 [-0.87, -0.30]</w:t>
            </w:r>
          </w:p>
        </w:tc>
        <w:tc>
          <w:tcPr>
            <w:tcW w:w="709" w:type="dxa"/>
            <w:vAlign w:val="center"/>
          </w:tcPr>
          <w:p w14:paraId="3F20244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410C3C">
              <w:rPr>
                <w:sz w:val="18"/>
                <w:szCs w:val="18"/>
                <w:lang w:eastAsia="zh-CN"/>
              </w:rPr>
              <w:t>1.26</w:t>
            </w:r>
          </w:p>
          <w:p w14:paraId="4F1DB62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23.18</w:t>
            </w:r>
          </w:p>
          <w:p w14:paraId="41E1CCA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15.95</w:t>
            </w:r>
          </w:p>
        </w:tc>
        <w:tc>
          <w:tcPr>
            <w:tcW w:w="851" w:type="dxa"/>
            <w:vAlign w:val="center"/>
          </w:tcPr>
          <w:p w14:paraId="0E74543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1FCFBB5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7F53C28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4B5A12B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  <w:r w:rsidRPr="00410C3C">
              <w:rPr>
                <w:sz w:val="18"/>
                <w:szCs w:val="18"/>
                <w:lang w:eastAsia="zh-CN"/>
              </w:rPr>
              <w:t>0.61</w:t>
            </w:r>
          </w:p>
          <w:p w14:paraId="598D3C3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8.43</w:t>
            </w:r>
          </w:p>
          <w:p w14:paraId="1A4BF13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87.46</w:t>
            </w:r>
          </w:p>
        </w:tc>
        <w:tc>
          <w:tcPr>
            <w:tcW w:w="1134" w:type="dxa"/>
          </w:tcPr>
          <w:p w14:paraId="6E7249C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55</w:t>
            </w:r>
          </w:p>
        </w:tc>
        <w:tc>
          <w:tcPr>
            <w:tcW w:w="992" w:type="dxa"/>
          </w:tcPr>
          <w:p w14:paraId="3186813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35</w:t>
            </w:r>
          </w:p>
        </w:tc>
      </w:tr>
      <w:tr w:rsidR="003D547D" w:rsidRPr="00410C3C" w14:paraId="6146B0CE" w14:textId="77777777" w:rsidTr="004D05E1">
        <w:trPr>
          <w:jc w:val="center"/>
        </w:trPr>
        <w:tc>
          <w:tcPr>
            <w:tcW w:w="3119" w:type="dxa"/>
          </w:tcPr>
          <w:p w14:paraId="56A96231" w14:textId="77777777" w:rsidR="003D547D" w:rsidRPr="00410C3C" w:rsidRDefault="003D547D" w:rsidP="004D05E1">
            <w:pPr>
              <w:spacing w:before="0" w:after="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lastRenderedPageBreak/>
              <w:t>13. Disease activity score in 28 joints</w:t>
            </w:r>
          </w:p>
        </w:tc>
        <w:tc>
          <w:tcPr>
            <w:tcW w:w="709" w:type="dxa"/>
            <w:vAlign w:val="center"/>
          </w:tcPr>
          <w:p w14:paraId="3B28DEA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842" w:type="dxa"/>
            <w:vAlign w:val="center"/>
          </w:tcPr>
          <w:p w14:paraId="29F3436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0.81 [-1.01, -0.61]</w:t>
            </w:r>
          </w:p>
        </w:tc>
        <w:tc>
          <w:tcPr>
            <w:tcW w:w="709" w:type="dxa"/>
            <w:vAlign w:val="center"/>
          </w:tcPr>
          <w:p w14:paraId="746D94D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21.05</w:t>
            </w:r>
          </w:p>
        </w:tc>
        <w:tc>
          <w:tcPr>
            <w:tcW w:w="851" w:type="dxa"/>
            <w:vAlign w:val="center"/>
          </w:tcPr>
          <w:p w14:paraId="2AF4E94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1</w:t>
            </w:r>
          </w:p>
        </w:tc>
        <w:tc>
          <w:tcPr>
            <w:tcW w:w="567" w:type="dxa"/>
            <w:vAlign w:val="center"/>
          </w:tcPr>
          <w:p w14:paraId="10A73B7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62.00</w:t>
            </w:r>
          </w:p>
        </w:tc>
        <w:tc>
          <w:tcPr>
            <w:tcW w:w="1134" w:type="dxa"/>
          </w:tcPr>
          <w:p w14:paraId="7AA10DC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</w:tcPr>
          <w:p w14:paraId="0F9BA64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700BBD98" w14:textId="77777777" w:rsidTr="004D05E1">
        <w:trPr>
          <w:jc w:val="center"/>
        </w:trPr>
        <w:tc>
          <w:tcPr>
            <w:tcW w:w="3119" w:type="dxa"/>
          </w:tcPr>
          <w:p w14:paraId="6FF9C5D2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Age</w:t>
            </w:r>
          </w:p>
          <w:p w14:paraId="5C26F436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47 years old</w:t>
            </w:r>
          </w:p>
          <w:p w14:paraId="5D739D3F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47 years old</w:t>
            </w:r>
          </w:p>
        </w:tc>
        <w:tc>
          <w:tcPr>
            <w:tcW w:w="709" w:type="dxa"/>
            <w:vAlign w:val="center"/>
          </w:tcPr>
          <w:p w14:paraId="37646DB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  <w:p w14:paraId="22D24B5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  <w:p w14:paraId="78A223F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842" w:type="dxa"/>
            <w:vAlign w:val="center"/>
          </w:tcPr>
          <w:p w14:paraId="7F4AE49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81 [-1.01, -0.61]</w:t>
            </w:r>
          </w:p>
          <w:p w14:paraId="77306CA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89 [-1.02, -0.77]</w:t>
            </w:r>
          </w:p>
          <w:p w14:paraId="17C5A0A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0.73 [-1.24, -0.22]</w:t>
            </w:r>
          </w:p>
        </w:tc>
        <w:tc>
          <w:tcPr>
            <w:tcW w:w="709" w:type="dxa"/>
            <w:vAlign w:val="center"/>
          </w:tcPr>
          <w:p w14:paraId="13B214D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21.05</w:t>
            </w:r>
          </w:p>
          <w:p w14:paraId="31D66FF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3.57</w:t>
            </w:r>
          </w:p>
          <w:p w14:paraId="0A9169B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15.27</w:t>
            </w:r>
          </w:p>
        </w:tc>
        <w:tc>
          <w:tcPr>
            <w:tcW w:w="851" w:type="dxa"/>
            <w:vAlign w:val="center"/>
          </w:tcPr>
          <w:p w14:paraId="079139F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1</w:t>
            </w:r>
          </w:p>
          <w:p w14:paraId="6968AFA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31</w:t>
            </w:r>
          </w:p>
          <w:p w14:paraId="7028C44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66FFEE9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2.00</w:t>
            </w:r>
          </w:p>
          <w:p w14:paraId="0370828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5.89</w:t>
            </w:r>
          </w:p>
          <w:p w14:paraId="0E4D2C7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73.81</w:t>
            </w:r>
          </w:p>
        </w:tc>
        <w:tc>
          <w:tcPr>
            <w:tcW w:w="1134" w:type="dxa"/>
          </w:tcPr>
          <w:p w14:paraId="41AEE75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55</w:t>
            </w:r>
          </w:p>
        </w:tc>
        <w:tc>
          <w:tcPr>
            <w:tcW w:w="992" w:type="dxa"/>
          </w:tcPr>
          <w:p w14:paraId="6DEE750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60</w:t>
            </w:r>
          </w:p>
        </w:tc>
      </w:tr>
      <w:tr w:rsidR="003D547D" w:rsidRPr="00410C3C" w14:paraId="5A09147B" w14:textId="77777777" w:rsidTr="004D05E1">
        <w:trPr>
          <w:jc w:val="center"/>
        </w:trPr>
        <w:tc>
          <w:tcPr>
            <w:tcW w:w="3119" w:type="dxa"/>
          </w:tcPr>
          <w:p w14:paraId="0D755167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Course of disease</w:t>
            </w:r>
          </w:p>
          <w:p w14:paraId="68C0A685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four years</w:t>
            </w:r>
          </w:p>
          <w:p w14:paraId="41C12ECF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four years</w:t>
            </w:r>
          </w:p>
        </w:tc>
        <w:tc>
          <w:tcPr>
            <w:tcW w:w="709" w:type="dxa"/>
            <w:vAlign w:val="center"/>
          </w:tcPr>
          <w:p w14:paraId="2B2D83A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  <w:p w14:paraId="0C20905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  <w:p w14:paraId="584CFD1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842" w:type="dxa"/>
            <w:vAlign w:val="center"/>
          </w:tcPr>
          <w:p w14:paraId="1C9645C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81 [-1.01, -0.61]</w:t>
            </w:r>
          </w:p>
          <w:p w14:paraId="4BFED44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83 [-1.17, -0.49]</w:t>
            </w:r>
          </w:p>
          <w:p w14:paraId="0A21A4F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0.81 [-1.09, -0.54]</w:t>
            </w:r>
          </w:p>
        </w:tc>
        <w:tc>
          <w:tcPr>
            <w:tcW w:w="709" w:type="dxa"/>
            <w:vAlign w:val="center"/>
          </w:tcPr>
          <w:p w14:paraId="47C2926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21.05</w:t>
            </w:r>
          </w:p>
          <w:p w14:paraId="0E76C71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1.02</w:t>
            </w:r>
          </w:p>
          <w:p w14:paraId="7DBFAE9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8.05</w:t>
            </w:r>
          </w:p>
        </w:tc>
        <w:tc>
          <w:tcPr>
            <w:tcW w:w="851" w:type="dxa"/>
            <w:vAlign w:val="center"/>
          </w:tcPr>
          <w:p w14:paraId="3D9ABC4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1</w:t>
            </w:r>
          </w:p>
          <w:p w14:paraId="743540A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3</w:t>
            </w:r>
          </w:p>
          <w:p w14:paraId="39FE89E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5</w:t>
            </w:r>
          </w:p>
        </w:tc>
        <w:tc>
          <w:tcPr>
            <w:tcW w:w="567" w:type="dxa"/>
            <w:vAlign w:val="center"/>
          </w:tcPr>
          <w:p w14:paraId="74FE571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2.00</w:t>
            </w:r>
          </w:p>
          <w:p w14:paraId="5C5FC8D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3.70</w:t>
            </w:r>
          </w:p>
          <w:p w14:paraId="61A90F5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62.72</w:t>
            </w:r>
          </w:p>
        </w:tc>
        <w:tc>
          <w:tcPr>
            <w:tcW w:w="1134" w:type="dxa"/>
          </w:tcPr>
          <w:p w14:paraId="2DBF372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94</w:t>
            </w:r>
          </w:p>
        </w:tc>
        <w:tc>
          <w:tcPr>
            <w:tcW w:w="992" w:type="dxa"/>
          </w:tcPr>
          <w:p w14:paraId="1BB3C13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83</w:t>
            </w:r>
          </w:p>
        </w:tc>
      </w:tr>
      <w:tr w:rsidR="003D547D" w:rsidRPr="00410C3C" w14:paraId="08E4FD72" w14:textId="77777777" w:rsidTr="004D05E1">
        <w:trPr>
          <w:jc w:val="center"/>
        </w:trPr>
        <w:tc>
          <w:tcPr>
            <w:tcW w:w="3119" w:type="dxa"/>
          </w:tcPr>
          <w:p w14:paraId="29638BED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C</w:t>
            </w:r>
            <w:r w:rsidRPr="00410C3C">
              <w:rPr>
                <w:sz w:val="18"/>
                <w:szCs w:val="18"/>
              </w:rPr>
              <w:t>ourse of treatment</w:t>
            </w:r>
          </w:p>
          <w:p w14:paraId="6AFBC362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12 weeks</w:t>
            </w:r>
          </w:p>
          <w:p w14:paraId="578380F5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12 weeks</w:t>
            </w:r>
          </w:p>
        </w:tc>
        <w:tc>
          <w:tcPr>
            <w:tcW w:w="709" w:type="dxa"/>
            <w:vAlign w:val="center"/>
          </w:tcPr>
          <w:p w14:paraId="6AF728A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  <w:p w14:paraId="26E0170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</w:t>
            </w:r>
          </w:p>
          <w:p w14:paraId="7DDFC7B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842" w:type="dxa"/>
            <w:vAlign w:val="center"/>
          </w:tcPr>
          <w:p w14:paraId="0CFCF04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81 [-1.01, -0.61]</w:t>
            </w:r>
          </w:p>
          <w:p w14:paraId="5E9B7E8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84 [-1.09, -0.60]</w:t>
            </w:r>
          </w:p>
          <w:p w14:paraId="0E5208F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0.67 [-1.21, -0.14]</w:t>
            </w:r>
          </w:p>
        </w:tc>
        <w:tc>
          <w:tcPr>
            <w:tcW w:w="709" w:type="dxa"/>
            <w:vAlign w:val="center"/>
          </w:tcPr>
          <w:p w14:paraId="7C2EB23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21.05</w:t>
            </w:r>
          </w:p>
          <w:p w14:paraId="2678A51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1.98</w:t>
            </w:r>
          </w:p>
          <w:p w14:paraId="7D61BEB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8.05</w:t>
            </w:r>
          </w:p>
        </w:tc>
        <w:tc>
          <w:tcPr>
            <w:tcW w:w="851" w:type="dxa"/>
            <w:vAlign w:val="center"/>
          </w:tcPr>
          <w:p w14:paraId="29DE532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1</w:t>
            </w:r>
          </w:p>
          <w:p w14:paraId="51284BD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4</w:t>
            </w:r>
          </w:p>
          <w:p w14:paraId="11F2670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2</w:t>
            </w:r>
          </w:p>
        </w:tc>
        <w:tc>
          <w:tcPr>
            <w:tcW w:w="567" w:type="dxa"/>
            <w:vAlign w:val="center"/>
          </w:tcPr>
          <w:p w14:paraId="1B681F7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2.00</w:t>
            </w:r>
          </w:p>
          <w:p w14:paraId="048ACAA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58.26</w:t>
            </w:r>
          </w:p>
          <w:p w14:paraId="5B8C4C2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75.14</w:t>
            </w:r>
          </w:p>
        </w:tc>
        <w:tc>
          <w:tcPr>
            <w:tcW w:w="1134" w:type="dxa"/>
          </w:tcPr>
          <w:p w14:paraId="3051F02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58</w:t>
            </w:r>
          </w:p>
        </w:tc>
        <w:tc>
          <w:tcPr>
            <w:tcW w:w="992" w:type="dxa"/>
          </w:tcPr>
          <w:p w14:paraId="5275B67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89</w:t>
            </w:r>
          </w:p>
        </w:tc>
      </w:tr>
      <w:tr w:rsidR="003D547D" w:rsidRPr="00410C3C" w14:paraId="2F64FDE7" w14:textId="77777777" w:rsidTr="004D05E1">
        <w:trPr>
          <w:jc w:val="center"/>
        </w:trPr>
        <w:tc>
          <w:tcPr>
            <w:tcW w:w="3119" w:type="dxa"/>
          </w:tcPr>
          <w:p w14:paraId="53DBC392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Experimental group</w:t>
            </w:r>
          </w:p>
          <w:p w14:paraId="30EAAAFB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D</w:t>
            </w:r>
            <w:r w:rsidRPr="00410C3C">
              <w:rPr>
                <w:sz w:val="18"/>
                <w:szCs w:val="18"/>
                <w:lang w:eastAsia="zh-CN"/>
              </w:rPr>
              <w:t>JD</w:t>
            </w:r>
          </w:p>
          <w:p w14:paraId="35AE2B16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DJD + C</w:t>
            </w:r>
          </w:p>
        </w:tc>
        <w:tc>
          <w:tcPr>
            <w:tcW w:w="709" w:type="dxa"/>
            <w:vAlign w:val="center"/>
          </w:tcPr>
          <w:p w14:paraId="75B7C4E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  <w:p w14:paraId="2609D0E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  <w:p w14:paraId="61A0C31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842" w:type="dxa"/>
            <w:vAlign w:val="center"/>
          </w:tcPr>
          <w:p w14:paraId="6F68ABD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81 [-1.01, -0.61]</w:t>
            </w:r>
          </w:p>
          <w:p w14:paraId="1D94F4D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59 [-1.49, -0.30]</w:t>
            </w:r>
          </w:p>
          <w:p w14:paraId="76822D6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0.83 [-1.05, -0.61]</w:t>
            </w:r>
          </w:p>
        </w:tc>
        <w:tc>
          <w:tcPr>
            <w:tcW w:w="709" w:type="dxa"/>
            <w:vAlign w:val="center"/>
          </w:tcPr>
          <w:p w14:paraId="7B13C87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21.05</w:t>
            </w:r>
          </w:p>
          <w:p w14:paraId="40FD679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.74</w:t>
            </w:r>
          </w:p>
          <w:p w14:paraId="547C3C9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12.01</w:t>
            </w:r>
          </w:p>
        </w:tc>
        <w:tc>
          <w:tcPr>
            <w:tcW w:w="851" w:type="dxa"/>
            <w:vAlign w:val="center"/>
          </w:tcPr>
          <w:p w14:paraId="3D2E195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1</w:t>
            </w:r>
          </w:p>
          <w:p w14:paraId="2C8E20C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1</w:t>
            </w:r>
          </w:p>
          <w:p w14:paraId="638D334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6</w:t>
            </w:r>
          </w:p>
        </w:tc>
        <w:tc>
          <w:tcPr>
            <w:tcW w:w="567" w:type="dxa"/>
            <w:vAlign w:val="center"/>
          </w:tcPr>
          <w:p w14:paraId="3AF5570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2.00</w:t>
            </w:r>
          </w:p>
          <w:p w14:paraId="71197E4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7.08</w:t>
            </w:r>
          </w:p>
          <w:p w14:paraId="7A0DC9C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50.06</w:t>
            </w:r>
          </w:p>
        </w:tc>
        <w:tc>
          <w:tcPr>
            <w:tcW w:w="1134" w:type="dxa"/>
          </w:tcPr>
          <w:p w14:paraId="7E0381E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61</w:t>
            </w:r>
          </w:p>
        </w:tc>
        <w:tc>
          <w:tcPr>
            <w:tcW w:w="992" w:type="dxa"/>
          </w:tcPr>
          <w:p w14:paraId="679A8EC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96</w:t>
            </w:r>
          </w:p>
        </w:tc>
      </w:tr>
      <w:tr w:rsidR="003D547D" w:rsidRPr="00410C3C" w14:paraId="32AE332A" w14:textId="77777777" w:rsidTr="004D05E1">
        <w:trPr>
          <w:jc w:val="center"/>
        </w:trPr>
        <w:tc>
          <w:tcPr>
            <w:tcW w:w="3119" w:type="dxa"/>
          </w:tcPr>
          <w:p w14:paraId="506D5FEF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Control group</w:t>
            </w:r>
          </w:p>
          <w:p w14:paraId="0F062593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Pr="00410C3C">
              <w:rPr>
                <w:sz w:val="18"/>
                <w:szCs w:val="18"/>
                <w:lang w:eastAsia="zh-CN"/>
              </w:rPr>
              <w:t>ultiple drugs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</w:p>
          <w:p w14:paraId="79DC3265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S</w:t>
            </w:r>
            <w:r w:rsidRPr="00410C3C">
              <w:rPr>
                <w:sz w:val="18"/>
                <w:szCs w:val="18"/>
                <w:lang w:eastAsia="zh-CN"/>
              </w:rPr>
              <w:t>ingle drug</w:t>
            </w:r>
          </w:p>
        </w:tc>
        <w:tc>
          <w:tcPr>
            <w:tcW w:w="709" w:type="dxa"/>
            <w:vAlign w:val="center"/>
          </w:tcPr>
          <w:p w14:paraId="0F863D2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  <w:p w14:paraId="2BE51A1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  <w:p w14:paraId="0F27008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842" w:type="dxa"/>
            <w:vAlign w:val="center"/>
          </w:tcPr>
          <w:p w14:paraId="664B436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81 [-1.01, -0.61]</w:t>
            </w:r>
          </w:p>
          <w:p w14:paraId="7064DD5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89 [-1.11, -0.66]</w:t>
            </w:r>
          </w:p>
          <w:p w14:paraId="688D460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0.58 [-1.12, -0.03]</w:t>
            </w:r>
          </w:p>
        </w:tc>
        <w:tc>
          <w:tcPr>
            <w:tcW w:w="709" w:type="dxa"/>
            <w:vAlign w:val="center"/>
          </w:tcPr>
          <w:p w14:paraId="0EC43D2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21.05</w:t>
            </w:r>
          </w:p>
          <w:p w14:paraId="196AED5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9.42</w:t>
            </w:r>
          </w:p>
          <w:p w14:paraId="3620EDB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14.55</w:t>
            </w:r>
          </w:p>
        </w:tc>
        <w:tc>
          <w:tcPr>
            <w:tcW w:w="851" w:type="dxa"/>
            <w:vAlign w:val="center"/>
          </w:tcPr>
          <w:p w14:paraId="284C52A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1</w:t>
            </w:r>
          </w:p>
          <w:p w14:paraId="130BD45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9</w:t>
            </w:r>
          </w:p>
          <w:p w14:paraId="47DD06B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055835F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2.00</w:t>
            </w:r>
          </w:p>
          <w:p w14:paraId="2419F14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46.90</w:t>
            </w:r>
          </w:p>
          <w:p w14:paraId="124A40B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82.68</w:t>
            </w:r>
          </w:p>
        </w:tc>
        <w:tc>
          <w:tcPr>
            <w:tcW w:w="1134" w:type="dxa"/>
          </w:tcPr>
          <w:p w14:paraId="45A21D2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30</w:t>
            </w:r>
          </w:p>
        </w:tc>
        <w:tc>
          <w:tcPr>
            <w:tcW w:w="992" w:type="dxa"/>
          </w:tcPr>
          <w:p w14:paraId="7745252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95</w:t>
            </w:r>
          </w:p>
        </w:tc>
      </w:tr>
      <w:tr w:rsidR="003D547D" w:rsidRPr="00410C3C" w14:paraId="6FAF5775" w14:textId="77777777" w:rsidTr="004D05E1">
        <w:trPr>
          <w:jc w:val="center"/>
        </w:trPr>
        <w:tc>
          <w:tcPr>
            <w:tcW w:w="3119" w:type="dxa"/>
          </w:tcPr>
          <w:p w14:paraId="5FED9385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Random sequence generation</w:t>
            </w:r>
          </w:p>
          <w:p w14:paraId="3841372C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Low risk</w:t>
            </w:r>
          </w:p>
          <w:p w14:paraId="38EE755E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U</w:t>
            </w:r>
            <w:r w:rsidRPr="00410C3C">
              <w:rPr>
                <w:sz w:val="18"/>
                <w:szCs w:val="18"/>
                <w:lang w:eastAsia="zh-CN"/>
              </w:rPr>
              <w:t>nclear risk</w:t>
            </w:r>
          </w:p>
        </w:tc>
        <w:tc>
          <w:tcPr>
            <w:tcW w:w="709" w:type="dxa"/>
            <w:vAlign w:val="center"/>
          </w:tcPr>
          <w:p w14:paraId="2F195D9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  <w:p w14:paraId="7B27ED1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  <w:p w14:paraId="45BEEAD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842" w:type="dxa"/>
            <w:vAlign w:val="center"/>
          </w:tcPr>
          <w:p w14:paraId="4843F42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81 [-1.01, -0.61]</w:t>
            </w:r>
          </w:p>
          <w:p w14:paraId="71FB336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82 [-0.97, -0.67]</w:t>
            </w:r>
          </w:p>
          <w:p w14:paraId="4CF07E3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0.91 [-1.89, -0.07]</w:t>
            </w:r>
          </w:p>
        </w:tc>
        <w:tc>
          <w:tcPr>
            <w:tcW w:w="709" w:type="dxa"/>
            <w:vAlign w:val="center"/>
          </w:tcPr>
          <w:p w14:paraId="4127D96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21.05</w:t>
            </w:r>
          </w:p>
          <w:p w14:paraId="30CD20B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8.40</w:t>
            </w:r>
          </w:p>
          <w:p w14:paraId="486BBD9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12.53</w:t>
            </w:r>
          </w:p>
        </w:tc>
        <w:tc>
          <w:tcPr>
            <w:tcW w:w="851" w:type="dxa"/>
            <w:vAlign w:val="center"/>
          </w:tcPr>
          <w:p w14:paraId="6855A99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1</w:t>
            </w:r>
          </w:p>
          <w:p w14:paraId="3957EE3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4</w:t>
            </w:r>
          </w:p>
          <w:p w14:paraId="7D5B283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2D23D86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2.00</w:t>
            </w:r>
          </w:p>
          <w:p w14:paraId="5332717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40.45</w:t>
            </w:r>
          </w:p>
          <w:p w14:paraId="5138A27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84.04</w:t>
            </w:r>
          </w:p>
        </w:tc>
        <w:tc>
          <w:tcPr>
            <w:tcW w:w="1134" w:type="dxa"/>
          </w:tcPr>
          <w:p w14:paraId="04BDE28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86</w:t>
            </w:r>
          </w:p>
        </w:tc>
        <w:tc>
          <w:tcPr>
            <w:tcW w:w="992" w:type="dxa"/>
          </w:tcPr>
          <w:p w14:paraId="03A86EC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61</w:t>
            </w:r>
          </w:p>
        </w:tc>
      </w:tr>
      <w:tr w:rsidR="003D547D" w:rsidRPr="00410C3C" w14:paraId="1985F79F" w14:textId="77777777" w:rsidTr="004D05E1">
        <w:trPr>
          <w:jc w:val="center"/>
        </w:trPr>
        <w:tc>
          <w:tcPr>
            <w:tcW w:w="3119" w:type="dxa"/>
          </w:tcPr>
          <w:p w14:paraId="34BB0B0E" w14:textId="77777777" w:rsidR="003D547D" w:rsidRPr="00410C3C" w:rsidRDefault="003D547D" w:rsidP="004D05E1">
            <w:pPr>
              <w:spacing w:before="0" w:after="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14. Adverse events</w:t>
            </w:r>
          </w:p>
        </w:tc>
        <w:tc>
          <w:tcPr>
            <w:tcW w:w="709" w:type="dxa"/>
            <w:vAlign w:val="center"/>
          </w:tcPr>
          <w:p w14:paraId="06A3F32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842" w:type="dxa"/>
            <w:vAlign w:val="center"/>
          </w:tcPr>
          <w:p w14:paraId="5AB2E0B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0.11 [-0.16, -0.06]</w:t>
            </w:r>
          </w:p>
        </w:tc>
        <w:tc>
          <w:tcPr>
            <w:tcW w:w="709" w:type="dxa"/>
            <w:vAlign w:val="center"/>
          </w:tcPr>
          <w:p w14:paraId="1B63173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0.88</w:t>
            </w:r>
          </w:p>
        </w:tc>
        <w:tc>
          <w:tcPr>
            <w:tcW w:w="851" w:type="dxa"/>
            <w:vAlign w:val="center"/>
          </w:tcPr>
          <w:p w14:paraId="437E207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58B0A21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3.88</w:t>
            </w:r>
          </w:p>
        </w:tc>
        <w:tc>
          <w:tcPr>
            <w:tcW w:w="1134" w:type="dxa"/>
          </w:tcPr>
          <w:p w14:paraId="0B4727E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</w:tcPr>
          <w:p w14:paraId="43D33AD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</w:p>
        </w:tc>
      </w:tr>
      <w:tr w:rsidR="003D547D" w:rsidRPr="00410C3C" w14:paraId="658DA1FB" w14:textId="77777777" w:rsidTr="004D05E1">
        <w:trPr>
          <w:jc w:val="center"/>
        </w:trPr>
        <w:tc>
          <w:tcPr>
            <w:tcW w:w="3119" w:type="dxa"/>
          </w:tcPr>
          <w:p w14:paraId="43793F3E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Age</w:t>
            </w:r>
          </w:p>
          <w:p w14:paraId="1D7BF502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47 years old</w:t>
            </w:r>
          </w:p>
          <w:p w14:paraId="37730C25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47 years old</w:t>
            </w:r>
          </w:p>
        </w:tc>
        <w:tc>
          <w:tcPr>
            <w:tcW w:w="709" w:type="dxa"/>
            <w:vAlign w:val="center"/>
          </w:tcPr>
          <w:p w14:paraId="53A5A6A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  <w:p w14:paraId="14F846B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  <w:p w14:paraId="13BE9F3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842" w:type="dxa"/>
            <w:vAlign w:val="center"/>
          </w:tcPr>
          <w:p w14:paraId="12EF0A0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11 [-0.16, -0.06]</w:t>
            </w:r>
          </w:p>
          <w:p w14:paraId="77606A7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10 [-0.17, -0.03]</w:t>
            </w:r>
          </w:p>
          <w:p w14:paraId="48E1FCE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0.12 [-0.19, -0.05]</w:t>
            </w:r>
          </w:p>
        </w:tc>
        <w:tc>
          <w:tcPr>
            <w:tcW w:w="709" w:type="dxa"/>
            <w:vAlign w:val="center"/>
          </w:tcPr>
          <w:p w14:paraId="20AEF18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0.88</w:t>
            </w:r>
          </w:p>
          <w:p w14:paraId="7274547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33.01</w:t>
            </w:r>
          </w:p>
          <w:p w14:paraId="73D9D25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26.81</w:t>
            </w:r>
          </w:p>
        </w:tc>
        <w:tc>
          <w:tcPr>
            <w:tcW w:w="851" w:type="dxa"/>
            <w:vAlign w:val="center"/>
          </w:tcPr>
          <w:p w14:paraId="0668385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6746338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0B32A3C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30C28AF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3.88</w:t>
            </w:r>
          </w:p>
          <w:p w14:paraId="325A3F5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2.78</w:t>
            </w:r>
          </w:p>
          <w:p w14:paraId="4B3C87A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71.12</w:t>
            </w:r>
          </w:p>
        </w:tc>
        <w:tc>
          <w:tcPr>
            <w:tcW w:w="1134" w:type="dxa"/>
          </w:tcPr>
          <w:p w14:paraId="6C2D017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71</w:t>
            </w:r>
          </w:p>
        </w:tc>
        <w:tc>
          <w:tcPr>
            <w:tcW w:w="992" w:type="dxa"/>
          </w:tcPr>
          <w:p w14:paraId="159DE60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96</w:t>
            </w:r>
          </w:p>
        </w:tc>
      </w:tr>
      <w:tr w:rsidR="003D547D" w:rsidRPr="00410C3C" w14:paraId="6711D633" w14:textId="77777777" w:rsidTr="004D05E1">
        <w:trPr>
          <w:jc w:val="center"/>
        </w:trPr>
        <w:tc>
          <w:tcPr>
            <w:tcW w:w="3119" w:type="dxa"/>
          </w:tcPr>
          <w:p w14:paraId="058C106D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Course of disease</w:t>
            </w:r>
          </w:p>
          <w:p w14:paraId="695ECAD6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four years</w:t>
            </w:r>
          </w:p>
          <w:p w14:paraId="74985825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four years</w:t>
            </w:r>
          </w:p>
        </w:tc>
        <w:tc>
          <w:tcPr>
            <w:tcW w:w="709" w:type="dxa"/>
            <w:vAlign w:val="center"/>
          </w:tcPr>
          <w:p w14:paraId="137A6C9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1</w:t>
            </w:r>
          </w:p>
          <w:p w14:paraId="5AA3CA8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0</w:t>
            </w:r>
          </w:p>
          <w:p w14:paraId="589D33F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842" w:type="dxa"/>
            <w:vAlign w:val="center"/>
          </w:tcPr>
          <w:p w14:paraId="21DFA14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11 [-0.16, -0.06]</w:t>
            </w:r>
          </w:p>
          <w:p w14:paraId="1B3A5DF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09 [-0.15, -0.03]</w:t>
            </w:r>
          </w:p>
          <w:p w14:paraId="293358F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0.13 [-0.22, -0.05]</w:t>
            </w:r>
          </w:p>
        </w:tc>
        <w:tc>
          <w:tcPr>
            <w:tcW w:w="709" w:type="dxa"/>
            <w:vAlign w:val="center"/>
          </w:tcPr>
          <w:p w14:paraId="31E806B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0.67</w:t>
            </w:r>
          </w:p>
          <w:p w14:paraId="2D5598C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26.25</w:t>
            </w:r>
          </w:p>
          <w:p w14:paraId="47D2FA6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33.84</w:t>
            </w:r>
          </w:p>
        </w:tc>
        <w:tc>
          <w:tcPr>
            <w:tcW w:w="851" w:type="dxa"/>
            <w:vAlign w:val="center"/>
          </w:tcPr>
          <w:p w14:paraId="03DC779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3BE59F1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73154C7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1324190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5.37</w:t>
            </w:r>
          </w:p>
          <w:p w14:paraId="6AE1BFB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8.99</w:t>
            </w:r>
          </w:p>
          <w:p w14:paraId="7183DD7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76.21</w:t>
            </w:r>
          </w:p>
        </w:tc>
        <w:tc>
          <w:tcPr>
            <w:tcW w:w="1134" w:type="dxa"/>
          </w:tcPr>
          <w:p w14:paraId="6AD3008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42</w:t>
            </w:r>
          </w:p>
        </w:tc>
        <w:tc>
          <w:tcPr>
            <w:tcW w:w="992" w:type="dxa"/>
          </w:tcPr>
          <w:p w14:paraId="3BC7479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84</w:t>
            </w:r>
          </w:p>
        </w:tc>
      </w:tr>
      <w:tr w:rsidR="003D547D" w:rsidRPr="00410C3C" w14:paraId="47BD2EFB" w14:textId="77777777" w:rsidTr="004D05E1">
        <w:trPr>
          <w:jc w:val="center"/>
        </w:trPr>
        <w:tc>
          <w:tcPr>
            <w:tcW w:w="3119" w:type="dxa"/>
          </w:tcPr>
          <w:p w14:paraId="32534FC6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C</w:t>
            </w:r>
            <w:r w:rsidRPr="00410C3C">
              <w:rPr>
                <w:sz w:val="18"/>
                <w:szCs w:val="18"/>
              </w:rPr>
              <w:t>ourse of treatment</w:t>
            </w:r>
          </w:p>
          <w:p w14:paraId="41283253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Great</w:t>
            </w:r>
            <w:r w:rsidRPr="00410C3C">
              <w:rPr>
                <w:sz w:val="18"/>
                <w:szCs w:val="18"/>
                <w:lang w:eastAsia="zh-CN"/>
              </w:rPr>
              <w:t xml:space="preserve">er than or equal to </w:t>
            </w:r>
            <w:r w:rsidRPr="00410C3C">
              <w:rPr>
                <w:sz w:val="18"/>
                <w:szCs w:val="18"/>
              </w:rPr>
              <w:t>12 weeks</w:t>
            </w:r>
          </w:p>
          <w:p w14:paraId="3E1F7A5C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410C3C">
              <w:rPr>
                <w:sz w:val="18"/>
                <w:szCs w:val="18"/>
                <w:lang w:eastAsia="zh-CN"/>
              </w:rPr>
              <w:t xml:space="preserve">ess than </w:t>
            </w:r>
            <w:r w:rsidRPr="00410C3C">
              <w:rPr>
                <w:sz w:val="18"/>
                <w:szCs w:val="18"/>
              </w:rPr>
              <w:t>12 weeks</w:t>
            </w:r>
          </w:p>
        </w:tc>
        <w:tc>
          <w:tcPr>
            <w:tcW w:w="709" w:type="dxa"/>
            <w:vAlign w:val="center"/>
          </w:tcPr>
          <w:p w14:paraId="58A5FDF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  <w:p w14:paraId="730C4E0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  <w:p w14:paraId="3A1990C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842" w:type="dxa"/>
            <w:vAlign w:val="center"/>
          </w:tcPr>
          <w:p w14:paraId="01D4B58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11 [-0.16, -0.06]</w:t>
            </w:r>
          </w:p>
          <w:p w14:paraId="5843F61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07 [-0.14, -0.00]</w:t>
            </w:r>
          </w:p>
          <w:p w14:paraId="4243F31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0.14 [-0.20, -0.08]</w:t>
            </w:r>
          </w:p>
        </w:tc>
        <w:tc>
          <w:tcPr>
            <w:tcW w:w="709" w:type="dxa"/>
            <w:vAlign w:val="center"/>
          </w:tcPr>
          <w:p w14:paraId="43D0E4E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0.88</w:t>
            </w:r>
          </w:p>
          <w:p w14:paraId="3FEAA3A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20.80</w:t>
            </w:r>
          </w:p>
          <w:p w14:paraId="2794EB7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39.67</w:t>
            </w:r>
          </w:p>
        </w:tc>
        <w:tc>
          <w:tcPr>
            <w:tcW w:w="851" w:type="dxa"/>
            <w:vAlign w:val="center"/>
          </w:tcPr>
          <w:p w14:paraId="171973F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4681C43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1</w:t>
            </w:r>
          </w:p>
          <w:p w14:paraId="7B5209E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155320D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3.88</w:t>
            </w:r>
          </w:p>
          <w:p w14:paraId="3120837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0.35</w:t>
            </w:r>
          </w:p>
          <w:p w14:paraId="475F78F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75.64</w:t>
            </w:r>
          </w:p>
        </w:tc>
        <w:tc>
          <w:tcPr>
            <w:tcW w:w="1134" w:type="dxa"/>
          </w:tcPr>
          <w:p w14:paraId="34B1742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5</w:t>
            </w:r>
          </w:p>
        </w:tc>
        <w:tc>
          <w:tcPr>
            <w:tcW w:w="992" w:type="dxa"/>
          </w:tcPr>
          <w:p w14:paraId="16C2BC4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53</w:t>
            </w:r>
          </w:p>
        </w:tc>
      </w:tr>
      <w:tr w:rsidR="003D547D" w:rsidRPr="00410C3C" w14:paraId="0155720C" w14:textId="77777777" w:rsidTr="004D05E1">
        <w:trPr>
          <w:jc w:val="center"/>
        </w:trPr>
        <w:tc>
          <w:tcPr>
            <w:tcW w:w="3119" w:type="dxa"/>
          </w:tcPr>
          <w:p w14:paraId="3FC02874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Experimental group</w:t>
            </w:r>
          </w:p>
          <w:p w14:paraId="49DCB8BD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D</w:t>
            </w:r>
            <w:r w:rsidRPr="00410C3C">
              <w:rPr>
                <w:sz w:val="18"/>
                <w:szCs w:val="18"/>
                <w:lang w:eastAsia="zh-CN"/>
              </w:rPr>
              <w:t>JD</w:t>
            </w:r>
          </w:p>
          <w:p w14:paraId="33A81941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DJD + C</w:t>
            </w:r>
          </w:p>
        </w:tc>
        <w:tc>
          <w:tcPr>
            <w:tcW w:w="709" w:type="dxa"/>
            <w:vAlign w:val="center"/>
          </w:tcPr>
          <w:p w14:paraId="52DDB05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  <w:p w14:paraId="1DC3291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  <w:p w14:paraId="630C1A4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842" w:type="dxa"/>
            <w:vAlign w:val="center"/>
          </w:tcPr>
          <w:p w14:paraId="6258846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11 [-0.16, -0.06]</w:t>
            </w:r>
          </w:p>
          <w:p w14:paraId="78DC849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22 [-0.41, -0.03]</w:t>
            </w:r>
          </w:p>
          <w:p w14:paraId="3ED7638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0.10 [-0.15, -0.05]</w:t>
            </w:r>
          </w:p>
        </w:tc>
        <w:tc>
          <w:tcPr>
            <w:tcW w:w="709" w:type="dxa"/>
            <w:vAlign w:val="center"/>
          </w:tcPr>
          <w:p w14:paraId="681227C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0.88</w:t>
            </w:r>
          </w:p>
          <w:p w14:paraId="1B8BFEA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3.19</w:t>
            </w:r>
          </w:p>
          <w:p w14:paraId="64B59AA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52.39</w:t>
            </w:r>
          </w:p>
        </w:tc>
        <w:tc>
          <w:tcPr>
            <w:tcW w:w="851" w:type="dxa"/>
            <w:vAlign w:val="center"/>
          </w:tcPr>
          <w:p w14:paraId="25FA927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18D0E57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7</w:t>
            </w:r>
          </w:p>
          <w:p w14:paraId="2100266E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1DCF0AC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3.88</w:t>
            </w:r>
          </w:p>
          <w:p w14:paraId="2ADD2C5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8.67</w:t>
            </w:r>
          </w:p>
          <w:p w14:paraId="01FADA5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72.08</w:t>
            </w:r>
          </w:p>
        </w:tc>
        <w:tc>
          <w:tcPr>
            <w:tcW w:w="1134" w:type="dxa"/>
          </w:tcPr>
          <w:p w14:paraId="0F9772E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23</w:t>
            </w:r>
          </w:p>
        </w:tc>
        <w:tc>
          <w:tcPr>
            <w:tcW w:w="992" w:type="dxa"/>
          </w:tcPr>
          <w:p w14:paraId="401F06D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53</w:t>
            </w:r>
          </w:p>
        </w:tc>
      </w:tr>
      <w:tr w:rsidR="003D547D" w:rsidRPr="00410C3C" w14:paraId="75A23B4F" w14:textId="77777777" w:rsidTr="004D05E1">
        <w:trPr>
          <w:jc w:val="center"/>
        </w:trPr>
        <w:tc>
          <w:tcPr>
            <w:tcW w:w="3119" w:type="dxa"/>
          </w:tcPr>
          <w:p w14:paraId="4604DBF9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Control group</w:t>
            </w:r>
          </w:p>
          <w:p w14:paraId="4377C057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Pr="00410C3C">
              <w:rPr>
                <w:sz w:val="18"/>
                <w:szCs w:val="18"/>
                <w:lang w:eastAsia="zh-CN"/>
              </w:rPr>
              <w:t>ultiple drugs</w:t>
            </w:r>
            <w:r w:rsidRPr="00410C3C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</w:p>
          <w:p w14:paraId="641AA996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S</w:t>
            </w:r>
            <w:r w:rsidRPr="00410C3C">
              <w:rPr>
                <w:sz w:val="18"/>
                <w:szCs w:val="18"/>
                <w:lang w:eastAsia="zh-CN"/>
              </w:rPr>
              <w:t>ingle drug</w:t>
            </w:r>
          </w:p>
        </w:tc>
        <w:tc>
          <w:tcPr>
            <w:tcW w:w="709" w:type="dxa"/>
            <w:vAlign w:val="center"/>
          </w:tcPr>
          <w:p w14:paraId="6DE8D37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  <w:p w14:paraId="1805F66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3</w:t>
            </w:r>
          </w:p>
          <w:p w14:paraId="37CB2D8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842" w:type="dxa"/>
            <w:vAlign w:val="center"/>
          </w:tcPr>
          <w:p w14:paraId="089E78E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11 [-0.16, -0.06]</w:t>
            </w:r>
          </w:p>
          <w:p w14:paraId="4290D5C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10 [-0.16, -0.04]</w:t>
            </w:r>
          </w:p>
          <w:p w14:paraId="49657B3F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0.12 [-0.20, -0.04]</w:t>
            </w:r>
          </w:p>
        </w:tc>
        <w:tc>
          <w:tcPr>
            <w:tcW w:w="709" w:type="dxa"/>
            <w:vAlign w:val="center"/>
          </w:tcPr>
          <w:p w14:paraId="5535FED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0.88</w:t>
            </w:r>
          </w:p>
          <w:p w14:paraId="137D9D73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28.34</w:t>
            </w:r>
          </w:p>
          <w:p w14:paraId="550E127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32.28</w:t>
            </w:r>
          </w:p>
        </w:tc>
        <w:tc>
          <w:tcPr>
            <w:tcW w:w="851" w:type="dxa"/>
            <w:vAlign w:val="center"/>
          </w:tcPr>
          <w:p w14:paraId="17E7BA06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2FD83AA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154E83D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002495E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3.88</w:t>
            </w:r>
          </w:p>
          <w:p w14:paraId="1697FE70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4.02</w:t>
            </w:r>
          </w:p>
          <w:p w14:paraId="6008CCA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82.72</w:t>
            </w:r>
          </w:p>
        </w:tc>
        <w:tc>
          <w:tcPr>
            <w:tcW w:w="1134" w:type="dxa"/>
          </w:tcPr>
          <w:p w14:paraId="4CA01331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65</w:t>
            </w:r>
          </w:p>
        </w:tc>
        <w:tc>
          <w:tcPr>
            <w:tcW w:w="992" w:type="dxa"/>
          </w:tcPr>
          <w:p w14:paraId="340D19C4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84</w:t>
            </w:r>
          </w:p>
        </w:tc>
      </w:tr>
      <w:tr w:rsidR="003D547D" w:rsidRPr="00410C3C" w14:paraId="66694B9C" w14:textId="77777777" w:rsidTr="004D05E1">
        <w:trPr>
          <w:jc w:val="center"/>
        </w:trPr>
        <w:tc>
          <w:tcPr>
            <w:tcW w:w="3119" w:type="dxa"/>
          </w:tcPr>
          <w:p w14:paraId="6BCA2DFF" w14:textId="77777777" w:rsidR="003D547D" w:rsidRPr="00410C3C" w:rsidRDefault="003D547D" w:rsidP="004D05E1">
            <w:pPr>
              <w:spacing w:before="0" w:after="0"/>
              <w:ind w:firstLineChars="100" w:firstLine="180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</w:rPr>
              <w:t>Random sequence generation</w:t>
            </w:r>
          </w:p>
          <w:p w14:paraId="465389D8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Low risk</w:t>
            </w:r>
          </w:p>
          <w:p w14:paraId="0DDC0734" w14:textId="77777777" w:rsidR="003D547D" w:rsidRPr="00410C3C" w:rsidRDefault="003D547D" w:rsidP="004D05E1">
            <w:pPr>
              <w:spacing w:before="0" w:after="0"/>
              <w:ind w:firstLineChars="200" w:firstLine="360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U</w:t>
            </w:r>
            <w:r w:rsidRPr="00410C3C">
              <w:rPr>
                <w:sz w:val="18"/>
                <w:szCs w:val="18"/>
                <w:lang w:eastAsia="zh-CN"/>
              </w:rPr>
              <w:t>nclear risk</w:t>
            </w:r>
          </w:p>
        </w:tc>
        <w:tc>
          <w:tcPr>
            <w:tcW w:w="709" w:type="dxa"/>
            <w:vAlign w:val="center"/>
          </w:tcPr>
          <w:p w14:paraId="4D0D004D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410C3C">
              <w:rPr>
                <w:sz w:val="18"/>
                <w:szCs w:val="18"/>
                <w:lang w:eastAsia="zh-CN"/>
              </w:rPr>
              <w:t>2</w:t>
            </w:r>
          </w:p>
          <w:p w14:paraId="06D15C7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410C3C">
              <w:rPr>
                <w:sz w:val="18"/>
                <w:szCs w:val="18"/>
                <w:lang w:eastAsia="zh-CN"/>
              </w:rPr>
              <w:t>4</w:t>
            </w:r>
          </w:p>
          <w:p w14:paraId="28D540E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842" w:type="dxa"/>
            <w:vAlign w:val="center"/>
          </w:tcPr>
          <w:p w14:paraId="1827F1E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11 [-0.16, -0.06]</w:t>
            </w:r>
          </w:p>
          <w:p w14:paraId="4F77FACA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-0.06 [-0.10, -0.01]</w:t>
            </w:r>
          </w:p>
          <w:p w14:paraId="48DD0959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-0.19 [-0.29, -0.09]</w:t>
            </w:r>
          </w:p>
        </w:tc>
        <w:tc>
          <w:tcPr>
            <w:tcW w:w="709" w:type="dxa"/>
            <w:vAlign w:val="center"/>
          </w:tcPr>
          <w:p w14:paraId="62BC7FB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60.88</w:t>
            </w:r>
          </w:p>
          <w:p w14:paraId="747D386B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19.51</w:t>
            </w:r>
          </w:p>
          <w:p w14:paraId="02EA5B0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38.43</w:t>
            </w:r>
          </w:p>
        </w:tc>
        <w:tc>
          <w:tcPr>
            <w:tcW w:w="851" w:type="dxa"/>
            <w:vAlign w:val="center"/>
          </w:tcPr>
          <w:p w14:paraId="73B21232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  <w:p w14:paraId="11710A6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11</w:t>
            </w:r>
          </w:p>
          <w:p w14:paraId="38A8836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410C3C">
              <w:rPr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567" w:type="dxa"/>
            <w:vAlign w:val="center"/>
          </w:tcPr>
          <w:p w14:paraId="33C607E5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73.88</w:t>
            </w:r>
          </w:p>
          <w:p w14:paraId="4F29B13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40.63</w:t>
            </w:r>
          </w:p>
          <w:p w14:paraId="0D812ADC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10C3C">
              <w:rPr>
                <w:sz w:val="18"/>
                <w:szCs w:val="18"/>
                <w:lang w:eastAsia="zh-CN"/>
              </w:rPr>
              <w:t>85.60</w:t>
            </w:r>
          </w:p>
        </w:tc>
        <w:tc>
          <w:tcPr>
            <w:tcW w:w="1134" w:type="dxa"/>
          </w:tcPr>
          <w:p w14:paraId="2F55E827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410C3C">
              <w:rPr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992" w:type="dxa"/>
          </w:tcPr>
          <w:p w14:paraId="0DB7FCC8" w14:textId="77777777" w:rsidR="003D547D" w:rsidRPr="00410C3C" w:rsidRDefault="003D547D" w:rsidP="004D05E1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11</w:t>
            </w:r>
          </w:p>
        </w:tc>
      </w:tr>
      <w:bookmarkEnd w:id="1"/>
    </w:tbl>
    <w:p w14:paraId="7C70ACA7" w14:textId="77777777" w:rsidR="003D547D" w:rsidRDefault="003D547D" w:rsidP="00AF2119">
      <w:pPr>
        <w:spacing w:before="0" w:after="0"/>
        <w:rPr>
          <w:rFonts w:cs="Times New Roman"/>
          <w:b/>
          <w:bCs/>
          <w:szCs w:val="24"/>
        </w:rPr>
      </w:pPr>
    </w:p>
    <w:p w14:paraId="465B921A" w14:textId="5A14C8DA" w:rsidR="007A190D" w:rsidRPr="00AF2119" w:rsidRDefault="003D547D" w:rsidP="003D547D">
      <w:pPr>
        <w:rPr>
          <w:rFonts w:cs="Times New Roman"/>
          <w:b/>
          <w:bCs/>
          <w:szCs w:val="24"/>
        </w:rPr>
      </w:pPr>
      <w:r w:rsidRPr="003D547D">
        <w:rPr>
          <w:rFonts w:eastAsia="宋体" w:cs="Times New Roman"/>
          <w:b/>
          <w:bCs/>
          <w:szCs w:val="24"/>
          <w:lang w:eastAsia="zh-CN"/>
        </w:rPr>
        <w:lastRenderedPageBreak/>
        <w:t>Note:</w:t>
      </w:r>
      <w:r w:rsidRPr="00622694">
        <w:rPr>
          <w:rFonts w:eastAsia="宋体" w:cs="Times New Roman"/>
          <w:szCs w:val="24"/>
          <w:lang w:eastAsia="zh-CN"/>
        </w:rPr>
        <w:t xml:space="preserve"> DJD: </w:t>
      </w:r>
      <w:proofErr w:type="spellStart"/>
      <w:r w:rsidRPr="00622694">
        <w:rPr>
          <w:rFonts w:eastAsia="宋体" w:cs="Times New Roman"/>
          <w:szCs w:val="24"/>
          <w:lang w:eastAsia="zh-CN"/>
        </w:rPr>
        <w:t>Duhuo-Jisheng</w:t>
      </w:r>
      <w:proofErr w:type="spellEnd"/>
      <w:r w:rsidRPr="00622694">
        <w:rPr>
          <w:rFonts w:eastAsia="宋体" w:cs="Times New Roman"/>
          <w:szCs w:val="24"/>
          <w:lang w:eastAsia="zh-CN"/>
        </w:rPr>
        <w:t xml:space="preserve"> decoction; C: control group</w:t>
      </w:r>
      <w:r w:rsidRPr="00622694">
        <w:rPr>
          <w:rFonts w:eastAsia="宋体" w:cs="Times New Roman"/>
        </w:rPr>
        <w:t xml:space="preserve">. </w:t>
      </w:r>
      <w:r w:rsidR="00A40F90">
        <w:rPr>
          <w:rFonts w:cs="Times New Roman"/>
          <w:b/>
          <w:bCs/>
          <w:szCs w:val="24"/>
        </w:rPr>
        <w:t>A</w:t>
      </w:r>
      <w:r w:rsidR="00A40F90" w:rsidRPr="00335253">
        <w:rPr>
          <w:rFonts w:cs="Times New Roman"/>
          <w:b/>
          <w:bCs/>
          <w:szCs w:val="24"/>
        </w:rPr>
        <w:t>rticle title</w:t>
      </w:r>
      <w:r w:rsidR="00A40F90">
        <w:rPr>
          <w:rFonts w:cs="Times New Roman"/>
          <w:b/>
          <w:bCs/>
          <w:szCs w:val="24"/>
        </w:rPr>
        <w:t xml:space="preserve">: </w:t>
      </w:r>
      <w:r w:rsidRPr="003D547D">
        <w:rPr>
          <w:rFonts w:cs="Times New Roman"/>
          <w:szCs w:val="24"/>
        </w:rPr>
        <w:t xml:space="preserve">Efficacy and safety of </w:t>
      </w:r>
      <w:proofErr w:type="spellStart"/>
      <w:r w:rsidRPr="003D547D">
        <w:rPr>
          <w:rFonts w:cs="Times New Roman"/>
          <w:szCs w:val="24"/>
        </w:rPr>
        <w:t>Duhuo-Jisheng</w:t>
      </w:r>
      <w:proofErr w:type="spellEnd"/>
      <w:r w:rsidRPr="003D547D">
        <w:rPr>
          <w:rFonts w:cs="Times New Roman"/>
          <w:szCs w:val="24"/>
        </w:rPr>
        <w:t xml:space="preserve"> decoction in rheumatoid arthritis: A systematic review and meta-analysis of 42 randomized controlled trials</w:t>
      </w:r>
      <w:r w:rsidR="00A40F90" w:rsidRPr="00335253">
        <w:rPr>
          <w:rFonts w:cs="Times New Roman"/>
          <w:szCs w:val="24"/>
        </w:rPr>
        <w:t>.</w:t>
      </w:r>
      <w:r w:rsidR="00A40F90">
        <w:rPr>
          <w:rFonts w:cs="Times New Roman"/>
          <w:szCs w:val="24"/>
        </w:rPr>
        <w:t xml:space="preserve"> </w:t>
      </w:r>
      <w:bookmarkStart w:id="6" w:name="_Hlk130503905"/>
      <w:r w:rsidR="00A40F90" w:rsidRPr="00335253">
        <w:rPr>
          <w:rFonts w:cs="Times New Roman"/>
          <w:b/>
          <w:bCs/>
          <w:szCs w:val="24"/>
        </w:rPr>
        <w:t>First author</w:t>
      </w:r>
      <w:r w:rsidR="00A40F90">
        <w:rPr>
          <w:rFonts w:cs="Times New Roman"/>
          <w:szCs w:val="24"/>
        </w:rPr>
        <w:t xml:space="preserve">: </w:t>
      </w:r>
      <w:proofErr w:type="spellStart"/>
      <w:r w:rsidR="00A40F90">
        <w:rPr>
          <w:rFonts w:cs="Times New Roman"/>
          <w:szCs w:val="24"/>
        </w:rPr>
        <w:t>Pengda</w:t>
      </w:r>
      <w:proofErr w:type="spellEnd"/>
      <w:r w:rsidR="00A40F90">
        <w:rPr>
          <w:rFonts w:cs="Times New Roman"/>
          <w:szCs w:val="24"/>
        </w:rPr>
        <w:t xml:space="preserve"> Qu</w:t>
      </w:r>
      <w:bookmarkEnd w:id="6"/>
    </w:p>
    <w:sectPr w:rsidR="007A190D" w:rsidRPr="00AF2119" w:rsidSect="003E5F1A">
      <w:headerReference w:type="even" r:id="rId7"/>
      <w:footerReference w:type="even" r:id="rId8"/>
      <w:footerReference w:type="default" r:id="rId9"/>
      <w:headerReference w:type="first" r:id="rId10"/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9C2D3" w14:textId="77777777" w:rsidR="00F332B4" w:rsidRDefault="00F332B4">
      <w:pPr>
        <w:spacing w:before="0" w:after="0"/>
      </w:pPr>
      <w:r>
        <w:separator/>
      </w:r>
    </w:p>
  </w:endnote>
  <w:endnote w:type="continuationSeparator" w:id="0">
    <w:p w14:paraId="7F618173" w14:textId="77777777" w:rsidR="00F332B4" w:rsidRDefault="00F332B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A392A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27414B" wp14:editId="5F00A85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7FCD0F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27414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B7FCD0F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F59241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74635F8" wp14:editId="1B913F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F4B048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74635F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4F4B048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377AD" w14:textId="77777777" w:rsidR="00F332B4" w:rsidRDefault="00F332B4">
      <w:pPr>
        <w:spacing w:before="0" w:after="0"/>
      </w:pPr>
      <w:r>
        <w:separator/>
      </w:r>
    </w:p>
  </w:footnote>
  <w:footnote w:type="continuationSeparator" w:id="0">
    <w:p w14:paraId="36890920" w14:textId="77777777" w:rsidR="00F332B4" w:rsidRDefault="00F332B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3B5A5A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90E28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E36C032" wp14:editId="057819B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3EF1C6D"/>
    <w:multiLevelType w:val="hybridMultilevel"/>
    <w:tmpl w:val="D4CC371A"/>
    <w:lvl w:ilvl="0" w:tplc="597ED0FC">
      <w:start w:val="1"/>
      <w:numFmt w:val="decimalEnclosedParen"/>
      <w:lvlText w:val="%1"/>
      <w:lvlJc w:val="left"/>
      <w:pPr>
        <w:ind w:left="360" w:hanging="360"/>
      </w:pPr>
      <w:rPr>
        <w:rFonts w:ascii="Cambria Math" w:hAnsi="Cambria Math" w:cs="Cambria Math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829114D"/>
    <w:multiLevelType w:val="hybridMultilevel"/>
    <w:tmpl w:val="573E5D8A"/>
    <w:lvl w:ilvl="0" w:tplc="F44EF772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2D740DBE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98673089">
    <w:abstractNumId w:val="0"/>
  </w:num>
  <w:num w:numId="2" w16cid:durableId="505024786">
    <w:abstractNumId w:val="13"/>
  </w:num>
  <w:num w:numId="3" w16cid:durableId="34551595">
    <w:abstractNumId w:val="1"/>
  </w:num>
  <w:num w:numId="4" w16cid:durableId="659623704">
    <w:abstractNumId w:val="1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9491182">
    <w:abstractNumId w:val="4"/>
  </w:num>
  <w:num w:numId="7" w16cid:durableId="1088620741">
    <w:abstractNumId w:val="17"/>
  </w:num>
  <w:num w:numId="8" w16cid:durableId="435835105">
    <w:abstractNumId w:val="3"/>
  </w:num>
  <w:num w:numId="9" w16cid:durableId="998003424">
    <w:abstractNumId w:val="10"/>
  </w:num>
  <w:num w:numId="10" w16cid:durableId="325399245">
    <w:abstractNumId w:val="8"/>
  </w:num>
  <w:num w:numId="11" w16cid:durableId="762259610">
    <w:abstractNumId w:val="6"/>
  </w:num>
  <w:num w:numId="12" w16cid:durableId="1218856902">
    <w:abstractNumId w:val="9"/>
  </w:num>
  <w:num w:numId="13" w16cid:durableId="913974161">
    <w:abstractNumId w:val="7"/>
  </w:num>
  <w:num w:numId="14" w16cid:durableId="599752305">
    <w:abstractNumId w:val="2"/>
  </w:num>
  <w:num w:numId="15" w16cid:durableId="475270236">
    <w:abstractNumId w:val="20"/>
  </w:num>
  <w:num w:numId="16" w16cid:durableId="1361777442">
    <w:abstractNumId w:val="12"/>
  </w:num>
  <w:num w:numId="17" w16cid:durableId="885945942">
    <w:abstractNumId w:val="11"/>
  </w:num>
  <w:num w:numId="18" w16cid:durableId="292559121">
    <w:abstractNumId w:val="14"/>
  </w:num>
  <w:num w:numId="19" w16cid:durableId="200292329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2094542354">
    <w:abstractNumId w:val="5"/>
  </w:num>
  <w:num w:numId="22" w16cid:durableId="602807589">
    <w:abstractNumId w:val="19"/>
  </w:num>
  <w:num w:numId="23" w16cid:durableId="65916112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41971131">
    <w:abstractNumId w:val="18"/>
  </w:num>
  <w:num w:numId="25" w16cid:durableId="60419637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190D"/>
    <w:rsid w:val="00082399"/>
    <w:rsid w:val="00245EDA"/>
    <w:rsid w:val="002D4800"/>
    <w:rsid w:val="00366128"/>
    <w:rsid w:val="003974AA"/>
    <w:rsid w:val="003D547D"/>
    <w:rsid w:val="003D7CF0"/>
    <w:rsid w:val="003E5F1A"/>
    <w:rsid w:val="00427225"/>
    <w:rsid w:val="004F00D9"/>
    <w:rsid w:val="0054064B"/>
    <w:rsid w:val="006D3F70"/>
    <w:rsid w:val="0078511A"/>
    <w:rsid w:val="007927E5"/>
    <w:rsid w:val="007A190D"/>
    <w:rsid w:val="008A3046"/>
    <w:rsid w:val="008F33A0"/>
    <w:rsid w:val="009A6A05"/>
    <w:rsid w:val="00A40F90"/>
    <w:rsid w:val="00AF2119"/>
    <w:rsid w:val="00B13A8D"/>
    <w:rsid w:val="00D27FAE"/>
    <w:rsid w:val="00E10DEC"/>
    <w:rsid w:val="00E35488"/>
    <w:rsid w:val="00F13B9C"/>
    <w:rsid w:val="00F332B4"/>
    <w:rsid w:val="00FC6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1AFDB8"/>
  <w15:chartTrackingRefBased/>
  <w15:docId w15:val="{5BE9C555-2F02-4D8B-93DA-A52E3334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A190D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0"/>
    <w:link w:val="10"/>
    <w:uiPriority w:val="2"/>
    <w:qFormat/>
    <w:rsid w:val="007A190D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7A190D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7A190D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7A190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7A190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7A190D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paragraph" w:styleId="a4">
    <w:name w:val="Subtitle"/>
    <w:basedOn w:val="a0"/>
    <w:next w:val="a0"/>
    <w:link w:val="a5"/>
    <w:uiPriority w:val="99"/>
    <w:unhideWhenUsed/>
    <w:qFormat/>
    <w:rsid w:val="007A190D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7A190D"/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7A190D"/>
  </w:style>
  <w:style w:type="paragraph" w:styleId="a6">
    <w:name w:val="Balloon Text"/>
    <w:basedOn w:val="a0"/>
    <w:link w:val="a7"/>
    <w:uiPriority w:val="99"/>
    <w:semiHidden/>
    <w:unhideWhenUsed/>
    <w:rsid w:val="007A190D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7A190D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a8">
    <w:name w:val="Book Title"/>
    <w:basedOn w:val="a1"/>
    <w:uiPriority w:val="33"/>
    <w:qFormat/>
    <w:rsid w:val="007A190D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7A190D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b">
    <w:name w:val="annotation reference"/>
    <w:basedOn w:val="a1"/>
    <w:uiPriority w:val="99"/>
    <w:semiHidden/>
    <w:unhideWhenUsed/>
    <w:rsid w:val="007A190D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7A190D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A190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A190D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af0">
    <w:name w:val="Emphasis"/>
    <w:basedOn w:val="a1"/>
    <w:uiPriority w:val="20"/>
    <w:qFormat/>
    <w:rsid w:val="007A190D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7A190D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4">
    <w:name w:val="FollowedHyperlink"/>
    <w:basedOn w:val="a1"/>
    <w:uiPriority w:val="99"/>
    <w:semiHidden/>
    <w:unhideWhenUsed/>
    <w:rsid w:val="007A190D"/>
    <w:rPr>
      <w:color w:val="954F72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7A190D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f7">
    <w:name w:val="footnote reference"/>
    <w:basedOn w:val="a1"/>
    <w:uiPriority w:val="99"/>
    <w:semiHidden/>
    <w:unhideWhenUsed/>
    <w:rsid w:val="007A190D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fa">
    <w:name w:val="header"/>
    <w:basedOn w:val="a0"/>
    <w:link w:val="afb"/>
    <w:uiPriority w:val="99"/>
    <w:unhideWhenUsed/>
    <w:rsid w:val="007A190D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7A190D"/>
    <w:rPr>
      <w:rFonts w:ascii="Times New Roman" w:hAnsi="Times New Roman"/>
      <w:b/>
      <w:kern w:val="0"/>
      <w:sz w:val="24"/>
      <w:lang w:eastAsia="en-US"/>
      <w14:ligatures w14:val="none"/>
    </w:rPr>
  </w:style>
  <w:style w:type="paragraph" w:styleId="a">
    <w:name w:val="List Paragraph"/>
    <w:basedOn w:val="a0"/>
    <w:uiPriority w:val="3"/>
    <w:qFormat/>
    <w:rsid w:val="007A190D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7A190D"/>
    <w:pPr>
      <w:numPr>
        <w:numId w:val="8"/>
      </w:numPr>
    </w:pPr>
  </w:style>
  <w:style w:type="character" w:styleId="afc">
    <w:name w:val="Hyperlink"/>
    <w:basedOn w:val="a1"/>
    <w:uiPriority w:val="99"/>
    <w:unhideWhenUsed/>
    <w:rsid w:val="007A190D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7A190D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7A190D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7A190D"/>
  </w:style>
  <w:style w:type="paragraph" w:styleId="aff0">
    <w:name w:val="Normal (Web)"/>
    <w:basedOn w:val="a0"/>
    <w:uiPriority w:val="99"/>
    <w:unhideWhenUsed/>
    <w:rsid w:val="007A190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7A190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7A190D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ligatures w14:val="none"/>
    </w:rPr>
  </w:style>
  <w:style w:type="character" w:styleId="aff3">
    <w:name w:val="Strong"/>
    <w:basedOn w:val="a1"/>
    <w:uiPriority w:val="22"/>
    <w:qFormat/>
    <w:rsid w:val="007A190D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7A190D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7A190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7A190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7A190D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customStyle="1" w:styleId="SupplementaryMaterial">
    <w:name w:val="Supplementary Material"/>
    <w:basedOn w:val="aff6"/>
    <w:next w:val="aff6"/>
    <w:qFormat/>
    <w:rsid w:val="007A190D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paragraph" w:customStyle="1" w:styleId="aff9">
    <w:name w:val="缩进"/>
    <w:basedOn w:val="a0"/>
    <w:link w:val="affa"/>
    <w:qFormat/>
    <w:rsid w:val="007A190D"/>
    <w:pPr>
      <w:widowControl w:val="0"/>
      <w:spacing w:before="0" w:after="0" w:line="360" w:lineRule="auto"/>
      <w:ind w:firstLineChars="200" w:firstLine="200"/>
      <w:jc w:val="both"/>
    </w:pPr>
    <w:rPr>
      <w:rFonts w:eastAsia="宋体" w:cs="Times New Roman"/>
      <w:kern w:val="2"/>
      <w:szCs w:val="24"/>
      <w:lang w:eastAsia="zh-CN"/>
    </w:rPr>
  </w:style>
  <w:style w:type="character" w:customStyle="1" w:styleId="affa">
    <w:name w:val="缩进 字符"/>
    <w:basedOn w:val="a1"/>
    <w:link w:val="aff9"/>
    <w:rsid w:val="007A190D"/>
    <w:rPr>
      <w:rFonts w:ascii="Times New Roman" w:eastAsia="宋体" w:hAnsi="Times New Roman" w:cs="Times New Roman"/>
      <w:sz w:val="24"/>
      <w:szCs w:val="24"/>
      <w14:ligatures w14:val="none"/>
    </w:rPr>
  </w:style>
  <w:style w:type="paragraph" w:customStyle="1" w:styleId="EndNoteBibliographyTitle">
    <w:name w:val="EndNote Bibliography Title"/>
    <w:basedOn w:val="a0"/>
    <w:link w:val="EndNoteBibliographyTitle0"/>
    <w:rsid w:val="007A190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  <w:style w:type="paragraph" w:customStyle="1" w:styleId="EndNoteBibliography">
    <w:name w:val="EndNote Bibliography"/>
    <w:basedOn w:val="a0"/>
    <w:link w:val="EndNoteBibliography0"/>
    <w:rsid w:val="007A190D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  <w:style w:type="character" w:styleId="affb">
    <w:name w:val="Unresolved Mention"/>
    <w:basedOn w:val="a1"/>
    <w:uiPriority w:val="99"/>
    <w:semiHidden/>
    <w:unhideWhenUsed/>
    <w:rsid w:val="003D54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607</Words>
  <Characters>14860</Characters>
  <Application>Microsoft Office Word</Application>
  <DocSecurity>0</DocSecurity>
  <Lines>123</Lines>
  <Paragraphs>34</Paragraphs>
  <ScaleCrop>false</ScaleCrop>
  <Company/>
  <LinksUpToDate>false</LinksUpToDate>
  <CharactersWithSpaces>17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鹏达</dc:creator>
  <cp:keywords/>
  <dc:description/>
  <cp:lastModifiedBy>鹏达 曲</cp:lastModifiedBy>
  <cp:revision>6</cp:revision>
  <dcterms:created xsi:type="dcterms:W3CDTF">2023-03-23T14:45:00Z</dcterms:created>
  <dcterms:modified xsi:type="dcterms:W3CDTF">2023-07-04T12:10:00Z</dcterms:modified>
</cp:coreProperties>
</file>